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E93BE" w14:textId="77777777" w:rsidR="00A1284F" w:rsidRPr="001549D3" w:rsidRDefault="00A1284F" w:rsidP="00A1284F">
      <w:pPr>
        <w:pStyle w:val="SupplementaryMaterial"/>
        <w:rPr>
          <w:b w:val="0"/>
        </w:rPr>
      </w:pPr>
      <w:r w:rsidRPr="001549D3">
        <w:t>Supplementary Material</w:t>
      </w:r>
    </w:p>
    <w:p w14:paraId="5F05EE1B" w14:textId="77777777" w:rsidR="0058292C" w:rsidRDefault="0058292C" w:rsidP="00A1284F">
      <w:pPr>
        <w:spacing w:line="240" w:lineRule="auto"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0437186E" w14:textId="6B85138D" w:rsidR="00A1284F" w:rsidRDefault="0058292C" w:rsidP="00A1284F">
      <w:pPr>
        <w:spacing w:line="24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58292C">
        <w:rPr>
          <w:rFonts w:ascii="Times New Roman" w:hAnsi="Times New Roman" w:cs="Times New Roman"/>
          <w:b/>
          <w:sz w:val="32"/>
          <w:szCs w:val="32"/>
        </w:rPr>
        <w:t>Predicting the HMA-LMA status in marine sponges by machine learning</w:t>
      </w:r>
    </w:p>
    <w:p w14:paraId="6B4C0919" w14:textId="77777777" w:rsidR="0058292C" w:rsidRPr="0058292C" w:rsidRDefault="0058292C" w:rsidP="00A1284F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B0E8EF" w14:textId="14AAC13D" w:rsidR="00A1284F" w:rsidRPr="00124510" w:rsidRDefault="00A1284F" w:rsidP="00A1284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Lucas </w:t>
      </w:r>
      <w:proofErr w:type="spellStart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oitinho</w:t>
      </w:r>
      <w:proofErr w:type="spellEnd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Silv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Georg </w:t>
      </w:r>
      <w:proofErr w:type="spellStart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einert</w:t>
      </w:r>
      <w:proofErr w:type="spellEnd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Shaun Nielsen, </w:t>
      </w:r>
      <w:proofErr w:type="spellStart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ristiane</w:t>
      </w:r>
      <w:proofErr w:type="spellEnd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. P. </w:t>
      </w:r>
      <w:proofErr w:type="spellStart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ardoim</w:t>
      </w:r>
      <w:proofErr w:type="spellEnd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Yu-Chen</w:t>
      </w:r>
      <w:r w:rsidRPr="001245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Wu, Grace P. McCormack, Susanna </w:t>
      </w:r>
      <w:proofErr w:type="spellStart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ópez-Legentil</w:t>
      </w:r>
      <w:proofErr w:type="spellEnd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Roman Marchant, Nicole Webster, </w:t>
      </w:r>
      <w:proofErr w:type="spellStart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orsten</w:t>
      </w:r>
      <w:proofErr w:type="spellEnd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homas, and Ute </w:t>
      </w:r>
      <w:proofErr w:type="spellStart"/>
      <w:r w:rsidRPr="00124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entschel</w:t>
      </w:r>
      <w:proofErr w:type="spellEnd"/>
      <w:r w:rsidR="00AA22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</w:t>
      </w:r>
      <w:bookmarkStart w:id="0" w:name="_GoBack"/>
      <w:bookmarkEnd w:id="0"/>
    </w:p>
    <w:p w14:paraId="44B2EF22" w14:textId="77777777" w:rsidR="00A1284F" w:rsidRDefault="00A1284F" w:rsidP="00A1284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8CCDCF" w14:textId="77777777" w:rsidR="00A1284F" w:rsidRPr="003A76F0" w:rsidRDefault="00A1284F" w:rsidP="00A1284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  <w:proofErr w:type="spellStart"/>
      <w:r w:rsidRPr="003A76F0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Correspondence</w:t>
      </w:r>
      <w:proofErr w:type="spellEnd"/>
      <w:r w:rsidRPr="003A76F0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: </w:t>
      </w:r>
    </w:p>
    <w:p w14:paraId="77C04B99" w14:textId="7B952167" w:rsidR="00A1284F" w:rsidRDefault="00A1284F" w:rsidP="00A1284F">
      <w:pPr>
        <w:spacing w:line="240" w:lineRule="auto"/>
        <w:rPr>
          <w:rStyle w:val="Hyperlink"/>
          <w:rFonts w:ascii="Times New Roman" w:eastAsia="Times New Roman" w:hAnsi="Times New Roman" w:cs="Times New Roman"/>
          <w:sz w:val="24"/>
          <w:szCs w:val="24"/>
          <w:lang w:val="pt-BR"/>
        </w:rPr>
      </w:pPr>
      <w:r w:rsidRPr="003A76F0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*Lucas Moitinho-Silva, </w:t>
      </w:r>
      <w:proofErr w:type="spellStart"/>
      <w:r w:rsidRPr="003A76F0">
        <w:rPr>
          <w:rFonts w:ascii="Times New Roman" w:eastAsia="Times New Roman" w:hAnsi="Times New Roman" w:cs="Times New Roman"/>
          <w:sz w:val="24"/>
          <w:szCs w:val="24"/>
          <w:lang w:val="pt-BR"/>
        </w:rPr>
        <w:t>email</w:t>
      </w:r>
      <w:proofErr w:type="spellEnd"/>
      <w:r w:rsidRPr="003A76F0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: </w:t>
      </w:r>
      <w:r w:rsidRPr="00BA0B3A">
        <w:rPr>
          <w:rFonts w:ascii="Times New Roman" w:eastAsia="Times New Roman" w:hAnsi="Times New Roman" w:cs="Times New Roman"/>
          <w:sz w:val="24"/>
          <w:szCs w:val="24"/>
          <w:lang w:val="pt-BR"/>
        </w:rPr>
        <w:t>lucmoitinho@gmail.com</w:t>
      </w:r>
    </w:p>
    <w:p w14:paraId="39427F8E" w14:textId="232F55C5" w:rsidR="00BA0B3A" w:rsidRPr="00BA0B3A" w:rsidRDefault="00BA0B3A" w:rsidP="00A1284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de-DE"/>
        </w:rPr>
      </w:pPr>
      <w:r w:rsidRPr="00BA0B3A">
        <w:rPr>
          <w:rFonts w:ascii="Times New Roman" w:eastAsia="Times New Roman" w:hAnsi="Times New Roman" w:cs="Times New Roman"/>
          <w:sz w:val="24"/>
          <w:szCs w:val="24"/>
          <w:lang w:val="de-DE"/>
        </w:rPr>
        <w:t>*Ute Hentschel, email: uhentschel@geomar.de</w:t>
      </w:r>
    </w:p>
    <w:p w14:paraId="5F5DFBB7" w14:textId="77777777" w:rsidR="00A1284F" w:rsidRPr="00BA0B3A" w:rsidRDefault="00A1284F" w:rsidP="004B28A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7D28E523" w14:textId="2CE13EFD" w:rsidR="00E0109A" w:rsidRPr="004B28A1" w:rsidRDefault="00E0109A" w:rsidP="004B28A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B28A1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24EB6DD2" w14:textId="631A46AD" w:rsidR="00E0109A" w:rsidRPr="004B28A1" w:rsidRDefault="00C15C29" w:rsidP="004B28A1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2163C09" wp14:editId="3EAD0CD8">
            <wp:extent cx="5760720" cy="27584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2FCDE" w14:textId="580E58C8" w:rsidR="00B866C8" w:rsidRPr="004B28A1" w:rsidRDefault="00E0109A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 xml:space="preserve">Supplementary Figure 1. Rarefaction curves of </w:t>
      </w:r>
      <w:r w:rsidR="00CA5863" w:rsidRPr="004B28A1">
        <w:rPr>
          <w:rFonts w:ascii="Times New Roman" w:hAnsi="Times New Roman" w:cs="Times New Roman"/>
          <w:sz w:val="24"/>
          <w:szCs w:val="24"/>
        </w:rPr>
        <w:t>microbial communities in</w:t>
      </w:r>
      <w:r w:rsidR="00DA5581" w:rsidRPr="004B28A1">
        <w:rPr>
          <w:rFonts w:ascii="Times New Roman" w:hAnsi="Times New Roman" w:cs="Times New Roman"/>
          <w:sz w:val="24"/>
          <w:szCs w:val="24"/>
        </w:rPr>
        <w:t xml:space="preserve"> samples from</w:t>
      </w:r>
      <w:r w:rsidR="00CA5863" w:rsidRPr="004B28A1">
        <w:rPr>
          <w:rFonts w:ascii="Times New Roman" w:hAnsi="Times New Roman" w:cs="Times New Roman"/>
          <w:sz w:val="24"/>
          <w:szCs w:val="24"/>
        </w:rPr>
        <w:t xml:space="preserve"> </w:t>
      </w:r>
      <w:r w:rsidRPr="004B28A1">
        <w:rPr>
          <w:rFonts w:ascii="Times New Roman" w:hAnsi="Times New Roman" w:cs="Times New Roman"/>
          <w:sz w:val="24"/>
          <w:szCs w:val="24"/>
        </w:rPr>
        <w:t xml:space="preserve">HMA and LMA </w:t>
      </w:r>
      <w:r w:rsidR="00DA5581" w:rsidRPr="004B28A1">
        <w:rPr>
          <w:rFonts w:ascii="Times New Roman" w:hAnsi="Times New Roman" w:cs="Times New Roman"/>
          <w:sz w:val="24"/>
          <w:szCs w:val="24"/>
        </w:rPr>
        <w:t>species</w:t>
      </w:r>
      <w:r w:rsidRPr="004B28A1">
        <w:rPr>
          <w:rFonts w:ascii="Times New Roman" w:hAnsi="Times New Roman" w:cs="Times New Roman"/>
          <w:sz w:val="24"/>
          <w:szCs w:val="24"/>
        </w:rPr>
        <w:t xml:space="preserve">. </w:t>
      </w:r>
      <w:r w:rsidRPr="004B28A1">
        <w:rPr>
          <w:rFonts w:ascii="Times New Roman" w:hAnsi="Times New Roman" w:cs="Times New Roman"/>
          <w:b/>
          <w:sz w:val="24"/>
          <w:szCs w:val="24"/>
        </w:rPr>
        <w:t>(A)</w:t>
      </w:r>
      <w:r w:rsidR="00D912D6" w:rsidRPr="004B28A1">
        <w:rPr>
          <w:rFonts w:ascii="Times New Roman" w:hAnsi="Times New Roman" w:cs="Times New Roman"/>
          <w:sz w:val="24"/>
          <w:szCs w:val="24"/>
        </w:rPr>
        <w:t xml:space="preserve"> Rarefaction curves were constructed based on OTU abundances in HMA (blue) and LMA (red) </w:t>
      </w:r>
      <w:r w:rsidR="00BC4FBF" w:rsidRPr="004B28A1">
        <w:rPr>
          <w:rFonts w:ascii="Times New Roman" w:hAnsi="Times New Roman" w:cs="Times New Roman"/>
          <w:sz w:val="24"/>
          <w:szCs w:val="24"/>
        </w:rPr>
        <w:t xml:space="preserve">sponge </w:t>
      </w:r>
      <w:r w:rsidR="00D912D6" w:rsidRPr="004B28A1">
        <w:rPr>
          <w:rFonts w:ascii="Times New Roman" w:hAnsi="Times New Roman" w:cs="Times New Roman"/>
          <w:sz w:val="24"/>
          <w:szCs w:val="24"/>
        </w:rPr>
        <w:t xml:space="preserve">samples. Additionally, </w:t>
      </w:r>
      <w:r w:rsidR="001427D7" w:rsidRPr="004B28A1">
        <w:rPr>
          <w:rFonts w:ascii="Times New Roman" w:hAnsi="Times New Roman" w:cs="Times New Roman"/>
          <w:b/>
          <w:sz w:val="24"/>
          <w:szCs w:val="24"/>
        </w:rPr>
        <w:t>(B)</w:t>
      </w:r>
      <w:r w:rsidR="001427D7" w:rsidRPr="004B28A1">
        <w:rPr>
          <w:rFonts w:ascii="Times New Roman" w:hAnsi="Times New Roman" w:cs="Times New Roman"/>
          <w:sz w:val="24"/>
          <w:szCs w:val="24"/>
        </w:rPr>
        <w:t xml:space="preserve"> </w:t>
      </w:r>
      <w:r w:rsidR="00D912D6" w:rsidRPr="004B28A1">
        <w:rPr>
          <w:rFonts w:ascii="Times New Roman" w:hAnsi="Times New Roman" w:cs="Times New Roman"/>
          <w:sz w:val="24"/>
          <w:szCs w:val="24"/>
        </w:rPr>
        <w:t>rarefaction curves were constructed with the OTU abundance matrix rarefied to 23</w:t>
      </w:r>
      <w:r w:rsidR="00DA5581" w:rsidRPr="004B28A1">
        <w:rPr>
          <w:rFonts w:ascii="Times New Roman" w:hAnsi="Times New Roman" w:cs="Times New Roman"/>
          <w:sz w:val="24"/>
          <w:szCs w:val="24"/>
        </w:rPr>
        <w:t>,</w:t>
      </w:r>
      <w:r w:rsidR="00D912D6" w:rsidRPr="004B28A1">
        <w:rPr>
          <w:rFonts w:ascii="Times New Roman" w:hAnsi="Times New Roman" w:cs="Times New Roman"/>
          <w:sz w:val="24"/>
          <w:szCs w:val="24"/>
        </w:rPr>
        <w:t>455 sequences per sample</w:t>
      </w:r>
      <w:r w:rsidRPr="004B28A1">
        <w:rPr>
          <w:rFonts w:ascii="Times New Roman" w:hAnsi="Times New Roman" w:cs="Times New Roman"/>
          <w:sz w:val="24"/>
          <w:szCs w:val="24"/>
        </w:rPr>
        <w:t>.</w:t>
      </w:r>
      <w:r w:rsidR="007F1F56" w:rsidRPr="004B28A1">
        <w:rPr>
          <w:rFonts w:ascii="Times New Roman" w:hAnsi="Times New Roman" w:cs="Times New Roman"/>
          <w:sz w:val="24"/>
          <w:szCs w:val="24"/>
        </w:rPr>
        <w:t xml:space="preserve"> Note that </w:t>
      </w:r>
      <w:r w:rsidR="00ED5FC9" w:rsidRPr="004B28A1">
        <w:rPr>
          <w:rFonts w:ascii="Times New Roman" w:hAnsi="Times New Roman" w:cs="Times New Roman"/>
          <w:sz w:val="24"/>
          <w:szCs w:val="24"/>
        </w:rPr>
        <w:t xml:space="preserve">the </w:t>
      </w:r>
      <w:r w:rsidR="007F1F56" w:rsidRPr="004B28A1">
        <w:rPr>
          <w:rFonts w:ascii="Times New Roman" w:hAnsi="Times New Roman" w:cs="Times New Roman"/>
          <w:sz w:val="24"/>
          <w:szCs w:val="24"/>
        </w:rPr>
        <w:t xml:space="preserve">graphs </w:t>
      </w:r>
      <w:r w:rsidR="00ED5FC9" w:rsidRPr="004B28A1">
        <w:rPr>
          <w:rFonts w:ascii="Times New Roman" w:hAnsi="Times New Roman" w:cs="Times New Roman"/>
          <w:sz w:val="24"/>
          <w:szCs w:val="24"/>
        </w:rPr>
        <w:t>have different</w:t>
      </w:r>
      <w:r w:rsidR="007F1F56" w:rsidRPr="004B28A1">
        <w:rPr>
          <w:rFonts w:ascii="Times New Roman" w:hAnsi="Times New Roman" w:cs="Times New Roman"/>
          <w:sz w:val="24"/>
          <w:szCs w:val="24"/>
        </w:rPr>
        <w:t xml:space="preserve"> axes scale</w:t>
      </w:r>
      <w:r w:rsidR="00ED5FC9" w:rsidRPr="004B28A1">
        <w:rPr>
          <w:rFonts w:ascii="Times New Roman" w:hAnsi="Times New Roman" w:cs="Times New Roman"/>
          <w:sz w:val="24"/>
          <w:szCs w:val="24"/>
        </w:rPr>
        <w:t>s</w:t>
      </w:r>
      <w:r w:rsidR="007F1F56" w:rsidRPr="004B28A1">
        <w:rPr>
          <w:rFonts w:ascii="Times New Roman" w:hAnsi="Times New Roman" w:cs="Times New Roman"/>
          <w:sz w:val="24"/>
          <w:szCs w:val="24"/>
        </w:rPr>
        <w:t>.</w:t>
      </w:r>
    </w:p>
    <w:p w14:paraId="26A70575" w14:textId="77777777" w:rsidR="00B866C8" w:rsidRPr="004B28A1" w:rsidRDefault="00B866C8" w:rsidP="004B28A1">
      <w:pPr>
        <w:spacing w:line="24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2845BAB3" w14:textId="48535ED6" w:rsidR="002F53AC" w:rsidRPr="004B28A1" w:rsidRDefault="00207926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16A121B" wp14:editId="58857FED">
            <wp:extent cx="5760720" cy="4782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0B4BA" w14:textId="20BE6FD3" w:rsidR="00B866C8" w:rsidRPr="004B28A1" w:rsidRDefault="002F53AC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 xml:space="preserve">Supplementary Figure 2. Difference in dispersion between HMA and LMA </w:t>
      </w:r>
      <w:r w:rsidR="00BC4FBF" w:rsidRPr="004B28A1">
        <w:rPr>
          <w:rFonts w:ascii="Times New Roman" w:hAnsi="Times New Roman" w:cs="Times New Roman"/>
          <w:sz w:val="24"/>
          <w:szCs w:val="24"/>
        </w:rPr>
        <w:t xml:space="preserve">sponge </w:t>
      </w:r>
      <w:r w:rsidRPr="004B28A1">
        <w:rPr>
          <w:rFonts w:ascii="Times New Roman" w:hAnsi="Times New Roman" w:cs="Times New Roman"/>
          <w:sz w:val="24"/>
          <w:szCs w:val="24"/>
        </w:rPr>
        <w:t>samples. Mean distance to group (HMA or LMA) centroid w</w:t>
      </w:r>
      <w:r w:rsidR="00207926" w:rsidRPr="004B28A1">
        <w:rPr>
          <w:rFonts w:ascii="Times New Roman" w:hAnsi="Times New Roman" w:cs="Times New Roman"/>
          <w:sz w:val="24"/>
          <w:szCs w:val="24"/>
        </w:rPr>
        <w:t>as</w:t>
      </w:r>
      <w:r w:rsidRPr="004B28A1">
        <w:rPr>
          <w:rFonts w:ascii="Times New Roman" w:hAnsi="Times New Roman" w:cs="Times New Roman"/>
          <w:sz w:val="24"/>
          <w:szCs w:val="24"/>
        </w:rPr>
        <w:t xml:space="preserve"> calculated and tested with PERMDISP based on</w:t>
      </w:r>
      <w:r w:rsidR="00031170" w:rsidRPr="004B28A1">
        <w:rPr>
          <w:rFonts w:ascii="Times New Roman" w:hAnsi="Times New Roman" w:cs="Times New Roman"/>
          <w:sz w:val="24"/>
          <w:szCs w:val="24"/>
        </w:rPr>
        <w:t xml:space="preserve"> </w:t>
      </w:r>
      <w:r w:rsidR="00330879" w:rsidRPr="004B28A1">
        <w:rPr>
          <w:rFonts w:ascii="Times New Roman" w:hAnsi="Times New Roman" w:cs="Times New Roman"/>
          <w:sz w:val="24"/>
          <w:szCs w:val="24"/>
        </w:rPr>
        <w:t>the</w:t>
      </w:r>
      <w:r w:rsidRPr="004B28A1">
        <w:rPr>
          <w:rFonts w:ascii="Times New Roman" w:hAnsi="Times New Roman" w:cs="Times New Roman"/>
          <w:sz w:val="24"/>
          <w:szCs w:val="24"/>
        </w:rPr>
        <w:t xml:space="preserve"> OTU </w:t>
      </w:r>
      <w:r w:rsidR="00207926" w:rsidRPr="004B28A1">
        <w:rPr>
          <w:rFonts w:ascii="Times New Roman" w:hAnsi="Times New Roman" w:cs="Times New Roman"/>
          <w:sz w:val="24"/>
          <w:szCs w:val="24"/>
        </w:rPr>
        <w:t>abundance matrix</w:t>
      </w:r>
      <w:r w:rsidRPr="004B28A1">
        <w:rPr>
          <w:rFonts w:ascii="Times New Roman" w:hAnsi="Times New Roman" w:cs="Times New Roman"/>
          <w:sz w:val="24"/>
          <w:szCs w:val="24"/>
        </w:rPr>
        <w:t>. P-value</w:t>
      </w:r>
      <w:r w:rsidR="00207926" w:rsidRPr="004B28A1">
        <w:rPr>
          <w:rFonts w:ascii="Times New Roman" w:hAnsi="Times New Roman" w:cs="Times New Roman"/>
          <w:sz w:val="24"/>
          <w:szCs w:val="24"/>
        </w:rPr>
        <w:t xml:space="preserve"> (t=14.906; P= 0.001)</w:t>
      </w:r>
      <w:r w:rsidRPr="004B28A1">
        <w:rPr>
          <w:rFonts w:ascii="Times New Roman" w:hAnsi="Times New Roman" w:cs="Times New Roman"/>
          <w:sz w:val="24"/>
          <w:szCs w:val="24"/>
        </w:rPr>
        <w:t xml:space="preserve"> w</w:t>
      </w:r>
      <w:r w:rsidR="00207926" w:rsidRPr="004B28A1">
        <w:rPr>
          <w:rFonts w:ascii="Times New Roman" w:hAnsi="Times New Roman" w:cs="Times New Roman"/>
          <w:sz w:val="24"/>
          <w:szCs w:val="24"/>
        </w:rPr>
        <w:t>as</w:t>
      </w:r>
      <w:r w:rsidRPr="004B28A1">
        <w:rPr>
          <w:rFonts w:ascii="Times New Roman" w:hAnsi="Times New Roman" w:cs="Times New Roman"/>
          <w:sz w:val="24"/>
          <w:szCs w:val="24"/>
        </w:rPr>
        <w:t xml:space="preserve"> calculated for 999 permutations.</w:t>
      </w:r>
    </w:p>
    <w:p w14:paraId="15BBC0B9" w14:textId="77777777" w:rsidR="00B866C8" w:rsidRPr="004B28A1" w:rsidRDefault="00B866C8" w:rsidP="004B28A1">
      <w:pPr>
        <w:spacing w:line="24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2901A74D" w14:textId="17E994C4" w:rsidR="002E79E6" w:rsidRPr="004B28A1" w:rsidRDefault="00967280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6FCD7E0" wp14:editId="5CF2A0D0">
            <wp:extent cx="5724525" cy="58197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BF2CA" w14:textId="4D9F097C" w:rsidR="002E79E6" w:rsidRPr="004B28A1" w:rsidRDefault="002E79E6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 xml:space="preserve">Supplementary Figure 3. Agglomerative clustering of affinity propagation clusters. Negative squared Euclidean distances were used to measure pairwise similarity between </w:t>
      </w:r>
      <w:r w:rsidR="00330879" w:rsidRPr="004B28A1">
        <w:rPr>
          <w:rFonts w:ascii="Times New Roman" w:hAnsi="Times New Roman" w:cs="Times New Roman"/>
          <w:sz w:val="24"/>
          <w:szCs w:val="24"/>
        </w:rPr>
        <w:t>R</w:t>
      </w:r>
      <w:r w:rsidR="00967280" w:rsidRPr="004B28A1">
        <w:rPr>
          <w:rFonts w:ascii="Times New Roman" w:hAnsi="Times New Roman" w:cs="Times New Roman"/>
          <w:sz w:val="24"/>
          <w:szCs w:val="24"/>
        </w:rPr>
        <w:t xml:space="preserve">andom </w:t>
      </w:r>
      <w:r w:rsidR="00330879" w:rsidRPr="004B28A1">
        <w:rPr>
          <w:rFonts w:ascii="Times New Roman" w:hAnsi="Times New Roman" w:cs="Times New Roman"/>
          <w:sz w:val="24"/>
          <w:szCs w:val="24"/>
        </w:rPr>
        <w:t>F</w:t>
      </w:r>
      <w:r w:rsidR="00967280" w:rsidRPr="004B28A1">
        <w:rPr>
          <w:rFonts w:ascii="Times New Roman" w:hAnsi="Times New Roman" w:cs="Times New Roman"/>
          <w:sz w:val="24"/>
          <w:szCs w:val="24"/>
        </w:rPr>
        <w:t xml:space="preserve">orest prediction </w:t>
      </w:r>
      <w:r w:rsidRPr="004B28A1">
        <w:rPr>
          <w:rFonts w:ascii="Times New Roman" w:hAnsi="Times New Roman" w:cs="Times New Roman"/>
          <w:sz w:val="24"/>
          <w:szCs w:val="24"/>
        </w:rPr>
        <w:t>results as well as affinity propagation clusters.</w:t>
      </w:r>
    </w:p>
    <w:p w14:paraId="3183065A" w14:textId="77777777" w:rsidR="00B866C8" w:rsidRPr="004B28A1" w:rsidRDefault="00B866C8" w:rsidP="004B28A1">
      <w:pPr>
        <w:spacing w:line="24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64C42787" w14:textId="3DA657CC" w:rsidR="00E0109A" w:rsidRPr="004B28A1" w:rsidRDefault="00E0109A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03485C2B" w14:textId="32702B74" w:rsidR="008D09A8" w:rsidRPr="004B28A1" w:rsidRDefault="008D09A8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>Supplementary Table 1.</w:t>
      </w:r>
      <w:r w:rsidR="00161DE9" w:rsidRPr="004B28A1">
        <w:rPr>
          <w:rFonts w:ascii="Times New Roman" w:hAnsi="Times New Roman" w:cs="Times New Roman"/>
          <w:sz w:val="24"/>
          <w:szCs w:val="24"/>
        </w:rPr>
        <w:t xml:space="preserve"> S</w:t>
      </w:r>
      <w:r w:rsidR="00BC4FBF" w:rsidRPr="004B28A1">
        <w:rPr>
          <w:rFonts w:ascii="Times New Roman" w:hAnsi="Times New Roman" w:cs="Times New Roman"/>
          <w:sz w:val="24"/>
          <w:szCs w:val="24"/>
        </w:rPr>
        <w:t xml:space="preserve">ponge </w:t>
      </w:r>
      <w:r w:rsidR="00525590" w:rsidRPr="004B28A1">
        <w:rPr>
          <w:rFonts w:ascii="Times New Roman" w:hAnsi="Times New Roman" w:cs="Times New Roman"/>
          <w:sz w:val="24"/>
          <w:szCs w:val="24"/>
        </w:rPr>
        <w:t>species</w:t>
      </w:r>
      <w:r w:rsidR="00161DE9" w:rsidRPr="004B28A1">
        <w:rPr>
          <w:rFonts w:ascii="Times New Roman" w:hAnsi="Times New Roman" w:cs="Times New Roman"/>
          <w:sz w:val="24"/>
          <w:szCs w:val="24"/>
        </w:rPr>
        <w:t xml:space="preserve"> </w:t>
      </w:r>
      <w:r w:rsidR="00BC4FBF" w:rsidRPr="004B28A1">
        <w:rPr>
          <w:rFonts w:ascii="Times New Roman" w:hAnsi="Times New Roman" w:cs="Times New Roman"/>
          <w:sz w:val="24"/>
          <w:szCs w:val="24"/>
        </w:rPr>
        <w:t xml:space="preserve">of known </w:t>
      </w:r>
      <w:r w:rsidR="00161DE9" w:rsidRPr="004B28A1">
        <w:rPr>
          <w:rFonts w:ascii="Times New Roman" w:hAnsi="Times New Roman" w:cs="Times New Roman"/>
          <w:sz w:val="24"/>
          <w:szCs w:val="24"/>
        </w:rPr>
        <w:t xml:space="preserve">HMA </w:t>
      </w:r>
      <w:r w:rsidR="00BC4FBF" w:rsidRPr="004B28A1">
        <w:rPr>
          <w:rFonts w:ascii="Times New Roman" w:hAnsi="Times New Roman" w:cs="Times New Roman"/>
          <w:sz w:val="24"/>
          <w:szCs w:val="24"/>
        </w:rPr>
        <w:t xml:space="preserve">or </w:t>
      </w:r>
      <w:r w:rsidR="00161DE9" w:rsidRPr="004B28A1">
        <w:rPr>
          <w:rFonts w:ascii="Times New Roman" w:hAnsi="Times New Roman" w:cs="Times New Roman"/>
          <w:sz w:val="24"/>
          <w:szCs w:val="24"/>
        </w:rPr>
        <w:t xml:space="preserve">LMA </w:t>
      </w:r>
      <w:r w:rsidR="00BC4FBF" w:rsidRPr="004B28A1">
        <w:rPr>
          <w:rFonts w:ascii="Times New Roman" w:hAnsi="Times New Roman" w:cs="Times New Roman"/>
          <w:sz w:val="24"/>
          <w:szCs w:val="24"/>
        </w:rPr>
        <w:t>status</w:t>
      </w:r>
      <w:r w:rsidR="00161DE9" w:rsidRPr="004B28A1">
        <w:rPr>
          <w:rFonts w:ascii="Times New Roman" w:hAnsi="Times New Roman" w:cs="Times New Roman"/>
          <w:sz w:val="24"/>
          <w:szCs w:val="24"/>
        </w:rPr>
        <w:t>.</w:t>
      </w:r>
    </w:p>
    <w:p w14:paraId="6B9B6520" w14:textId="77777777" w:rsidR="008D09A8" w:rsidRPr="004B28A1" w:rsidRDefault="008D09A8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445"/>
        <w:gridCol w:w="3857"/>
        <w:gridCol w:w="1913"/>
      </w:tblGrid>
      <w:tr w:rsidR="00F23B80" w:rsidRPr="004B28A1" w14:paraId="369ED2AE" w14:textId="77777777" w:rsidTr="003308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AC295" w14:textId="6E667E9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C198" w14:textId="6D13ADC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BA9C" w14:textId="1F8473BD" w:rsidR="00F23B80" w:rsidRPr="004B28A1" w:rsidRDefault="0052559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Geographic r</w:t>
            </w:r>
            <w:r w:rsidR="00F23B80"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5DD12" w14:textId="2000E36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Number of samples</w:t>
            </w:r>
          </w:p>
        </w:tc>
      </w:tr>
      <w:tr w:rsidR="00F23B80" w:rsidRPr="004B28A1" w14:paraId="0DA75340" w14:textId="77777777" w:rsidTr="0033087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054092" w14:textId="5D200011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8ACEF9" w14:textId="2FAF615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gela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32E731" w14:textId="76374124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DC409B" w14:textId="40CAF4C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3B80" w:rsidRPr="004B28A1" w14:paraId="5619A14E" w14:textId="77777777" w:rsidTr="00330879">
        <w:tc>
          <w:tcPr>
            <w:tcW w:w="0" w:type="auto"/>
            <w:vAlign w:val="center"/>
          </w:tcPr>
          <w:p w14:paraId="67318907" w14:textId="451DED2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7262B605" w14:textId="2820EAF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iolochro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rassa</w:t>
            </w:r>
            <w:proofErr w:type="spellEnd"/>
          </w:p>
        </w:tc>
        <w:tc>
          <w:tcPr>
            <w:tcW w:w="0" w:type="auto"/>
            <w:vAlign w:val="center"/>
          </w:tcPr>
          <w:p w14:paraId="4FEDCDE9" w14:textId="11E28C6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7101334A" w14:textId="3B31054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23B80" w:rsidRPr="004B28A1" w14:paraId="228E6317" w14:textId="77777777" w:rsidTr="00330879">
        <w:tc>
          <w:tcPr>
            <w:tcW w:w="0" w:type="auto"/>
            <w:vAlign w:val="center"/>
          </w:tcPr>
          <w:p w14:paraId="304E1E41" w14:textId="62A3BDD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3FEB7330" w14:textId="3EB7E86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iolochro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rassa</w:t>
            </w:r>
            <w:proofErr w:type="spellEnd"/>
          </w:p>
        </w:tc>
        <w:tc>
          <w:tcPr>
            <w:tcW w:w="0" w:type="auto"/>
            <w:vAlign w:val="center"/>
          </w:tcPr>
          <w:p w14:paraId="46AECE88" w14:textId="305ABF4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outheast U.S. Continental Shelf</w:t>
            </w:r>
          </w:p>
        </w:tc>
        <w:tc>
          <w:tcPr>
            <w:tcW w:w="0" w:type="auto"/>
            <w:vAlign w:val="center"/>
          </w:tcPr>
          <w:p w14:paraId="3B3605EF" w14:textId="246A0D0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3B80" w:rsidRPr="004B28A1" w14:paraId="729B9026" w14:textId="77777777" w:rsidTr="00330879">
        <w:tc>
          <w:tcPr>
            <w:tcW w:w="0" w:type="auto"/>
            <w:vAlign w:val="center"/>
          </w:tcPr>
          <w:p w14:paraId="4B7C24D9" w14:textId="1382520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749E7B36" w14:textId="0992C9B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erophoba</w:t>
            </w:r>
            <w:proofErr w:type="spellEnd"/>
          </w:p>
        </w:tc>
        <w:tc>
          <w:tcPr>
            <w:tcW w:w="0" w:type="auto"/>
            <w:vAlign w:val="center"/>
          </w:tcPr>
          <w:p w14:paraId="7EE9B369" w14:textId="5A7EF069" w:rsidR="00F23B80" w:rsidRPr="004B28A1" w:rsidRDefault="00BA737D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Azores</w:t>
            </w:r>
          </w:p>
        </w:tc>
        <w:tc>
          <w:tcPr>
            <w:tcW w:w="0" w:type="auto"/>
            <w:vAlign w:val="center"/>
          </w:tcPr>
          <w:p w14:paraId="6694B974" w14:textId="6E61974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3B80" w:rsidRPr="004B28A1" w14:paraId="50A0FA9A" w14:textId="77777777" w:rsidTr="00330879">
        <w:tc>
          <w:tcPr>
            <w:tcW w:w="0" w:type="auto"/>
            <w:vAlign w:val="center"/>
          </w:tcPr>
          <w:p w14:paraId="54F5E90E" w14:textId="30F4A6E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78FAA39C" w14:textId="34B3C35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erophoba</w:t>
            </w:r>
            <w:proofErr w:type="spellEnd"/>
          </w:p>
        </w:tc>
        <w:tc>
          <w:tcPr>
            <w:tcW w:w="0" w:type="auto"/>
            <w:vAlign w:val="center"/>
          </w:tcPr>
          <w:p w14:paraId="42639C98" w14:textId="6F5A794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027B560E" w14:textId="7CEBCFB1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23B80" w:rsidRPr="004B28A1" w14:paraId="3B88BF50" w14:textId="77777777" w:rsidTr="00330879">
        <w:tc>
          <w:tcPr>
            <w:tcW w:w="0" w:type="auto"/>
            <w:vAlign w:val="center"/>
          </w:tcPr>
          <w:p w14:paraId="4ABAC388" w14:textId="7D8BA1F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79EC243A" w14:textId="70D1C43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rcheri</w:t>
            </w:r>
            <w:proofErr w:type="spellEnd"/>
          </w:p>
        </w:tc>
        <w:tc>
          <w:tcPr>
            <w:tcW w:w="0" w:type="auto"/>
            <w:vAlign w:val="center"/>
          </w:tcPr>
          <w:p w14:paraId="7336AD84" w14:textId="3A616E7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13ABA940" w14:textId="46D68D4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3B80" w:rsidRPr="004B28A1" w14:paraId="597598BD" w14:textId="77777777" w:rsidTr="00330879">
        <w:tc>
          <w:tcPr>
            <w:tcW w:w="0" w:type="auto"/>
            <w:vAlign w:val="center"/>
          </w:tcPr>
          <w:p w14:paraId="08202959" w14:textId="2FF7181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54DEE12B" w14:textId="3564EE4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rcheri</w:t>
            </w:r>
            <w:proofErr w:type="spellEnd"/>
          </w:p>
        </w:tc>
        <w:tc>
          <w:tcPr>
            <w:tcW w:w="0" w:type="auto"/>
            <w:vAlign w:val="center"/>
          </w:tcPr>
          <w:p w14:paraId="0571246A" w14:textId="7C15AFD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outheast U.S. Continental Shelf</w:t>
            </w:r>
          </w:p>
        </w:tc>
        <w:tc>
          <w:tcPr>
            <w:tcW w:w="0" w:type="auto"/>
            <w:vAlign w:val="center"/>
          </w:tcPr>
          <w:p w14:paraId="608E984C" w14:textId="6706F49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3B80" w:rsidRPr="004B28A1" w14:paraId="2CA93D68" w14:textId="77777777" w:rsidTr="00330879">
        <w:tc>
          <w:tcPr>
            <w:tcW w:w="0" w:type="auto"/>
            <w:vAlign w:val="center"/>
          </w:tcPr>
          <w:p w14:paraId="0F71718A" w14:textId="10E11A1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0E1D7DAC" w14:textId="26B2E62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uliformis</w:t>
            </w:r>
            <w:proofErr w:type="spellEnd"/>
          </w:p>
        </w:tc>
        <w:tc>
          <w:tcPr>
            <w:tcW w:w="0" w:type="auto"/>
            <w:vAlign w:val="center"/>
          </w:tcPr>
          <w:p w14:paraId="1C6AEE5A" w14:textId="383370E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4D46B562" w14:textId="287F43D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3B80" w:rsidRPr="004B28A1" w14:paraId="0B53CBCB" w14:textId="77777777" w:rsidTr="00330879">
        <w:tc>
          <w:tcPr>
            <w:tcW w:w="0" w:type="auto"/>
            <w:vAlign w:val="center"/>
          </w:tcPr>
          <w:p w14:paraId="73A57939" w14:textId="355AFEA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2E28739F" w14:textId="7EE81B3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vernicola</w:t>
            </w:r>
            <w:proofErr w:type="spellEnd"/>
          </w:p>
        </w:tc>
        <w:tc>
          <w:tcPr>
            <w:tcW w:w="0" w:type="auto"/>
            <w:vAlign w:val="center"/>
          </w:tcPr>
          <w:p w14:paraId="60E87499" w14:textId="29680E6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50CE099E" w14:textId="17FE4D8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3B80" w:rsidRPr="004B28A1" w14:paraId="7FFD4409" w14:textId="77777777" w:rsidTr="00330879">
        <w:tc>
          <w:tcPr>
            <w:tcW w:w="0" w:type="auto"/>
            <w:vAlign w:val="center"/>
          </w:tcPr>
          <w:p w14:paraId="28BDD29C" w14:textId="11F11D6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1545766D" w14:textId="6A016E0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istularis</w:t>
            </w:r>
            <w:proofErr w:type="spellEnd"/>
          </w:p>
        </w:tc>
        <w:tc>
          <w:tcPr>
            <w:tcW w:w="0" w:type="auto"/>
            <w:vAlign w:val="center"/>
          </w:tcPr>
          <w:p w14:paraId="24DCFF94" w14:textId="53E5ECA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4D458B49" w14:textId="36B5EAF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3B80" w:rsidRPr="004B28A1" w14:paraId="04303107" w14:textId="77777777" w:rsidTr="00330879">
        <w:tc>
          <w:tcPr>
            <w:tcW w:w="0" w:type="auto"/>
            <w:vAlign w:val="center"/>
          </w:tcPr>
          <w:p w14:paraId="32280947" w14:textId="7C04B79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44F8B3F2" w14:textId="5C03E0D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hondro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eniformis</w:t>
            </w:r>
            <w:proofErr w:type="spellEnd"/>
          </w:p>
        </w:tc>
        <w:tc>
          <w:tcPr>
            <w:tcW w:w="0" w:type="auto"/>
            <w:vAlign w:val="center"/>
          </w:tcPr>
          <w:p w14:paraId="141C2BE0" w14:textId="1BD6635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17CBE580" w14:textId="0AAEC1E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23B80" w:rsidRPr="004B28A1" w14:paraId="53E7EBEF" w14:textId="77777777" w:rsidTr="00330879">
        <w:tc>
          <w:tcPr>
            <w:tcW w:w="0" w:type="auto"/>
            <w:vAlign w:val="center"/>
          </w:tcPr>
          <w:p w14:paraId="47D57EA2" w14:textId="6D51699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6467E351" w14:textId="674CF2A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Ectyopla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erox</w:t>
            </w:r>
            <w:proofErr w:type="spellEnd"/>
          </w:p>
        </w:tc>
        <w:tc>
          <w:tcPr>
            <w:tcW w:w="0" w:type="auto"/>
            <w:vAlign w:val="center"/>
          </w:tcPr>
          <w:p w14:paraId="00888BCC" w14:textId="0E05525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1167BDC5" w14:textId="7D33FE5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23B80" w:rsidRPr="004B28A1" w14:paraId="537A402D" w14:textId="77777777" w:rsidTr="00330879">
        <w:tc>
          <w:tcPr>
            <w:tcW w:w="0" w:type="auto"/>
            <w:vAlign w:val="center"/>
          </w:tcPr>
          <w:p w14:paraId="03530C1A" w14:textId="4EB10E5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2403FC31" w14:textId="797F3AF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Erylu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vAlign w:val="center"/>
          </w:tcPr>
          <w:p w14:paraId="47EEA6DD" w14:textId="210664D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29844C92" w14:textId="0D571B5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3B80" w:rsidRPr="004B28A1" w14:paraId="7A506EA7" w14:textId="77777777" w:rsidTr="00330879">
        <w:tc>
          <w:tcPr>
            <w:tcW w:w="0" w:type="auto"/>
            <w:vAlign w:val="center"/>
          </w:tcPr>
          <w:p w14:paraId="13FCCE99" w14:textId="61BFC76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648E8BA9" w14:textId="155146C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elix</w:t>
            </w:r>
            <w:proofErr w:type="spellEnd"/>
          </w:p>
        </w:tc>
        <w:tc>
          <w:tcPr>
            <w:tcW w:w="0" w:type="auto"/>
            <w:vAlign w:val="center"/>
          </w:tcPr>
          <w:p w14:paraId="4B90C88E" w14:textId="6A153F5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0C6ADA96" w14:textId="4C2CFBB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3B80" w:rsidRPr="004B28A1" w14:paraId="35F9318F" w14:textId="77777777" w:rsidTr="00330879">
        <w:tc>
          <w:tcPr>
            <w:tcW w:w="0" w:type="auto"/>
            <w:vAlign w:val="center"/>
          </w:tcPr>
          <w:p w14:paraId="7AB1E56A" w14:textId="74C2BF3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15BB1151" w14:textId="6E2F030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elix</w:t>
            </w:r>
            <w:proofErr w:type="spellEnd"/>
          </w:p>
        </w:tc>
        <w:tc>
          <w:tcPr>
            <w:tcW w:w="0" w:type="auto"/>
            <w:vAlign w:val="center"/>
          </w:tcPr>
          <w:p w14:paraId="44940301" w14:textId="1C9470E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outheast U.S. Continental Shelf</w:t>
            </w:r>
          </w:p>
        </w:tc>
        <w:tc>
          <w:tcPr>
            <w:tcW w:w="0" w:type="auto"/>
            <w:vAlign w:val="center"/>
          </w:tcPr>
          <w:p w14:paraId="7D440823" w14:textId="05BCE2E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3B80" w:rsidRPr="004B28A1" w14:paraId="1BB06485" w14:textId="77777777" w:rsidTr="00330879">
        <w:tc>
          <w:tcPr>
            <w:tcW w:w="0" w:type="auto"/>
            <w:vAlign w:val="center"/>
          </w:tcPr>
          <w:p w14:paraId="33EF04C1" w14:textId="3A5A8C1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739636BA" w14:textId="3EBD411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trobilina</w:t>
            </w:r>
            <w:proofErr w:type="spellEnd"/>
          </w:p>
        </w:tc>
        <w:tc>
          <w:tcPr>
            <w:tcW w:w="0" w:type="auto"/>
            <w:vAlign w:val="center"/>
          </w:tcPr>
          <w:p w14:paraId="64BE7CDF" w14:textId="7D762CE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7AC9683A" w14:textId="39A559D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23B80" w:rsidRPr="004B28A1" w14:paraId="02FAEC78" w14:textId="77777777" w:rsidTr="00330879">
        <w:tc>
          <w:tcPr>
            <w:tcW w:w="0" w:type="auto"/>
            <w:vAlign w:val="center"/>
          </w:tcPr>
          <w:p w14:paraId="590D0813" w14:textId="177417F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63FB9EDC" w14:textId="5BC86BE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trobilina</w:t>
            </w:r>
            <w:proofErr w:type="spellEnd"/>
          </w:p>
        </w:tc>
        <w:tc>
          <w:tcPr>
            <w:tcW w:w="0" w:type="auto"/>
            <w:vAlign w:val="center"/>
          </w:tcPr>
          <w:p w14:paraId="470A5595" w14:textId="32E0122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outheast U.S. Continental Shelf</w:t>
            </w:r>
          </w:p>
        </w:tc>
        <w:tc>
          <w:tcPr>
            <w:tcW w:w="0" w:type="auto"/>
            <w:vAlign w:val="center"/>
          </w:tcPr>
          <w:p w14:paraId="7282120A" w14:textId="5924189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3B80" w:rsidRPr="004B28A1" w14:paraId="5733027D" w14:textId="77777777" w:rsidTr="00330879">
        <w:tc>
          <w:tcPr>
            <w:tcW w:w="0" w:type="auto"/>
            <w:vAlign w:val="center"/>
          </w:tcPr>
          <w:p w14:paraId="6F4E5B2F" w14:textId="58D1015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2C0CFEA2" w14:textId="652D83A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0" w:type="auto"/>
            <w:vAlign w:val="center"/>
          </w:tcPr>
          <w:p w14:paraId="09914E45" w14:textId="1E20931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Iberian Coastal</w:t>
            </w:r>
          </w:p>
        </w:tc>
        <w:tc>
          <w:tcPr>
            <w:tcW w:w="0" w:type="auto"/>
            <w:vAlign w:val="center"/>
          </w:tcPr>
          <w:p w14:paraId="26745022" w14:textId="62B7584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3B80" w:rsidRPr="004B28A1" w14:paraId="1D1803FF" w14:textId="77777777" w:rsidTr="00330879">
        <w:tc>
          <w:tcPr>
            <w:tcW w:w="0" w:type="auto"/>
            <w:vAlign w:val="center"/>
          </w:tcPr>
          <w:p w14:paraId="5AF362F4" w14:textId="2EC393B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462819E9" w14:textId="20066BC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0" w:type="auto"/>
            <w:vAlign w:val="center"/>
          </w:tcPr>
          <w:p w14:paraId="0B76CF5F" w14:textId="3160C59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67FE2D2D" w14:textId="688A3DE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F23B80" w:rsidRPr="004B28A1" w14:paraId="7C8917F5" w14:textId="77777777" w:rsidTr="00330879">
        <w:tc>
          <w:tcPr>
            <w:tcW w:w="0" w:type="auto"/>
            <w:vAlign w:val="center"/>
          </w:tcPr>
          <w:p w14:paraId="3D5E0FA6" w14:textId="1A768CC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5C8B2E1E" w14:textId="5103ACC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etro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iciformis</w:t>
            </w:r>
            <w:proofErr w:type="spellEnd"/>
          </w:p>
        </w:tc>
        <w:tc>
          <w:tcPr>
            <w:tcW w:w="0" w:type="auto"/>
            <w:vAlign w:val="center"/>
          </w:tcPr>
          <w:p w14:paraId="6275146E" w14:textId="52D9D15F" w:rsidR="00F23B80" w:rsidRPr="004B28A1" w:rsidRDefault="00BA737D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Azores</w:t>
            </w:r>
          </w:p>
        </w:tc>
        <w:tc>
          <w:tcPr>
            <w:tcW w:w="0" w:type="auto"/>
            <w:vAlign w:val="center"/>
          </w:tcPr>
          <w:p w14:paraId="409DB081" w14:textId="6CF9CE1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23B80" w:rsidRPr="004B28A1" w14:paraId="793E17AD" w14:textId="77777777" w:rsidTr="00330879">
        <w:tc>
          <w:tcPr>
            <w:tcW w:w="0" w:type="auto"/>
            <w:vAlign w:val="center"/>
          </w:tcPr>
          <w:p w14:paraId="3268FCB4" w14:textId="4664A76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00B3520C" w14:textId="1E7783F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etro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iciformis</w:t>
            </w:r>
            <w:proofErr w:type="spellEnd"/>
          </w:p>
        </w:tc>
        <w:tc>
          <w:tcPr>
            <w:tcW w:w="0" w:type="auto"/>
            <w:vAlign w:val="center"/>
          </w:tcPr>
          <w:p w14:paraId="7A5F42DD" w14:textId="6A0EA19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33951472" w14:textId="4E5A68F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F23B80" w:rsidRPr="004B28A1" w14:paraId="146156C3" w14:textId="77777777" w:rsidTr="00330879">
        <w:tc>
          <w:tcPr>
            <w:tcW w:w="0" w:type="auto"/>
            <w:vAlign w:val="center"/>
          </w:tcPr>
          <w:p w14:paraId="5E1F45E0" w14:textId="7D7A75C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70C8904B" w14:textId="5E05DC5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lakorti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595478FE" w14:textId="21E1D4B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18B289E8" w14:textId="6FAB0AC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23B80" w:rsidRPr="004B28A1" w14:paraId="54785D24" w14:textId="77777777" w:rsidTr="00330879">
        <w:tc>
          <w:tcPr>
            <w:tcW w:w="0" w:type="auto"/>
            <w:vAlign w:val="center"/>
          </w:tcPr>
          <w:p w14:paraId="754A2345" w14:textId="0FCA913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38380341" w14:textId="69321271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hopaloeid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odorabile</w:t>
            </w:r>
            <w:proofErr w:type="spellEnd"/>
          </w:p>
        </w:tc>
        <w:tc>
          <w:tcPr>
            <w:tcW w:w="0" w:type="auto"/>
            <w:vAlign w:val="center"/>
          </w:tcPr>
          <w:p w14:paraId="57E1B1BF" w14:textId="40FA77F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Northeast Australian Shelf/Great Barrier Reef</w:t>
            </w:r>
          </w:p>
        </w:tc>
        <w:tc>
          <w:tcPr>
            <w:tcW w:w="0" w:type="auto"/>
            <w:vAlign w:val="center"/>
          </w:tcPr>
          <w:p w14:paraId="086CE420" w14:textId="63D9A67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3B80" w:rsidRPr="004B28A1" w14:paraId="68FB019C" w14:textId="77777777" w:rsidTr="00330879">
        <w:tc>
          <w:tcPr>
            <w:tcW w:w="0" w:type="auto"/>
            <w:vAlign w:val="center"/>
          </w:tcPr>
          <w:p w14:paraId="289A0CCA" w14:textId="2FD4B5C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38E96BA3" w14:textId="0E4E0E6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men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urea</w:t>
            </w:r>
            <w:proofErr w:type="spellEnd"/>
          </w:p>
        </w:tc>
        <w:tc>
          <w:tcPr>
            <w:tcW w:w="0" w:type="auto"/>
            <w:vAlign w:val="center"/>
          </w:tcPr>
          <w:p w14:paraId="6DD32647" w14:textId="638C267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5870585E" w14:textId="12AD80C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3B80" w:rsidRPr="004B28A1" w14:paraId="754DB471" w14:textId="77777777" w:rsidTr="00330879">
        <w:tc>
          <w:tcPr>
            <w:tcW w:w="0" w:type="auto"/>
            <w:vAlign w:val="center"/>
          </w:tcPr>
          <w:p w14:paraId="0079BA5B" w14:textId="2531ECF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58EEF220" w14:textId="075CB30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estospongi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uta</w:t>
            </w:r>
            <w:proofErr w:type="spellEnd"/>
          </w:p>
        </w:tc>
        <w:tc>
          <w:tcPr>
            <w:tcW w:w="0" w:type="auto"/>
            <w:vAlign w:val="center"/>
          </w:tcPr>
          <w:p w14:paraId="61CB90E3" w14:textId="0A4D9BB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598242E8" w14:textId="5E5C8D5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3B80" w:rsidRPr="004B28A1" w14:paraId="1CF9586A" w14:textId="77777777" w:rsidTr="00330879">
        <w:tc>
          <w:tcPr>
            <w:tcW w:w="0" w:type="auto"/>
            <w:vAlign w:val="center"/>
          </w:tcPr>
          <w:p w14:paraId="41103E0C" w14:textId="1FA6D06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27293AE3" w14:textId="5D95765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estospongi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uta</w:t>
            </w:r>
            <w:proofErr w:type="spellEnd"/>
          </w:p>
        </w:tc>
        <w:tc>
          <w:tcPr>
            <w:tcW w:w="0" w:type="auto"/>
            <w:vAlign w:val="center"/>
          </w:tcPr>
          <w:p w14:paraId="73C4D8D9" w14:textId="49EA355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outheast U.S. Continental Shelf</w:t>
            </w:r>
          </w:p>
        </w:tc>
        <w:tc>
          <w:tcPr>
            <w:tcW w:w="0" w:type="auto"/>
            <w:vAlign w:val="center"/>
          </w:tcPr>
          <w:p w14:paraId="61BFFA7C" w14:textId="390DDC0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3B80" w:rsidRPr="004B28A1" w14:paraId="467BCBC8" w14:textId="77777777" w:rsidTr="00330879">
        <w:tc>
          <w:tcPr>
            <w:tcW w:w="0" w:type="auto"/>
            <w:vAlign w:val="center"/>
          </w:tcPr>
          <w:p w14:paraId="24C1AD88" w14:textId="63BE7E3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352AF7C6" w14:textId="1DFDBC8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estospongi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studinaria</w:t>
            </w:r>
            <w:proofErr w:type="spellEnd"/>
          </w:p>
        </w:tc>
        <w:tc>
          <w:tcPr>
            <w:tcW w:w="0" w:type="auto"/>
            <w:vAlign w:val="center"/>
          </w:tcPr>
          <w:p w14:paraId="4C7037B4" w14:textId="2A35929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Northeast Australian Shelf/Great Barrier Reef</w:t>
            </w:r>
          </w:p>
        </w:tc>
        <w:tc>
          <w:tcPr>
            <w:tcW w:w="0" w:type="auto"/>
            <w:vAlign w:val="center"/>
          </w:tcPr>
          <w:p w14:paraId="0815C6E4" w14:textId="644613C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3B80" w:rsidRPr="004B28A1" w14:paraId="3839A3E0" w14:textId="77777777" w:rsidTr="00330879">
        <w:tc>
          <w:tcPr>
            <w:tcW w:w="0" w:type="auto"/>
            <w:vAlign w:val="center"/>
          </w:tcPr>
          <w:p w14:paraId="16457EEA" w14:textId="6F72BB5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HMA</w:t>
            </w:r>
          </w:p>
        </w:tc>
        <w:tc>
          <w:tcPr>
            <w:tcW w:w="0" w:type="auto"/>
            <w:vAlign w:val="center"/>
          </w:tcPr>
          <w:p w14:paraId="0322A6E3" w14:textId="1F8931C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estospongi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studinaria</w:t>
            </w:r>
            <w:proofErr w:type="spellEnd"/>
          </w:p>
        </w:tc>
        <w:tc>
          <w:tcPr>
            <w:tcW w:w="0" w:type="auto"/>
            <w:vAlign w:val="center"/>
          </w:tcPr>
          <w:p w14:paraId="6368F7B4" w14:textId="6D48466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Red Sea</w:t>
            </w:r>
          </w:p>
        </w:tc>
        <w:tc>
          <w:tcPr>
            <w:tcW w:w="0" w:type="auto"/>
            <w:vAlign w:val="center"/>
          </w:tcPr>
          <w:p w14:paraId="4CF398CC" w14:textId="08C2FCA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3B80" w:rsidRPr="004B28A1" w14:paraId="18E2EE37" w14:textId="77777777" w:rsidTr="00330879">
        <w:tc>
          <w:tcPr>
            <w:tcW w:w="0" w:type="auto"/>
            <w:vAlign w:val="center"/>
          </w:tcPr>
          <w:p w14:paraId="16509315" w14:textId="3B641F2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2C2743C7" w14:textId="0B0B549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canth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cuta</w:t>
            </w:r>
            <w:proofErr w:type="spellEnd"/>
          </w:p>
        </w:tc>
        <w:tc>
          <w:tcPr>
            <w:tcW w:w="0" w:type="auto"/>
            <w:vAlign w:val="center"/>
          </w:tcPr>
          <w:p w14:paraId="795FF724" w14:textId="4CB8D44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719915B6" w14:textId="69B4CD8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3B80" w:rsidRPr="004B28A1" w14:paraId="206936AF" w14:textId="77777777" w:rsidTr="00330879">
        <w:tc>
          <w:tcPr>
            <w:tcW w:w="0" w:type="auto"/>
            <w:vAlign w:val="center"/>
          </w:tcPr>
          <w:p w14:paraId="54D97AA3" w14:textId="583DD284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3642A412" w14:textId="56C1F24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mphimedon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mpressa</w:t>
            </w:r>
            <w:proofErr w:type="spellEnd"/>
          </w:p>
        </w:tc>
        <w:tc>
          <w:tcPr>
            <w:tcW w:w="0" w:type="auto"/>
            <w:vAlign w:val="center"/>
          </w:tcPr>
          <w:p w14:paraId="359D0CBF" w14:textId="6979B12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64FEDCCB" w14:textId="7C8E8AB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23B80" w:rsidRPr="004B28A1" w14:paraId="128D3467" w14:textId="77777777" w:rsidTr="00330879">
        <w:tc>
          <w:tcPr>
            <w:tcW w:w="0" w:type="auto"/>
            <w:vAlign w:val="center"/>
          </w:tcPr>
          <w:p w14:paraId="7F63905E" w14:textId="036DB03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29A65A37" w14:textId="220DAD9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mphimedon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mpressa</w:t>
            </w:r>
            <w:proofErr w:type="spellEnd"/>
          </w:p>
        </w:tc>
        <w:tc>
          <w:tcPr>
            <w:tcW w:w="0" w:type="auto"/>
            <w:vAlign w:val="center"/>
          </w:tcPr>
          <w:p w14:paraId="6DDFB164" w14:textId="01C9F0A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outheast U.S. Continental Shelf</w:t>
            </w:r>
          </w:p>
        </w:tc>
        <w:tc>
          <w:tcPr>
            <w:tcW w:w="0" w:type="auto"/>
            <w:vAlign w:val="center"/>
          </w:tcPr>
          <w:p w14:paraId="39A5391F" w14:textId="3B22B66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3B80" w:rsidRPr="004B28A1" w14:paraId="619D54B3" w14:textId="77777777" w:rsidTr="00330879">
        <w:tc>
          <w:tcPr>
            <w:tcW w:w="0" w:type="auto"/>
            <w:vAlign w:val="center"/>
          </w:tcPr>
          <w:p w14:paraId="4E201A99" w14:textId="3DBC3E9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40A94EDA" w14:textId="79B95DD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olypoides</w:t>
            </w:r>
            <w:proofErr w:type="spellEnd"/>
          </w:p>
        </w:tc>
        <w:tc>
          <w:tcPr>
            <w:tcW w:w="0" w:type="auto"/>
            <w:vAlign w:val="center"/>
          </w:tcPr>
          <w:p w14:paraId="3A42D0EB" w14:textId="5753375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3055AB67" w14:textId="2E7FAE4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3B80" w:rsidRPr="004B28A1" w14:paraId="233FBB87" w14:textId="77777777" w:rsidTr="00330879">
        <w:tc>
          <w:tcPr>
            <w:tcW w:w="0" w:type="auto"/>
            <w:vAlign w:val="center"/>
          </w:tcPr>
          <w:p w14:paraId="6BC73F66" w14:textId="734E665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55D82D3B" w14:textId="21B8CB1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halinu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olitba</w:t>
            </w:r>
            <w:proofErr w:type="spellEnd"/>
          </w:p>
        </w:tc>
        <w:tc>
          <w:tcPr>
            <w:tcW w:w="0" w:type="auto"/>
            <w:vAlign w:val="center"/>
          </w:tcPr>
          <w:p w14:paraId="614C0FF7" w14:textId="4953B66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3E0D6746" w14:textId="2B88613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3B80" w:rsidRPr="004B28A1" w14:paraId="6DFFF54D" w14:textId="77777777" w:rsidTr="00330879">
        <w:tc>
          <w:tcPr>
            <w:tcW w:w="0" w:type="auto"/>
            <w:vAlign w:val="center"/>
          </w:tcPr>
          <w:p w14:paraId="5F09EE60" w14:textId="2A0704E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1B0ACBE4" w14:textId="6A53DE0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rambe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rambe</w:t>
            </w:r>
            <w:proofErr w:type="spellEnd"/>
          </w:p>
        </w:tc>
        <w:tc>
          <w:tcPr>
            <w:tcW w:w="0" w:type="auto"/>
            <w:vAlign w:val="center"/>
          </w:tcPr>
          <w:p w14:paraId="083CBCB4" w14:textId="2E7A3AD1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1D1FF4D3" w14:textId="222F3034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23B80" w:rsidRPr="004B28A1" w14:paraId="3E687DCA" w14:textId="77777777" w:rsidTr="00330879">
        <w:tc>
          <w:tcPr>
            <w:tcW w:w="0" w:type="auto"/>
            <w:vAlign w:val="center"/>
          </w:tcPr>
          <w:p w14:paraId="0F728316" w14:textId="0759114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371B9D10" w14:textId="7EF8E18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vara</w:t>
            </w:r>
            <w:proofErr w:type="spellEnd"/>
          </w:p>
        </w:tc>
        <w:tc>
          <w:tcPr>
            <w:tcW w:w="0" w:type="auto"/>
            <w:vAlign w:val="center"/>
          </w:tcPr>
          <w:p w14:paraId="39653FE3" w14:textId="2CF1DBB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Iberian Coastal</w:t>
            </w:r>
          </w:p>
        </w:tc>
        <w:tc>
          <w:tcPr>
            <w:tcW w:w="0" w:type="auto"/>
            <w:vAlign w:val="center"/>
          </w:tcPr>
          <w:p w14:paraId="7C50AF78" w14:textId="5587520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3B80" w:rsidRPr="004B28A1" w14:paraId="1500A41B" w14:textId="77777777" w:rsidTr="00330879">
        <w:tc>
          <w:tcPr>
            <w:tcW w:w="0" w:type="auto"/>
            <w:vAlign w:val="center"/>
          </w:tcPr>
          <w:p w14:paraId="49AE7723" w14:textId="4361A54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451D61DD" w14:textId="140DDE5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vara</w:t>
            </w:r>
            <w:proofErr w:type="spellEnd"/>
          </w:p>
        </w:tc>
        <w:tc>
          <w:tcPr>
            <w:tcW w:w="0" w:type="auto"/>
            <w:vAlign w:val="center"/>
          </w:tcPr>
          <w:p w14:paraId="1340478F" w14:textId="7316C79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2405FE7C" w14:textId="4BF45AA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3B80" w:rsidRPr="004B28A1" w14:paraId="0FA9941E" w14:textId="77777777" w:rsidTr="00330879">
        <w:tc>
          <w:tcPr>
            <w:tcW w:w="0" w:type="auto"/>
            <w:vAlign w:val="center"/>
          </w:tcPr>
          <w:p w14:paraId="54A4571B" w14:textId="78468E4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3FAE8299" w14:textId="45CE5E24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etheria</w:t>
            </w:r>
            <w:proofErr w:type="spellEnd"/>
          </w:p>
        </w:tc>
        <w:tc>
          <w:tcPr>
            <w:tcW w:w="0" w:type="auto"/>
            <w:vAlign w:val="center"/>
          </w:tcPr>
          <w:p w14:paraId="24D4EE9E" w14:textId="18FE653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17D2DE5F" w14:textId="727DDC8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3B80" w:rsidRPr="004B28A1" w14:paraId="047B1392" w14:textId="77777777" w:rsidTr="00330879">
        <w:tc>
          <w:tcPr>
            <w:tcW w:w="0" w:type="auto"/>
            <w:vAlign w:val="center"/>
          </w:tcPr>
          <w:p w14:paraId="77A3FFD0" w14:textId="6181EFF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6999C240" w14:textId="50DF0D1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0" w:type="auto"/>
            <w:vAlign w:val="center"/>
          </w:tcPr>
          <w:p w14:paraId="4ABDFC79" w14:textId="09421291" w:rsidR="00F23B80" w:rsidRPr="004B28A1" w:rsidRDefault="00BA737D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Azores</w:t>
            </w:r>
          </w:p>
        </w:tc>
        <w:tc>
          <w:tcPr>
            <w:tcW w:w="0" w:type="auto"/>
            <w:vAlign w:val="center"/>
          </w:tcPr>
          <w:p w14:paraId="758B8505" w14:textId="25956C1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3B80" w:rsidRPr="004B28A1" w14:paraId="601F58F8" w14:textId="77777777" w:rsidTr="00330879">
        <w:tc>
          <w:tcPr>
            <w:tcW w:w="0" w:type="auto"/>
            <w:vAlign w:val="center"/>
          </w:tcPr>
          <w:p w14:paraId="00AA7A2C" w14:textId="7060240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271D8AF4" w14:textId="335284B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0" w:type="auto"/>
            <w:vAlign w:val="center"/>
          </w:tcPr>
          <w:p w14:paraId="3368897C" w14:textId="7FBB5E6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Iberian Coastal</w:t>
            </w:r>
          </w:p>
        </w:tc>
        <w:tc>
          <w:tcPr>
            <w:tcW w:w="0" w:type="auto"/>
            <w:vAlign w:val="center"/>
          </w:tcPr>
          <w:p w14:paraId="4C6F2D08" w14:textId="5220F55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3B80" w:rsidRPr="004B28A1" w14:paraId="5B2C46F7" w14:textId="77777777" w:rsidTr="00330879">
        <w:tc>
          <w:tcPr>
            <w:tcW w:w="0" w:type="auto"/>
            <w:vAlign w:val="center"/>
          </w:tcPr>
          <w:p w14:paraId="2DA50826" w14:textId="55713B1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MA</w:t>
            </w:r>
          </w:p>
        </w:tc>
        <w:tc>
          <w:tcPr>
            <w:tcW w:w="0" w:type="auto"/>
            <w:vAlign w:val="center"/>
          </w:tcPr>
          <w:p w14:paraId="2F365C6B" w14:textId="73F3A59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0" w:type="auto"/>
            <w:vAlign w:val="center"/>
          </w:tcPr>
          <w:p w14:paraId="53843AB4" w14:textId="65243DF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12CCF052" w14:textId="3A6AEC4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3B80" w:rsidRPr="004B28A1" w14:paraId="3FBB71DE" w14:textId="77777777" w:rsidTr="00330879">
        <w:tc>
          <w:tcPr>
            <w:tcW w:w="0" w:type="auto"/>
            <w:vAlign w:val="center"/>
          </w:tcPr>
          <w:p w14:paraId="4CAB4F04" w14:textId="32F8143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63032BC3" w14:textId="722BB44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0" w:type="auto"/>
            <w:vAlign w:val="center"/>
          </w:tcPr>
          <w:p w14:paraId="0BB2B37B" w14:textId="11AFFA2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North Sea</w:t>
            </w:r>
          </w:p>
        </w:tc>
        <w:tc>
          <w:tcPr>
            <w:tcW w:w="0" w:type="auto"/>
            <w:vAlign w:val="center"/>
          </w:tcPr>
          <w:p w14:paraId="619C2EC7" w14:textId="271BCB6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3B80" w:rsidRPr="004B28A1" w14:paraId="32E5A8D6" w14:textId="77777777" w:rsidTr="00330879">
        <w:tc>
          <w:tcPr>
            <w:tcW w:w="0" w:type="auto"/>
            <w:vAlign w:val="center"/>
          </w:tcPr>
          <w:p w14:paraId="150C28DE" w14:textId="7056510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0E88909D" w14:textId="3A7079D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hondr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anicea</w:t>
            </w:r>
            <w:proofErr w:type="spellEnd"/>
          </w:p>
        </w:tc>
        <w:tc>
          <w:tcPr>
            <w:tcW w:w="0" w:type="auto"/>
            <w:vAlign w:val="center"/>
          </w:tcPr>
          <w:p w14:paraId="282080D9" w14:textId="07FF6C1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North Sea</w:t>
            </w:r>
          </w:p>
        </w:tc>
        <w:tc>
          <w:tcPr>
            <w:tcW w:w="0" w:type="auto"/>
            <w:vAlign w:val="center"/>
          </w:tcPr>
          <w:p w14:paraId="01FBC5F3" w14:textId="6CE2D4F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3B80" w:rsidRPr="004B28A1" w14:paraId="0D780253" w14:textId="77777777" w:rsidTr="00330879">
        <w:tc>
          <w:tcPr>
            <w:tcW w:w="0" w:type="auto"/>
            <w:vAlign w:val="center"/>
          </w:tcPr>
          <w:p w14:paraId="2F8ADE01" w14:textId="5512134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7D73A90C" w14:textId="317A602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otrochot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birotulata</w:t>
            </w:r>
            <w:proofErr w:type="spellEnd"/>
          </w:p>
        </w:tc>
        <w:tc>
          <w:tcPr>
            <w:tcW w:w="0" w:type="auto"/>
            <w:vAlign w:val="center"/>
          </w:tcPr>
          <w:p w14:paraId="592925A6" w14:textId="3EC6F44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1A96278D" w14:textId="719658A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3B80" w:rsidRPr="004B28A1" w14:paraId="19E04799" w14:textId="77777777" w:rsidTr="00330879">
        <w:tc>
          <w:tcPr>
            <w:tcW w:w="0" w:type="auto"/>
            <w:vAlign w:val="center"/>
          </w:tcPr>
          <w:p w14:paraId="4FFDE32C" w14:textId="2FD2F69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5A00F197" w14:textId="4B4B2AD1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ale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axissima</w:t>
            </w:r>
            <w:proofErr w:type="spellEnd"/>
          </w:p>
        </w:tc>
        <w:tc>
          <w:tcPr>
            <w:tcW w:w="0" w:type="auto"/>
            <w:vAlign w:val="center"/>
          </w:tcPr>
          <w:p w14:paraId="71410931" w14:textId="1DB6689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670A86BF" w14:textId="79D772C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23B80" w:rsidRPr="004B28A1" w14:paraId="7EABC547" w14:textId="77777777" w:rsidTr="00330879">
        <w:tc>
          <w:tcPr>
            <w:tcW w:w="0" w:type="auto"/>
            <w:vAlign w:val="center"/>
          </w:tcPr>
          <w:p w14:paraId="4C2775DF" w14:textId="595BE54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20E1DC2E" w14:textId="3578E27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ale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axissima</w:t>
            </w:r>
            <w:proofErr w:type="spellEnd"/>
          </w:p>
        </w:tc>
        <w:tc>
          <w:tcPr>
            <w:tcW w:w="0" w:type="auto"/>
            <w:vAlign w:val="center"/>
          </w:tcPr>
          <w:p w14:paraId="13C8A755" w14:textId="7993BB4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outheast U.S. Continental Shelf</w:t>
            </w:r>
          </w:p>
        </w:tc>
        <w:tc>
          <w:tcPr>
            <w:tcW w:w="0" w:type="auto"/>
            <w:vAlign w:val="center"/>
          </w:tcPr>
          <w:p w14:paraId="13C81A75" w14:textId="33837AE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3B80" w:rsidRPr="004B28A1" w14:paraId="2931F27C" w14:textId="77777777" w:rsidTr="00330879">
        <w:tc>
          <w:tcPr>
            <w:tcW w:w="0" w:type="auto"/>
            <w:vAlign w:val="center"/>
          </w:tcPr>
          <w:p w14:paraId="1EBC3FA3" w14:textId="560F35CD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36E21A05" w14:textId="208FEEAA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Niphat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gitalis</w:t>
            </w:r>
          </w:p>
        </w:tc>
        <w:tc>
          <w:tcPr>
            <w:tcW w:w="0" w:type="auto"/>
            <w:vAlign w:val="center"/>
          </w:tcPr>
          <w:p w14:paraId="1B0D0870" w14:textId="4CC3A68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5E096343" w14:textId="08D880C8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3B80" w:rsidRPr="004B28A1" w14:paraId="38F8EE7F" w14:textId="77777777" w:rsidTr="00330879">
        <w:tc>
          <w:tcPr>
            <w:tcW w:w="0" w:type="auto"/>
            <w:vAlign w:val="center"/>
          </w:tcPr>
          <w:p w14:paraId="7C303D29" w14:textId="74D1362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61A73DFC" w14:textId="191814B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Niphat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0" w:type="auto"/>
            <w:vAlign w:val="center"/>
          </w:tcPr>
          <w:p w14:paraId="6801E28F" w14:textId="4BDEBAE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2B5D6503" w14:textId="3AB5A37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3B80" w:rsidRPr="004B28A1" w14:paraId="39D3FB9D" w14:textId="77777777" w:rsidTr="00330879">
        <w:tc>
          <w:tcPr>
            <w:tcW w:w="0" w:type="auto"/>
            <w:vAlign w:val="center"/>
          </w:tcPr>
          <w:p w14:paraId="40E23FC6" w14:textId="654BBFE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42B56D44" w14:textId="260DCDF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Osca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obularis</w:t>
            </w:r>
            <w:proofErr w:type="spellEnd"/>
          </w:p>
        </w:tc>
        <w:tc>
          <w:tcPr>
            <w:tcW w:w="0" w:type="auto"/>
            <w:vAlign w:val="center"/>
          </w:tcPr>
          <w:p w14:paraId="452D977B" w14:textId="7AA28C4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editerranean Sea</w:t>
            </w:r>
          </w:p>
        </w:tc>
        <w:tc>
          <w:tcPr>
            <w:tcW w:w="0" w:type="auto"/>
            <w:vAlign w:val="center"/>
          </w:tcPr>
          <w:p w14:paraId="011911FE" w14:textId="48EBCDE4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3B80" w:rsidRPr="004B28A1" w14:paraId="6866AB36" w14:textId="77777777" w:rsidTr="00330879">
        <w:tc>
          <w:tcPr>
            <w:tcW w:w="0" w:type="auto"/>
            <w:vAlign w:val="center"/>
          </w:tcPr>
          <w:p w14:paraId="146894AC" w14:textId="19467EDE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0B1C593D" w14:textId="407DD8B9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copal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uetzleri</w:t>
            </w:r>
            <w:proofErr w:type="spellEnd"/>
          </w:p>
        </w:tc>
        <w:tc>
          <w:tcPr>
            <w:tcW w:w="0" w:type="auto"/>
            <w:vAlign w:val="center"/>
          </w:tcPr>
          <w:p w14:paraId="599828F7" w14:textId="36F01563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vAlign w:val="center"/>
          </w:tcPr>
          <w:p w14:paraId="3D686139" w14:textId="33714B2F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3B80" w:rsidRPr="004B28A1" w14:paraId="37B20A8C" w14:textId="77777777" w:rsidTr="00330879">
        <w:tc>
          <w:tcPr>
            <w:tcW w:w="0" w:type="auto"/>
            <w:vAlign w:val="center"/>
          </w:tcPr>
          <w:p w14:paraId="45C318D9" w14:textId="1C5E2A36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vAlign w:val="center"/>
          </w:tcPr>
          <w:p w14:paraId="689D1BB0" w14:textId="63860ED0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tyliss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rteri</w:t>
            </w:r>
            <w:proofErr w:type="spellEnd"/>
          </w:p>
        </w:tc>
        <w:tc>
          <w:tcPr>
            <w:tcW w:w="0" w:type="auto"/>
            <w:vAlign w:val="center"/>
          </w:tcPr>
          <w:p w14:paraId="6E3C2D7D" w14:textId="28F3406B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Red Sea</w:t>
            </w:r>
          </w:p>
        </w:tc>
        <w:tc>
          <w:tcPr>
            <w:tcW w:w="0" w:type="auto"/>
            <w:vAlign w:val="center"/>
          </w:tcPr>
          <w:p w14:paraId="15AA0C99" w14:textId="16FB1035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23B80" w:rsidRPr="004B28A1" w14:paraId="5A134B0D" w14:textId="77777777" w:rsidTr="0033087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4B62D8" w14:textId="38A971BC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1BC4F9" w14:textId="577D00C7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da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gn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604965" w14:textId="7193B712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aribbean S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EC5F5C" w14:textId="4AE31324" w:rsidR="00F23B80" w:rsidRPr="004B28A1" w:rsidRDefault="00F23B80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38371BB" w14:textId="77777777" w:rsidR="008D09A8" w:rsidRPr="004B28A1" w:rsidRDefault="008D09A8" w:rsidP="004B28A1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8C0C3A5" w14:textId="1B0DBB41" w:rsidR="00DC3544" w:rsidRPr="004B28A1" w:rsidRDefault="00DC3544" w:rsidP="004B28A1">
      <w:pPr>
        <w:spacing w:line="24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4332AB70" w14:textId="4905FB4C" w:rsidR="00DC3544" w:rsidRPr="004B28A1" w:rsidRDefault="00DC3544" w:rsidP="004B28A1">
      <w:pPr>
        <w:spacing w:line="24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Sponge </w:t>
      </w:r>
      <w:r w:rsidR="00525590" w:rsidRPr="004B28A1">
        <w:rPr>
          <w:rFonts w:ascii="Times New Roman" w:hAnsi="Times New Roman" w:cs="Times New Roman"/>
          <w:sz w:val="24"/>
          <w:szCs w:val="24"/>
        </w:rPr>
        <w:t>species</w:t>
      </w:r>
      <w:r w:rsidRPr="004B28A1">
        <w:rPr>
          <w:rFonts w:ascii="Times New Roman" w:hAnsi="Times New Roman" w:cs="Times New Roman"/>
          <w:sz w:val="24"/>
          <w:szCs w:val="24"/>
        </w:rPr>
        <w:t xml:space="preserve"> of unknown HMA or LMA statu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1773"/>
        <w:gridCol w:w="3068"/>
        <w:gridCol w:w="1773"/>
      </w:tblGrid>
      <w:tr w:rsidR="00DC3544" w:rsidRPr="004B28A1" w14:paraId="763B47A5" w14:textId="77777777" w:rsidTr="00DC3544"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14:paraId="38B01569" w14:textId="2BF13D3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56323A5B" w14:textId="60C7161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</w:tcPr>
          <w:p w14:paraId="5FF58D66" w14:textId="50A659E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14:paraId="6A3E61D0" w14:textId="18D3B09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Number of samples</w:t>
            </w:r>
          </w:p>
        </w:tc>
      </w:tr>
      <w:tr w:rsidR="00DC3544" w:rsidRPr="004B28A1" w14:paraId="6BF45DCF" w14:textId="77777777" w:rsidTr="00DC3544">
        <w:tc>
          <w:tcPr>
            <w:tcW w:w="1355" w:type="pct"/>
            <w:tcBorders>
              <w:top w:val="single" w:sz="4" w:space="0" w:color="auto"/>
            </w:tcBorders>
          </w:tcPr>
          <w:p w14:paraId="5B387209" w14:textId="0C2A30C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gela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ervicornis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1F7BAF18" w14:textId="499E044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  <w:tcBorders>
              <w:top w:val="single" w:sz="4" w:space="0" w:color="auto"/>
            </w:tcBorders>
          </w:tcPr>
          <w:p w14:paraId="66F8EDCE" w14:textId="4E17FF2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yrtio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ectus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76C7D99D" w14:textId="09A4345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6477F2B7" w14:textId="77777777" w:rsidTr="00DC3544">
        <w:tc>
          <w:tcPr>
            <w:tcW w:w="1355" w:type="pct"/>
          </w:tcPr>
          <w:p w14:paraId="18BFBF1E" w14:textId="7B78B7C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gela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nifera</w:t>
            </w:r>
            <w:proofErr w:type="spellEnd"/>
          </w:p>
        </w:tc>
        <w:tc>
          <w:tcPr>
            <w:tcW w:w="977" w:type="pct"/>
          </w:tcPr>
          <w:p w14:paraId="0F13B18D" w14:textId="612F6D1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018F24ED" w14:textId="7379DC4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yrtio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roteus</w:t>
            </w:r>
            <w:proofErr w:type="spellEnd"/>
          </w:p>
        </w:tc>
        <w:tc>
          <w:tcPr>
            <w:tcW w:w="977" w:type="pct"/>
          </w:tcPr>
          <w:p w14:paraId="6B883C23" w14:textId="2505965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42FAA87B" w14:textId="77777777" w:rsidTr="00DC3544">
        <w:tc>
          <w:tcPr>
            <w:tcW w:w="1355" w:type="pct"/>
          </w:tcPr>
          <w:p w14:paraId="68A7405A" w14:textId="6264968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gela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oroides</w:t>
            </w:r>
            <w:proofErr w:type="spellEnd"/>
          </w:p>
        </w:tc>
        <w:tc>
          <w:tcPr>
            <w:tcW w:w="977" w:type="pct"/>
          </w:tcPr>
          <w:p w14:paraId="735CAFC8" w14:textId="47F0024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91" w:type="pct"/>
          </w:tcPr>
          <w:p w14:paraId="45D08BDC" w14:textId="6542E17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yrtio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C9248AB" w14:textId="3BFECDB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C3544" w:rsidRPr="004B28A1" w14:paraId="218AF959" w14:textId="77777777" w:rsidTr="00DC3544">
        <w:tc>
          <w:tcPr>
            <w:tcW w:w="1355" w:type="pct"/>
          </w:tcPr>
          <w:p w14:paraId="251E40F1" w14:textId="45F6A76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gela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14AE1141" w14:textId="3C8724E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74D8AAD3" w14:textId="279F8A1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anth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basta</w:t>
            </w:r>
            <w:proofErr w:type="spellEnd"/>
          </w:p>
        </w:tc>
        <w:tc>
          <w:tcPr>
            <w:tcW w:w="977" w:type="pct"/>
          </w:tcPr>
          <w:p w14:paraId="371E540B" w14:textId="2E8225F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C3544" w:rsidRPr="004B28A1" w14:paraId="49AD7D1C" w14:textId="77777777" w:rsidTr="00DC3544">
        <w:tc>
          <w:tcPr>
            <w:tcW w:w="1355" w:type="pct"/>
          </w:tcPr>
          <w:p w14:paraId="6B8C8C84" w14:textId="51F8689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mphimedon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hloros</w:t>
            </w:r>
            <w:proofErr w:type="spellEnd"/>
          </w:p>
        </w:tc>
        <w:tc>
          <w:tcPr>
            <w:tcW w:w="977" w:type="pct"/>
          </w:tcPr>
          <w:p w14:paraId="09F7A535" w14:textId="41D1A1E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7C89A277" w14:textId="223DF3F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oros</w:t>
            </w:r>
            <w:proofErr w:type="spellEnd"/>
          </w:p>
        </w:tc>
        <w:tc>
          <w:tcPr>
            <w:tcW w:w="977" w:type="pct"/>
          </w:tcPr>
          <w:p w14:paraId="472AA29F" w14:textId="3DC50FAA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C3544" w:rsidRPr="004B28A1" w14:paraId="2F56FFAD" w14:textId="77777777" w:rsidTr="00DC3544">
        <w:tc>
          <w:tcPr>
            <w:tcW w:w="1355" w:type="pct"/>
          </w:tcPr>
          <w:p w14:paraId="1FA582BA" w14:textId="4BF6CAC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mphimedon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erina</w:t>
            </w:r>
            <w:proofErr w:type="spellEnd"/>
          </w:p>
        </w:tc>
        <w:tc>
          <w:tcPr>
            <w:tcW w:w="977" w:type="pct"/>
          </w:tcPr>
          <w:p w14:paraId="2B94CE19" w14:textId="55CEA60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1" w:type="pct"/>
          </w:tcPr>
          <w:p w14:paraId="06B35539" w14:textId="27BF8EE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rci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28D931C4" w14:textId="31F32FF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C3544" w:rsidRPr="004B28A1" w14:paraId="75E26A23" w14:textId="77777777" w:rsidTr="00DC3544">
        <w:tc>
          <w:tcPr>
            <w:tcW w:w="1355" w:type="pct"/>
          </w:tcPr>
          <w:p w14:paraId="379B50A9" w14:textId="59831D4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hrocallist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beatrix</w:t>
            </w:r>
            <w:proofErr w:type="spellEnd"/>
          </w:p>
        </w:tc>
        <w:tc>
          <w:tcPr>
            <w:tcW w:w="977" w:type="pct"/>
          </w:tcPr>
          <w:p w14:paraId="5C7241CE" w14:textId="1606CF6A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26535095" w14:textId="7D9B67B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atruncul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5472850" w14:textId="756582A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519268A4" w14:textId="77777777" w:rsidTr="00DC3544">
        <w:tc>
          <w:tcPr>
            <w:tcW w:w="1355" w:type="pct"/>
          </w:tcPr>
          <w:p w14:paraId="0A0EC232" w14:textId="5252075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uliformi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'thin'</w:t>
            </w:r>
          </w:p>
        </w:tc>
        <w:tc>
          <w:tcPr>
            <w:tcW w:w="977" w:type="pct"/>
          </w:tcPr>
          <w:p w14:paraId="733CA6D7" w14:textId="2FEFE01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78D98C86" w14:textId="182A09F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eucett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4CF0EBC9" w14:textId="2999862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35A5D09C" w14:textId="77777777" w:rsidTr="00DC3544">
        <w:tc>
          <w:tcPr>
            <w:tcW w:w="1355" w:type="pct"/>
          </w:tcPr>
          <w:p w14:paraId="78C5479F" w14:textId="01BB329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ulva</w:t>
            </w:r>
            <w:proofErr w:type="spellEnd"/>
          </w:p>
        </w:tc>
        <w:tc>
          <w:tcPr>
            <w:tcW w:w="977" w:type="pct"/>
          </w:tcPr>
          <w:p w14:paraId="43599C1E" w14:textId="058FE6A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1" w:type="pct"/>
          </w:tcPr>
          <w:p w14:paraId="5FC70064" w14:textId="6F0C2F0A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euco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7066DFD5" w14:textId="6F4262E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484D8DBD" w14:textId="77777777" w:rsidTr="00DC3544">
        <w:tc>
          <w:tcPr>
            <w:tcW w:w="1355" w:type="pct"/>
          </w:tcPr>
          <w:p w14:paraId="3540CF9B" w14:textId="51FD020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12694C78" w14:textId="0445BD5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6CA7654B" w14:textId="027C4B3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issodendoryx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lombiensis</w:t>
            </w:r>
            <w:proofErr w:type="spellEnd"/>
          </w:p>
        </w:tc>
        <w:tc>
          <w:tcPr>
            <w:tcW w:w="977" w:type="pct"/>
          </w:tcPr>
          <w:p w14:paraId="6CE5D5F2" w14:textId="755ECD8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C3544" w:rsidRPr="004B28A1" w14:paraId="74E32656" w14:textId="77777777" w:rsidTr="00DC3544">
        <w:tc>
          <w:tcPr>
            <w:tcW w:w="1355" w:type="pct"/>
          </w:tcPr>
          <w:p w14:paraId="624369FE" w14:textId="483EC74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plys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4F462969" w14:textId="575D0BA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1" w:type="pct"/>
          </w:tcPr>
          <w:p w14:paraId="51AF8FD0" w14:textId="57EC8E1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uffari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572D0344" w14:textId="0A73ACF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17E7711C" w14:textId="77777777" w:rsidTr="00DC3544">
        <w:tc>
          <w:tcPr>
            <w:tcW w:w="1355" w:type="pct"/>
          </w:tcPr>
          <w:p w14:paraId="49429AE4" w14:textId="12BF07A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rtemis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elana</w:t>
            </w:r>
            <w:proofErr w:type="spellEnd"/>
          </w:p>
        </w:tc>
        <w:tc>
          <w:tcPr>
            <w:tcW w:w="977" w:type="pct"/>
          </w:tcPr>
          <w:p w14:paraId="1B3CFB2A" w14:textId="4596351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0D7C4809" w14:textId="2E7E900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ale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977" w:type="pct"/>
          </w:tcPr>
          <w:p w14:paraId="73E44993" w14:textId="48679DD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C3544" w:rsidRPr="004B28A1" w14:paraId="2BBB09D7" w14:textId="77777777" w:rsidTr="00DC3544">
        <w:tc>
          <w:tcPr>
            <w:tcW w:w="1355" w:type="pct"/>
          </w:tcPr>
          <w:p w14:paraId="24EAF772" w14:textId="4A1EA69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rrugata</w:t>
            </w:r>
            <w:proofErr w:type="spellEnd"/>
          </w:p>
        </w:tc>
        <w:tc>
          <w:tcPr>
            <w:tcW w:w="977" w:type="pct"/>
          </w:tcPr>
          <w:p w14:paraId="652393B3" w14:textId="14E9706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20E61837" w14:textId="5A8AFEA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ale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977" w:type="pct"/>
          </w:tcPr>
          <w:p w14:paraId="363BB5D2" w14:textId="2159476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C3544" w:rsidRPr="004B28A1" w14:paraId="0B7E7E29" w14:textId="77777777" w:rsidTr="00DC3544">
        <w:tc>
          <w:tcPr>
            <w:tcW w:w="1355" w:type="pct"/>
          </w:tcPr>
          <w:p w14:paraId="41753AB2" w14:textId="7916283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amicornis</w:t>
            </w:r>
            <w:proofErr w:type="spellEnd"/>
          </w:p>
        </w:tc>
        <w:tc>
          <w:tcPr>
            <w:tcW w:w="977" w:type="pct"/>
          </w:tcPr>
          <w:p w14:paraId="4959A457" w14:textId="6211BD5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pct"/>
          </w:tcPr>
          <w:p w14:paraId="0F028A1B" w14:textId="5F45A77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yxi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F78E1E2" w14:textId="68B8EB8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62810859" w14:textId="77777777" w:rsidTr="00DC3544">
        <w:tc>
          <w:tcPr>
            <w:tcW w:w="1355" w:type="pct"/>
          </w:tcPr>
          <w:p w14:paraId="0EBAA378" w14:textId="1931447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nfundibuliformis</w:t>
            </w:r>
            <w:proofErr w:type="spellEnd"/>
          </w:p>
        </w:tc>
        <w:tc>
          <w:tcPr>
            <w:tcW w:w="977" w:type="pct"/>
          </w:tcPr>
          <w:p w14:paraId="291DEB64" w14:textId="121D0EB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1" w:type="pct"/>
          </w:tcPr>
          <w:p w14:paraId="7BDC2907" w14:textId="7FCAF2E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Negombat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agnifica</w:t>
            </w:r>
            <w:proofErr w:type="spellEnd"/>
          </w:p>
        </w:tc>
        <w:tc>
          <w:tcPr>
            <w:tcW w:w="977" w:type="pct"/>
          </w:tcPr>
          <w:p w14:paraId="481ED93E" w14:textId="27D6438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6FFD6176" w14:textId="77777777" w:rsidTr="00DC3544">
        <w:tc>
          <w:tcPr>
            <w:tcW w:w="1355" w:type="pct"/>
          </w:tcPr>
          <w:p w14:paraId="0B2A1C98" w14:textId="61E8FB7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ugosa</w:t>
            </w:r>
            <w:proofErr w:type="spellEnd"/>
          </w:p>
        </w:tc>
        <w:tc>
          <w:tcPr>
            <w:tcW w:w="977" w:type="pct"/>
          </w:tcPr>
          <w:p w14:paraId="6997BA06" w14:textId="4204D0C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pct"/>
          </w:tcPr>
          <w:p w14:paraId="7CC86AF7" w14:textId="4DC9A75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Neopetro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roxima</w:t>
            </w:r>
            <w:proofErr w:type="spellEnd"/>
          </w:p>
        </w:tc>
        <w:tc>
          <w:tcPr>
            <w:tcW w:w="977" w:type="pct"/>
          </w:tcPr>
          <w:p w14:paraId="2FBC906D" w14:textId="4C24F6D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29914586" w14:textId="77777777" w:rsidTr="00DC3544">
        <w:tc>
          <w:tcPr>
            <w:tcW w:w="1355" w:type="pct"/>
          </w:tcPr>
          <w:p w14:paraId="6690F116" w14:textId="4F5C449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17DD7B2" w14:textId="6C1AC59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1" w:type="pct"/>
          </w:tcPr>
          <w:p w14:paraId="33C8A76C" w14:textId="59CB331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Neopetro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33CBB952" w14:textId="3D878C5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169298EB" w14:textId="77777777" w:rsidTr="00DC3544">
        <w:tc>
          <w:tcPr>
            <w:tcW w:w="1355" w:type="pct"/>
          </w:tcPr>
          <w:p w14:paraId="4524EB23" w14:textId="1420B4B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errucosa</w:t>
            </w:r>
            <w:proofErr w:type="spellEnd"/>
          </w:p>
        </w:tc>
        <w:tc>
          <w:tcPr>
            <w:tcW w:w="977" w:type="pct"/>
          </w:tcPr>
          <w:p w14:paraId="345D862A" w14:textId="45C082C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91" w:type="pct"/>
          </w:tcPr>
          <w:p w14:paraId="02F0DB0B" w14:textId="0566DB8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Neopetro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ubtriangularis</w:t>
            </w:r>
            <w:proofErr w:type="spellEnd"/>
          </w:p>
        </w:tc>
        <w:tc>
          <w:tcPr>
            <w:tcW w:w="977" w:type="pct"/>
          </w:tcPr>
          <w:p w14:paraId="6D0FEA0B" w14:textId="5600707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7DB8F588" w14:textId="77777777" w:rsidTr="00DC3544">
        <w:tc>
          <w:tcPr>
            <w:tcW w:w="1355" w:type="pct"/>
          </w:tcPr>
          <w:p w14:paraId="11012F96" w14:textId="57FC2E5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xinyss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758B5A84" w14:textId="0441525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1" w:type="pct"/>
          </w:tcPr>
          <w:p w14:paraId="7E1C6FA9" w14:textId="0615C77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achast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23F4B463" w14:textId="7308E91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357F5CA9" w14:textId="77777777" w:rsidTr="00DC3544">
        <w:tc>
          <w:tcPr>
            <w:tcW w:w="1355" w:type="pct"/>
          </w:tcPr>
          <w:p w14:paraId="3BB04BC2" w14:textId="701B02D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Biem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755713EF" w14:textId="01D9BF5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28A4BC73" w14:textId="40BE554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arateti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52DE4EBC" w14:textId="1D5ABC4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C3544" w:rsidRPr="004B28A1" w14:paraId="6983C9C0" w14:textId="77777777" w:rsidTr="00DC3544">
        <w:tc>
          <w:tcPr>
            <w:tcW w:w="1355" w:type="pct"/>
          </w:tcPr>
          <w:p w14:paraId="72129B7B" w14:textId="3CF4B2E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c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ollior</w:t>
            </w:r>
            <w:proofErr w:type="spellEnd"/>
          </w:p>
        </w:tc>
        <w:tc>
          <w:tcPr>
            <w:tcW w:w="977" w:type="pct"/>
          </w:tcPr>
          <w:p w14:paraId="4EE3A097" w14:textId="127FFE9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0D9491B5" w14:textId="5357BDC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hakell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usca</w:t>
            </w:r>
            <w:proofErr w:type="spellEnd"/>
          </w:p>
        </w:tc>
        <w:tc>
          <w:tcPr>
            <w:tcW w:w="977" w:type="pct"/>
          </w:tcPr>
          <w:p w14:paraId="17A67FDC" w14:textId="6819497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6CCB2746" w14:textId="77777777" w:rsidTr="00DC3544">
        <w:tc>
          <w:tcPr>
            <w:tcW w:w="1355" w:type="pct"/>
          </w:tcPr>
          <w:p w14:paraId="7FDFB8BE" w14:textId="2D24854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c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calaris</w:t>
            </w:r>
            <w:proofErr w:type="spellEnd"/>
          </w:p>
        </w:tc>
        <w:tc>
          <w:tcPr>
            <w:tcW w:w="977" w:type="pct"/>
          </w:tcPr>
          <w:p w14:paraId="44BF43BD" w14:textId="6D1A5C0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78968718" w14:textId="27491A7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hakell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entilabrum</w:t>
            </w:r>
            <w:proofErr w:type="spellEnd"/>
          </w:p>
        </w:tc>
        <w:tc>
          <w:tcPr>
            <w:tcW w:w="977" w:type="pct"/>
          </w:tcPr>
          <w:p w14:paraId="41C990F7" w14:textId="3A89EBD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1B38C92D" w14:textId="77777777" w:rsidTr="00DC3544">
        <w:tc>
          <w:tcPr>
            <w:tcW w:w="1355" w:type="pct"/>
          </w:tcPr>
          <w:p w14:paraId="48AE9693" w14:textId="512ED35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lly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CD35FD7" w14:textId="33A31A2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1" w:type="pct"/>
          </w:tcPr>
          <w:p w14:paraId="04109E2A" w14:textId="132EB5A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horba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ictitius</w:t>
            </w:r>
            <w:proofErr w:type="spellEnd"/>
          </w:p>
        </w:tc>
        <w:tc>
          <w:tcPr>
            <w:tcW w:w="977" w:type="pct"/>
          </w:tcPr>
          <w:p w14:paraId="0C9069D5" w14:textId="01FB10E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C3544" w:rsidRPr="004B28A1" w14:paraId="0EF4A91D" w14:textId="77777777" w:rsidTr="00DC3544">
        <w:tc>
          <w:tcPr>
            <w:tcW w:w="1355" w:type="pct"/>
          </w:tcPr>
          <w:p w14:paraId="6C8A910C" w14:textId="17C4038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rteri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oliascens</w:t>
            </w:r>
            <w:proofErr w:type="spellEnd"/>
          </w:p>
        </w:tc>
        <w:tc>
          <w:tcPr>
            <w:tcW w:w="977" w:type="pct"/>
          </w:tcPr>
          <w:p w14:paraId="1AEB6110" w14:textId="55C704F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91" w:type="pct"/>
          </w:tcPr>
          <w:p w14:paraId="52F76546" w14:textId="4F1662C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horba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nacior</w:t>
            </w:r>
            <w:proofErr w:type="spellEnd"/>
          </w:p>
        </w:tc>
        <w:tc>
          <w:tcPr>
            <w:tcW w:w="977" w:type="pct"/>
          </w:tcPr>
          <w:p w14:paraId="77F50CB0" w14:textId="28D941F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25BDE757" w14:textId="77777777" w:rsidTr="00DC3544">
        <w:tc>
          <w:tcPr>
            <w:tcW w:w="1355" w:type="pct"/>
          </w:tcPr>
          <w:p w14:paraId="5B0863AC" w14:textId="6A53FC0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halinu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BE4A8C8" w14:textId="5B3CF21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3E2BDEB1" w14:textId="2023DC6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hyll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340B04A4" w14:textId="0808CDA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7AB66AA0" w14:textId="77777777" w:rsidTr="00DC3544">
        <w:tc>
          <w:tcPr>
            <w:tcW w:w="1355" w:type="pct"/>
          </w:tcPr>
          <w:p w14:paraId="0160AD55" w14:textId="54C6430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hondri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ustraliensis</w:t>
            </w:r>
            <w:proofErr w:type="spellEnd"/>
          </w:p>
        </w:tc>
        <w:tc>
          <w:tcPr>
            <w:tcW w:w="977" w:type="pct"/>
          </w:tcPr>
          <w:p w14:paraId="74E6363F" w14:textId="550648B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3EBBFAB6" w14:textId="6D1FB6B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ione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astifica</w:t>
            </w:r>
            <w:proofErr w:type="spellEnd"/>
          </w:p>
        </w:tc>
        <w:tc>
          <w:tcPr>
            <w:tcW w:w="977" w:type="pct"/>
          </w:tcPr>
          <w:p w14:paraId="4C8DE5D1" w14:textId="74B28E4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0ABA705B" w14:textId="77777777" w:rsidTr="00DC3544">
        <w:tc>
          <w:tcPr>
            <w:tcW w:w="1355" w:type="pct"/>
          </w:tcPr>
          <w:p w14:paraId="432564F3" w14:textId="010A4D2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hondri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ribensis</w:t>
            </w:r>
            <w:proofErr w:type="spellEnd"/>
          </w:p>
        </w:tc>
        <w:tc>
          <w:tcPr>
            <w:tcW w:w="977" w:type="pct"/>
          </w:tcPr>
          <w:p w14:paraId="0C9E9C9E" w14:textId="033DE28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pct"/>
          </w:tcPr>
          <w:p w14:paraId="3BEB00D0" w14:textId="7827177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lac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media</w:t>
            </w:r>
          </w:p>
        </w:tc>
        <w:tc>
          <w:tcPr>
            <w:tcW w:w="977" w:type="pct"/>
          </w:tcPr>
          <w:p w14:paraId="418AF3DE" w14:textId="0EBC738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68587B08" w14:textId="77777777" w:rsidTr="00DC3544">
        <w:tc>
          <w:tcPr>
            <w:tcW w:w="1355" w:type="pct"/>
          </w:tcPr>
          <w:p w14:paraId="2D750B55" w14:textId="6EA8E93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hondri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nucula</w:t>
            </w:r>
            <w:proofErr w:type="spellEnd"/>
          </w:p>
        </w:tc>
        <w:tc>
          <w:tcPr>
            <w:tcW w:w="977" w:type="pct"/>
          </w:tcPr>
          <w:p w14:paraId="7E407F29" w14:textId="6107E7C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1" w:type="pct"/>
          </w:tcPr>
          <w:p w14:paraId="0B5B4C72" w14:textId="0752ABD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lak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rilopha</w:t>
            </w:r>
            <w:proofErr w:type="spellEnd"/>
          </w:p>
        </w:tc>
        <w:tc>
          <w:tcPr>
            <w:tcW w:w="977" w:type="pct"/>
          </w:tcPr>
          <w:p w14:paraId="48907154" w14:textId="0997DB1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7DCEBC26" w14:textId="77777777" w:rsidTr="00DC3544">
        <w:tc>
          <w:tcPr>
            <w:tcW w:w="1355" w:type="pct"/>
          </w:tcPr>
          <w:p w14:paraId="2574C1BE" w14:textId="21BD7FE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inachy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lloclada</w:t>
            </w:r>
            <w:proofErr w:type="spellEnd"/>
          </w:p>
        </w:tc>
        <w:tc>
          <w:tcPr>
            <w:tcW w:w="977" w:type="pct"/>
          </w:tcPr>
          <w:p w14:paraId="0B3955B7" w14:textId="7DE0029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1" w:type="pct"/>
          </w:tcPr>
          <w:p w14:paraId="319A1018" w14:textId="15CFBCD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lakorti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ngulospiculatus</w:t>
            </w:r>
            <w:proofErr w:type="spellEnd"/>
          </w:p>
        </w:tc>
        <w:tc>
          <w:tcPr>
            <w:tcW w:w="977" w:type="pct"/>
          </w:tcPr>
          <w:p w14:paraId="7E682E8C" w14:textId="5D8B315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5BEFE06E" w14:textId="77777777" w:rsidTr="00DC3544">
        <w:tc>
          <w:tcPr>
            <w:tcW w:w="1355" w:type="pct"/>
          </w:tcPr>
          <w:p w14:paraId="7F14F16A" w14:textId="3FF0657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inachy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evantinensis</w:t>
            </w:r>
            <w:proofErr w:type="spellEnd"/>
          </w:p>
        </w:tc>
        <w:tc>
          <w:tcPr>
            <w:tcW w:w="977" w:type="pct"/>
          </w:tcPr>
          <w:p w14:paraId="617E7A33" w14:textId="0470788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4C22D8C2" w14:textId="69CD33D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lakorti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hondrioides</w:t>
            </w:r>
            <w:proofErr w:type="spellEnd"/>
          </w:p>
        </w:tc>
        <w:tc>
          <w:tcPr>
            <w:tcW w:w="977" w:type="pct"/>
          </w:tcPr>
          <w:p w14:paraId="6FE26955" w14:textId="004A22D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C3544" w:rsidRPr="004B28A1" w14:paraId="7194C5DF" w14:textId="77777777" w:rsidTr="00DC3544">
        <w:tc>
          <w:tcPr>
            <w:tcW w:w="1355" w:type="pct"/>
          </w:tcPr>
          <w:p w14:paraId="1C81D439" w14:textId="59DED6C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inachy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3BB756A4" w14:textId="1863693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03839372" w14:textId="38C7972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lakorti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mplex</w:t>
            </w:r>
          </w:p>
        </w:tc>
        <w:tc>
          <w:tcPr>
            <w:tcW w:w="977" w:type="pct"/>
          </w:tcPr>
          <w:p w14:paraId="69BC22ED" w14:textId="5BFE93E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38D184D5" w14:textId="77777777" w:rsidTr="00DC3544">
        <w:tc>
          <w:tcPr>
            <w:tcW w:w="1355" w:type="pct"/>
          </w:tcPr>
          <w:p w14:paraId="7377EBCD" w14:textId="773D474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lathr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5A9E17F9" w14:textId="5E97CB6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7E0A9913" w14:textId="6B55247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seudocerat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779F6423" w14:textId="58EEA14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41874186" w14:textId="77777777" w:rsidTr="00DC3544">
        <w:tc>
          <w:tcPr>
            <w:tcW w:w="1355" w:type="pct"/>
          </w:tcPr>
          <w:p w14:paraId="58E1AB6E" w14:textId="55AE034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lathr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lathrus</w:t>
            </w:r>
            <w:proofErr w:type="spellEnd"/>
          </w:p>
        </w:tc>
        <w:tc>
          <w:tcPr>
            <w:tcW w:w="977" w:type="pct"/>
          </w:tcPr>
          <w:p w14:paraId="647A82CF" w14:textId="0FBF8A0A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4AF935F6" w14:textId="421F68AA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seudocorticium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jarrei</w:t>
            </w:r>
            <w:proofErr w:type="spellEnd"/>
          </w:p>
        </w:tc>
        <w:tc>
          <w:tcPr>
            <w:tcW w:w="977" w:type="pct"/>
          </w:tcPr>
          <w:p w14:paraId="5597F462" w14:textId="49FF231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1A027770" w14:textId="77777777" w:rsidTr="00DC3544">
        <w:tc>
          <w:tcPr>
            <w:tcW w:w="1355" w:type="pct"/>
          </w:tcPr>
          <w:p w14:paraId="7CE9770F" w14:textId="5BF2015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lathr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riacea</w:t>
            </w:r>
            <w:proofErr w:type="spellEnd"/>
          </w:p>
        </w:tc>
        <w:tc>
          <w:tcPr>
            <w:tcW w:w="977" w:type="pct"/>
          </w:tcPr>
          <w:p w14:paraId="2389824C" w14:textId="6E298A1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6D585D39" w14:textId="4AA2A1D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tilocauli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walpersi</w:t>
            </w:r>
            <w:proofErr w:type="spellEnd"/>
          </w:p>
        </w:tc>
        <w:tc>
          <w:tcPr>
            <w:tcW w:w="977" w:type="pct"/>
          </w:tcPr>
          <w:p w14:paraId="71FD35B6" w14:textId="5C28868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074DB6E8" w14:textId="77777777" w:rsidTr="00DC3544">
        <w:tc>
          <w:tcPr>
            <w:tcW w:w="1355" w:type="pct"/>
          </w:tcPr>
          <w:p w14:paraId="6BACC1F3" w14:textId="5A6C333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lathr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5D99854E" w14:textId="02C119A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659BEF41" w14:textId="4501344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aispail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ispida</w:t>
            </w:r>
            <w:proofErr w:type="spellEnd"/>
          </w:p>
        </w:tc>
        <w:tc>
          <w:tcPr>
            <w:tcW w:w="977" w:type="pct"/>
          </w:tcPr>
          <w:p w14:paraId="2A367C5D" w14:textId="5A3EFB6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284AD23B" w14:textId="77777777" w:rsidTr="00DC3544">
        <w:tc>
          <w:tcPr>
            <w:tcW w:w="1355" w:type="pct"/>
          </w:tcPr>
          <w:p w14:paraId="4B6EA1D2" w14:textId="3D409CE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ion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elata</w:t>
            </w:r>
            <w:proofErr w:type="spellEnd"/>
          </w:p>
        </w:tc>
        <w:tc>
          <w:tcPr>
            <w:tcW w:w="977" w:type="pct"/>
          </w:tcPr>
          <w:p w14:paraId="6E42D053" w14:textId="72D1148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91" w:type="pct"/>
          </w:tcPr>
          <w:p w14:paraId="143EF498" w14:textId="5A0C5BA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aspaci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culeata</w:t>
            </w:r>
            <w:proofErr w:type="spellEnd"/>
          </w:p>
        </w:tc>
        <w:tc>
          <w:tcPr>
            <w:tcW w:w="977" w:type="pct"/>
          </w:tcPr>
          <w:p w14:paraId="4E3A292F" w14:textId="2723DCF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2243BD41" w14:textId="77777777" w:rsidTr="00DC3544">
        <w:tc>
          <w:tcPr>
            <w:tcW w:w="1355" w:type="pct"/>
          </w:tcPr>
          <w:p w14:paraId="596FF953" w14:textId="25E0F9C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ion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elat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mplex</w:t>
            </w:r>
          </w:p>
        </w:tc>
        <w:tc>
          <w:tcPr>
            <w:tcW w:w="977" w:type="pct"/>
          </w:tcPr>
          <w:p w14:paraId="37BCC177" w14:textId="42DA048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1" w:type="pct"/>
          </w:tcPr>
          <w:p w14:paraId="5F56C3AD" w14:textId="40ED923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habdast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globostellata</w:t>
            </w:r>
            <w:proofErr w:type="spellEnd"/>
          </w:p>
        </w:tc>
        <w:tc>
          <w:tcPr>
            <w:tcW w:w="977" w:type="pct"/>
          </w:tcPr>
          <w:p w14:paraId="1E9DAEB3" w14:textId="750EADD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C3544" w:rsidRPr="004B28A1" w14:paraId="092CD193" w14:textId="77777777" w:rsidTr="00DC3544">
        <w:tc>
          <w:tcPr>
            <w:tcW w:w="1355" w:type="pct"/>
          </w:tcPr>
          <w:p w14:paraId="1BC0313F" w14:textId="4F2F8F2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ion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elitrix</w:t>
            </w:r>
            <w:proofErr w:type="spellEnd"/>
          </w:p>
        </w:tc>
        <w:tc>
          <w:tcPr>
            <w:tcW w:w="977" w:type="pct"/>
          </w:tcPr>
          <w:p w14:paraId="372DEE11" w14:textId="6E93D62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91" w:type="pct"/>
          </w:tcPr>
          <w:p w14:paraId="7812D425" w14:textId="68186D1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haphoxy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976</w:t>
            </w:r>
          </w:p>
        </w:tc>
        <w:tc>
          <w:tcPr>
            <w:tcW w:w="977" w:type="pct"/>
          </w:tcPr>
          <w:p w14:paraId="056184B5" w14:textId="6380EDD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2A59CBB7" w14:textId="77777777" w:rsidTr="00DC3544">
        <w:tc>
          <w:tcPr>
            <w:tcW w:w="1355" w:type="pct"/>
          </w:tcPr>
          <w:p w14:paraId="1770A243" w14:textId="6432496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ion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977" w:type="pct"/>
          </w:tcPr>
          <w:p w14:paraId="570D9E1C" w14:textId="7836892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1" w:type="pct"/>
          </w:tcPr>
          <w:p w14:paraId="407773BC" w14:textId="5F3942E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arcotragu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asciculatus</w:t>
            </w:r>
            <w:proofErr w:type="spellEnd"/>
          </w:p>
        </w:tc>
        <w:tc>
          <w:tcPr>
            <w:tcW w:w="977" w:type="pct"/>
          </w:tcPr>
          <w:p w14:paraId="419FCBCA" w14:textId="32C7D98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C3544" w:rsidRPr="004B28A1" w14:paraId="3AD6DDC1" w14:textId="77777777" w:rsidTr="00DC3544">
        <w:tc>
          <w:tcPr>
            <w:tcW w:w="1355" w:type="pct"/>
          </w:tcPr>
          <w:p w14:paraId="51E90252" w14:textId="37EFF7F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elocarter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ingaporensis</w:t>
            </w:r>
            <w:proofErr w:type="spellEnd"/>
          </w:p>
        </w:tc>
        <w:tc>
          <w:tcPr>
            <w:tcW w:w="977" w:type="pct"/>
          </w:tcPr>
          <w:p w14:paraId="730AF1A2" w14:textId="0C07965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91" w:type="pct"/>
          </w:tcPr>
          <w:p w14:paraId="05E4B8A2" w14:textId="143AA40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arcotragu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328BDE2B" w14:textId="6850BE4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62D16ADA" w14:textId="77777777" w:rsidTr="00DC3544">
        <w:tc>
          <w:tcPr>
            <w:tcW w:w="1355" w:type="pct"/>
          </w:tcPr>
          <w:p w14:paraId="60060F8D" w14:textId="7CA0ABB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rticium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delabrum</w:t>
            </w:r>
          </w:p>
        </w:tc>
        <w:tc>
          <w:tcPr>
            <w:tcW w:w="977" w:type="pct"/>
          </w:tcPr>
          <w:p w14:paraId="638F7747" w14:textId="3AE88A5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11DFBD95" w14:textId="060FCCA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arcotragu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pinosulus</w:t>
            </w:r>
            <w:proofErr w:type="spellEnd"/>
          </w:p>
        </w:tc>
        <w:tc>
          <w:tcPr>
            <w:tcW w:w="977" w:type="pct"/>
          </w:tcPr>
          <w:p w14:paraId="4F78A7FD" w14:textId="272ADA1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C3544" w:rsidRPr="004B28A1" w14:paraId="784EE5B1" w14:textId="77777777" w:rsidTr="00DC3544">
        <w:tc>
          <w:tcPr>
            <w:tcW w:w="1355" w:type="pct"/>
          </w:tcPr>
          <w:p w14:paraId="16FD1426" w14:textId="1018FAD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rticium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05FABF50" w14:textId="09BEED2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pct"/>
          </w:tcPr>
          <w:p w14:paraId="7F8A1ACD" w14:textId="7C9BED1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copal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lophyropoda</w:t>
            </w:r>
            <w:proofErr w:type="spellEnd"/>
          </w:p>
        </w:tc>
        <w:tc>
          <w:tcPr>
            <w:tcW w:w="977" w:type="pct"/>
          </w:tcPr>
          <w:p w14:paraId="70333A42" w14:textId="04E29C7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0E8F4DC0" w14:textId="77777777" w:rsidTr="00DC3544">
        <w:tc>
          <w:tcPr>
            <w:tcW w:w="1355" w:type="pct"/>
          </w:tcPr>
          <w:p w14:paraId="05CEB0EA" w14:textId="04993B4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ncrustans</w:t>
            </w:r>
            <w:proofErr w:type="spellEnd"/>
          </w:p>
        </w:tc>
        <w:tc>
          <w:tcPr>
            <w:tcW w:w="977" w:type="pct"/>
          </w:tcPr>
          <w:p w14:paraId="6565ACFD" w14:textId="0584CA0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08AA57A8" w14:textId="1FF77A3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copali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09F1712C" w14:textId="2DC33CF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C3544" w:rsidRPr="004B28A1" w14:paraId="421C22A0" w14:textId="77777777" w:rsidTr="00DC3544">
        <w:tc>
          <w:tcPr>
            <w:tcW w:w="1355" w:type="pct"/>
          </w:tcPr>
          <w:p w14:paraId="2AA66B09" w14:textId="5B3AFDB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4D64F928" w14:textId="4D13AC5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1" w:type="pct"/>
          </w:tcPr>
          <w:p w14:paraId="35B758E9" w14:textId="06C74B8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iphonodictyon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Aka)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ralliphagum</w:t>
            </w:r>
            <w:proofErr w:type="spellEnd"/>
          </w:p>
        </w:tc>
        <w:tc>
          <w:tcPr>
            <w:tcW w:w="977" w:type="pct"/>
          </w:tcPr>
          <w:p w14:paraId="55DAB344" w14:textId="26A8CC7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60C7DD6E" w14:textId="77777777" w:rsidTr="00DC3544">
        <w:tc>
          <w:tcPr>
            <w:tcW w:w="1355" w:type="pct"/>
          </w:tcPr>
          <w:p w14:paraId="4C6935AE" w14:textId="34B9A07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ymbaste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ralliophila</w:t>
            </w:r>
            <w:proofErr w:type="spellEnd"/>
          </w:p>
        </w:tc>
        <w:tc>
          <w:tcPr>
            <w:tcW w:w="977" w:type="pct"/>
          </w:tcPr>
          <w:p w14:paraId="7B3D4114" w14:textId="504DD2E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91" w:type="pct"/>
          </w:tcPr>
          <w:p w14:paraId="77F6998B" w14:textId="54A0509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pheci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agabunda</w:t>
            </w:r>
            <w:proofErr w:type="spellEnd"/>
          </w:p>
        </w:tc>
        <w:tc>
          <w:tcPr>
            <w:tcW w:w="977" w:type="pct"/>
          </w:tcPr>
          <w:p w14:paraId="4A6D5E4F" w14:textId="2541846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06BD600D" w14:textId="77777777" w:rsidTr="00DC3544">
        <w:tc>
          <w:tcPr>
            <w:tcW w:w="1355" w:type="pct"/>
          </w:tcPr>
          <w:p w14:paraId="6E86B1E7" w14:textId="5D82514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actylocalycidae</w:t>
            </w:r>
            <w:proofErr w:type="spellEnd"/>
          </w:p>
        </w:tc>
        <w:tc>
          <w:tcPr>
            <w:tcW w:w="977" w:type="pct"/>
          </w:tcPr>
          <w:p w14:paraId="4063EF2B" w14:textId="6B75823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pct"/>
          </w:tcPr>
          <w:p w14:paraId="54DB0F06" w14:textId="161134E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pirastr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unctatrix</w:t>
            </w:r>
            <w:proofErr w:type="spellEnd"/>
          </w:p>
        </w:tc>
        <w:tc>
          <w:tcPr>
            <w:tcW w:w="977" w:type="pct"/>
          </w:tcPr>
          <w:p w14:paraId="72DC412D" w14:textId="2D2728F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C3544" w:rsidRPr="004B28A1" w14:paraId="2F53C84C" w14:textId="77777777" w:rsidTr="00DC3544">
        <w:tc>
          <w:tcPr>
            <w:tcW w:w="1355" w:type="pct"/>
          </w:tcPr>
          <w:p w14:paraId="2A1A7A36" w14:textId="04553C9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iscoderm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54CF38E4" w14:textId="09BB605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2CC6636A" w14:textId="746B2CE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garicina</w:t>
            </w:r>
            <w:proofErr w:type="spellEnd"/>
          </w:p>
        </w:tc>
        <w:tc>
          <w:tcPr>
            <w:tcW w:w="977" w:type="pct"/>
          </w:tcPr>
          <w:p w14:paraId="51E09227" w14:textId="4EA6E1E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C3544" w:rsidRPr="004B28A1" w14:paraId="58D15783" w14:textId="77777777" w:rsidTr="00DC3544">
        <w:tc>
          <w:tcPr>
            <w:tcW w:w="1355" w:type="pct"/>
          </w:tcPr>
          <w:p w14:paraId="3C37D531" w14:textId="5200479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yside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44FA7A83" w14:textId="5A10955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1" w:type="pct"/>
          </w:tcPr>
          <w:p w14:paraId="583AD8E4" w14:textId="493E025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tellett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aori</w:t>
            </w:r>
            <w:proofErr w:type="spellEnd"/>
          </w:p>
        </w:tc>
        <w:tc>
          <w:tcPr>
            <w:tcW w:w="977" w:type="pct"/>
          </w:tcPr>
          <w:p w14:paraId="649F92D8" w14:textId="6AECDEB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6D893288" w14:textId="77777777" w:rsidTr="00DC3544">
        <w:tc>
          <w:tcPr>
            <w:tcW w:w="1355" w:type="pct"/>
          </w:tcPr>
          <w:p w14:paraId="72171DC5" w14:textId="692071E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Erylu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7BDDFEF5" w14:textId="5D799C3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0E8AE888" w14:textId="1D6B1F4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tyliss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assa</w:t>
            </w:r>
            <w:proofErr w:type="spellEnd"/>
          </w:p>
        </w:tc>
        <w:tc>
          <w:tcPr>
            <w:tcW w:w="977" w:type="pct"/>
          </w:tcPr>
          <w:p w14:paraId="02074FB3" w14:textId="319CE30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DC3544" w:rsidRPr="004B28A1" w14:paraId="09ACE463" w14:textId="77777777" w:rsidTr="00DC3544">
        <w:tc>
          <w:tcPr>
            <w:tcW w:w="1355" w:type="pct"/>
          </w:tcPr>
          <w:p w14:paraId="43648791" w14:textId="6ABF634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Geod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barretti</w:t>
            </w:r>
            <w:proofErr w:type="spellEnd"/>
          </w:p>
        </w:tc>
        <w:tc>
          <w:tcPr>
            <w:tcW w:w="977" w:type="pct"/>
          </w:tcPr>
          <w:p w14:paraId="02B18F56" w14:textId="4B4FA64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91" w:type="pct"/>
          </w:tcPr>
          <w:p w14:paraId="70D4788F" w14:textId="4CB12BF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tyliss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2221E723" w14:textId="3B7A932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337BCE76" w14:textId="77777777" w:rsidTr="00DC3544">
        <w:tc>
          <w:tcPr>
            <w:tcW w:w="1355" w:type="pct"/>
          </w:tcPr>
          <w:p w14:paraId="48C2660F" w14:textId="68585FF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Geod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4D21AD9" w14:textId="42E3CEB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6B5CE905" w14:textId="387F22A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uberit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rnosus</w:t>
            </w:r>
            <w:proofErr w:type="spellEnd"/>
          </w:p>
        </w:tc>
        <w:tc>
          <w:tcPr>
            <w:tcW w:w="977" w:type="pct"/>
          </w:tcPr>
          <w:p w14:paraId="66645E20" w14:textId="0060E2B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423F416F" w14:textId="77777777" w:rsidTr="00DC3544">
        <w:tc>
          <w:tcPr>
            <w:tcW w:w="1355" w:type="pct"/>
          </w:tcPr>
          <w:p w14:paraId="2FAC60BB" w14:textId="1FE5767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hondr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hakellioides</w:t>
            </w:r>
            <w:proofErr w:type="spellEnd"/>
          </w:p>
        </w:tc>
        <w:tc>
          <w:tcPr>
            <w:tcW w:w="977" w:type="pct"/>
          </w:tcPr>
          <w:p w14:paraId="0307B3F0" w14:textId="40FEAF1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598EB509" w14:textId="058FD0E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uberit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lavatus</w:t>
            </w:r>
            <w:proofErr w:type="spellEnd"/>
          </w:p>
        </w:tc>
        <w:tc>
          <w:tcPr>
            <w:tcW w:w="977" w:type="pct"/>
          </w:tcPr>
          <w:p w14:paraId="52C3F29D" w14:textId="794D4B8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4EDBD82B" w14:textId="77777777" w:rsidTr="00DC3544">
        <w:tc>
          <w:tcPr>
            <w:tcW w:w="1355" w:type="pct"/>
          </w:tcPr>
          <w:p w14:paraId="0FBE1558" w14:textId="2557B40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ascigera</w:t>
            </w:r>
            <w:proofErr w:type="spellEnd"/>
          </w:p>
        </w:tc>
        <w:tc>
          <w:tcPr>
            <w:tcW w:w="977" w:type="pct"/>
          </w:tcPr>
          <w:p w14:paraId="0A459887" w14:textId="30A1D10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2AF9386E" w14:textId="4ADBB4C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uberit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diversicolor</w:t>
            </w:r>
            <w:proofErr w:type="spellEnd"/>
          </w:p>
        </w:tc>
        <w:tc>
          <w:tcPr>
            <w:tcW w:w="977" w:type="pct"/>
          </w:tcPr>
          <w:p w14:paraId="35F68F15" w14:textId="69B336F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6665D1F0" w14:textId="77777777" w:rsidTr="00DC3544">
        <w:tc>
          <w:tcPr>
            <w:tcW w:w="1355" w:type="pct"/>
          </w:tcPr>
          <w:p w14:paraId="6300C4A8" w14:textId="1B4FB70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fulva</w:t>
            </w:r>
            <w:proofErr w:type="spellEnd"/>
          </w:p>
        </w:tc>
        <w:tc>
          <w:tcPr>
            <w:tcW w:w="977" w:type="pct"/>
          </w:tcPr>
          <w:p w14:paraId="2F855579" w14:textId="5C2D94E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pct"/>
          </w:tcPr>
          <w:p w14:paraId="292CC0C6" w14:textId="5BB7654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uberite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assa</w:t>
            </w:r>
            <w:proofErr w:type="spellEnd"/>
          </w:p>
        </w:tc>
        <w:tc>
          <w:tcPr>
            <w:tcW w:w="977" w:type="pct"/>
          </w:tcPr>
          <w:p w14:paraId="34EC4026" w14:textId="25B5F19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6A2106CA" w14:textId="77777777" w:rsidTr="00DC3544">
        <w:tc>
          <w:tcPr>
            <w:tcW w:w="1355" w:type="pct"/>
          </w:tcPr>
          <w:p w14:paraId="6B33BFBF" w14:textId="50023E0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indistincta</w:t>
            </w:r>
            <w:proofErr w:type="spellEnd"/>
          </w:p>
        </w:tc>
        <w:tc>
          <w:tcPr>
            <w:tcW w:w="977" w:type="pct"/>
          </w:tcPr>
          <w:p w14:paraId="3B50013E" w14:textId="01120B9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074C6EEF" w14:textId="2C52E45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da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klausi</w:t>
            </w:r>
            <w:proofErr w:type="spellEnd"/>
          </w:p>
        </w:tc>
        <w:tc>
          <w:tcPr>
            <w:tcW w:w="977" w:type="pct"/>
          </w:tcPr>
          <w:p w14:paraId="1A487E46" w14:textId="030F951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019251F5" w14:textId="77777777" w:rsidTr="00DC3544">
        <w:tc>
          <w:tcPr>
            <w:tcW w:w="1355" w:type="pct"/>
          </w:tcPr>
          <w:p w14:paraId="100E588A" w14:textId="07D72F0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mediterranea</w:t>
            </w:r>
            <w:proofErr w:type="spellEnd"/>
          </w:p>
        </w:tc>
        <w:tc>
          <w:tcPr>
            <w:tcW w:w="977" w:type="pct"/>
          </w:tcPr>
          <w:p w14:paraId="116761DB" w14:textId="6534841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1" w:type="pct"/>
          </w:tcPr>
          <w:p w14:paraId="4621B91E" w14:textId="1E3DF93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dan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16C79456" w14:textId="3693A9B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C3544" w:rsidRPr="004B28A1" w14:paraId="7EE1C690" w14:textId="77777777" w:rsidTr="00DC3544">
        <w:tc>
          <w:tcPr>
            <w:tcW w:w="1355" w:type="pct"/>
          </w:tcPr>
          <w:p w14:paraId="655EC5A5" w14:textId="59E2451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ucosa</w:t>
            </w:r>
          </w:p>
        </w:tc>
        <w:tc>
          <w:tcPr>
            <w:tcW w:w="977" w:type="pct"/>
          </w:tcPr>
          <w:p w14:paraId="7FD13A22" w14:textId="58826AD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18B024F0" w14:textId="1E4A676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rpio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oshinota</w:t>
            </w:r>
            <w:proofErr w:type="spellEnd"/>
          </w:p>
        </w:tc>
        <w:tc>
          <w:tcPr>
            <w:tcW w:w="977" w:type="pct"/>
          </w:tcPr>
          <w:p w14:paraId="3885C4F5" w14:textId="276D4FA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C3544" w:rsidRPr="004B28A1" w14:paraId="483A2406" w14:textId="77777777" w:rsidTr="00DC3544">
        <w:tc>
          <w:tcPr>
            <w:tcW w:w="1355" w:type="pct"/>
          </w:tcPr>
          <w:p w14:paraId="368B812B" w14:textId="2794A75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oculata</w:t>
            </w:r>
            <w:proofErr w:type="spellEnd"/>
          </w:p>
        </w:tc>
        <w:tc>
          <w:tcPr>
            <w:tcW w:w="977" w:type="pct"/>
          </w:tcPr>
          <w:p w14:paraId="20E71608" w14:textId="0CE44B8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1" w:type="pct"/>
          </w:tcPr>
          <w:p w14:paraId="5C44E85A" w14:textId="2D32909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thy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itrina</w:t>
            </w:r>
            <w:proofErr w:type="spellEnd"/>
          </w:p>
        </w:tc>
        <w:tc>
          <w:tcPr>
            <w:tcW w:w="977" w:type="pct"/>
          </w:tcPr>
          <w:p w14:paraId="5A92AE6B" w14:textId="07E12E0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1B52D451" w14:textId="77777777" w:rsidTr="00DC3544">
        <w:tc>
          <w:tcPr>
            <w:tcW w:w="1355" w:type="pct"/>
          </w:tcPr>
          <w:p w14:paraId="7984DC42" w14:textId="73DB392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7902C742" w14:textId="346D334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1" w:type="pct"/>
          </w:tcPr>
          <w:p w14:paraId="7AA335C5" w14:textId="0970C36A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thy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6252BE13" w14:textId="23B9477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4AC0B279" w14:textId="77777777" w:rsidTr="00DC3544">
        <w:tc>
          <w:tcPr>
            <w:tcW w:w="1355" w:type="pct"/>
          </w:tcPr>
          <w:p w14:paraId="53A7F31A" w14:textId="15F6D66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ubifera</w:t>
            </w:r>
            <w:proofErr w:type="spellEnd"/>
          </w:p>
        </w:tc>
        <w:tc>
          <w:tcPr>
            <w:tcW w:w="977" w:type="pct"/>
          </w:tcPr>
          <w:p w14:paraId="6D2617D1" w14:textId="398CF0A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1" w:type="pct"/>
          </w:tcPr>
          <w:p w14:paraId="696C91ED" w14:textId="6EF94DC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etrapocillon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nor</w:t>
            </w:r>
          </w:p>
        </w:tc>
        <w:tc>
          <w:tcPr>
            <w:tcW w:w="977" w:type="pct"/>
          </w:tcPr>
          <w:p w14:paraId="05272B9C" w14:textId="6D2A731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C3544" w:rsidRPr="004B28A1" w14:paraId="738D5D06" w14:textId="77777777" w:rsidTr="00DC3544">
        <w:tc>
          <w:tcPr>
            <w:tcW w:w="1355" w:type="pct"/>
          </w:tcPr>
          <w:p w14:paraId="5D8BABA4" w14:textId="108ED78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ansoesti</w:t>
            </w:r>
            <w:proofErr w:type="spellEnd"/>
          </w:p>
        </w:tc>
        <w:tc>
          <w:tcPr>
            <w:tcW w:w="977" w:type="pct"/>
          </w:tcPr>
          <w:p w14:paraId="52448AB1" w14:textId="52EE641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2A899985" w14:textId="1E82228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heonel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swinhoei</w:t>
            </w:r>
            <w:proofErr w:type="spellEnd"/>
          </w:p>
        </w:tc>
        <w:tc>
          <w:tcPr>
            <w:tcW w:w="977" w:type="pct"/>
          </w:tcPr>
          <w:p w14:paraId="7BD34866" w14:textId="0173E8B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C3544" w:rsidRPr="004B28A1" w14:paraId="2168DE04" w14:textId="77777777" w:rsidTr="00DC3544">
        <w:tc>
          <w:tcPr>
            <w:tcW w:w="1355" w:type="pct"/>
          </w:tcPr>
          <w:p w14:paraId="1136A5A5" w14:textId="56B3937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iscosa</w:t>
            </w:r>
            <w:proofErr w:type="spellEnd"/>
          </w:p>
        </w:tc>
        <w:tc>
          <w:tcPr>
            <w:tcW w:w="977" w:type="pct"/>
          </w:tcPr>
          <w:p w14:paraId="787D6528" w14:textId="422E088A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7D9EB4E6" w14:textId="7B0A6B2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hymos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guernei</w:t>
            </w:r>
            <w:proofErr w:type="spellEnd"/>
          </w:p>
        </w:tc>
        <w:tc>
          <w:tcPr>
            <w:tcW w:w="977" w:type="pct"/>
          </w:tcPr>
          <w:p w14:paraId="4C8EE80B" w14:textId="59BE7D6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3544" w:rsidRPr="004B28A1" w14:paraId="1DCF7A6E" w14:textId="77777777" w:rsidTr="00DC3544">
        <w:tc>
          <w:tcPr>
            <w:tcW w:w="1355" w:type="pct"/>
          </w:tcPr>
          <w:p w14:paraId="4F1A0822" w14:textId="7BDDD38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clon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walentinae</w:t>
            </w:r>
            <w:proofErr w:type="spellEnd"/>
          </w:p>
        </w:tc>
        <w:tc>
          <w:tcPr>
            <w:tcW w:w="977" w:type="pct"/>
          </w:tcPr>
          <w:p w14:paraId="34B6E189" w14:textId="0808A63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1" w:type="pct"/>
          </w:tcPr>
          <w:p w14:paraId="66F70ECC" w14:textId="5AE4DDB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Topsent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2EFF93A2" w14:textId="318C20A9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C3544" w:rsidRPr="004B28A1" w14:paraId="7ABC4D6D" w14:textId="77777777" w:rsidTr="00DC3544">
        <w:tc>
          <w:tcPr>
            <w:tcW w:w="1355" w:type="pct"/>
          </w:tcPr>
          <w:p w14:paraId="3B9899DD" w14:textId="67CDC03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alisarc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977" w:type="pct"/>
          </w:tcPr>
          <w:p w14:paraId="68538D32" w14:textId="5B531EF8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685CB62A" w14:textId="1ED80403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Verongul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rigida</w:t>
            </w:r>
            <w:proofErr w:type="spellEnd"/>
          </w:p>
        </w:tc>
        <w:tc>
          <w:tcPr>
            <w:tcW w:w="977" w:type="pct"/>
          </w:tcPr>
          <w:p w14:paraId="47C564E4" w14:textId="601E9A7D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12266B5A" w14:textId="77777777" w:rsidTr="00DC3544">
        <w:tc>
          <w:tcPr>
            <w:tcW w:w="1355" w:type="pct"/>
          </w:tcPr>
          <w:p w14:paraId="24F33D32" w14:textId="11199E7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emimycale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columella</w:t>
            </w:r>
            <w:proofErr w:type="spellEnd"/>
          </w:p>
        </w:tc>
        <w:tc>
          <w:tcPr>
            <w:tcW w:w="977" w:type="pct"/>
          </w:tcPr>
          <w:p w14:paraId="227F5E8A" w14:textId="1EE18BD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1" w:type="pct"/>
          </w:tcPr>
          <w:p w14:paraId="0B5A9087" w14:textId="4DBE383B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estospongi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bocatorensis</w:t>
            </w:r>
            <w:proofErr w:type="spellEnd"/>
          </w:p>
        </w:tc>
        <w:tc>
          <w:tcPr>
            <w:tcW w:w="977" w:type="pct"/>
          </w:tcPr>
          <w:p w14:paraId="2C674DF5" w14:textId="157FFEB6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C3544" w:rsidRPr="004B28A1" w14:paraId="667FD30D" w14:textId="77777777" w:rsidTr="00DC3544">
        <w:tc>
          <w:tcPr>
            <w:tcW w:w="1355" w:type="pct"/>
          </w:tcPr>
          <w:p w14:paraId="66F109C6" w14:textId="07248B25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ippospongia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4810E5F8" w14:textId="4AA6304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1" w:type="pct"/>
          </w:tcPr>
          <w:p w14:paraId="4B532A4B" w14:textId="6495ED60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estospongia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roxima</w:t>
            </w:r>
            <w:proofErr w:type="spellEnd"/>
          </w:p>
        </w:tc>
        <w:tc>
          <w:tcPr>
            <w:tcW w:w="977" w:type="pct"/>
          </w:tcPr>
          <w:p w14:paraId="508A58DC" w14:textId="66C06BD1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C3544" w:rsidRPr="004B28A1" w14:paraId="50E75AEE" w14:textId="77777777" w:rsidTr="00DC3544">
        <w:tc>
          <w:tcPr>
            <w:tcW w:w="1355" w:type="pct"/>
          </w:tcPr>
          <w:p w14:paraId="50D07F79" w14:textId="7EF518F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ymeniacidon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perlevis</w:t>
            </w:r>
            <w:proofErr w:type="spellEnd"/>
          </w:p>
        </w:tc>
        <w:tc>
          <w:tcPr>
            <w:tcW w:w="977" w:type="pct"/>
          </w:tcPr>
          <w:p w14:paraId="69B7386B" w14:textId="1BCCFA4E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1" w:type="pct"/>
          </w:tcPr>
          <w:p w14:paraId="34FC5D8E" w14:textId="7004612C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estospongia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77" w:type="pct"/>
          </w:tcPr>
          <w:p w14:paraId="509DCDA7" w14:textId="438F17F4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DC3544" w:rsidRPr="004B28A1" w14:paraId="61384194" w14:textId="77777777" w:rsidTr="00DC3544">
        <w:tc>
          <w:tcPr>
            <w:tcW w:w="1355" w:type="pct"/>
            <w:tcBorders>
              <w:bottom w:val="single" w:sz="4" w:space="0" w:color="auto"/>
            </w:tcBorders>
          </w:tcPr>
          <w:p w14:paraId="56983F71" w14:textId="6396CCD2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Hyrtios</w:t>
            </w:r>
            <w:proofErr w:type="spellEnd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8A1">
              <w:rPr>
                <w:rFonts w:ascii="Times New Roman" w:hAnsi="Times New Roman" w:cs="Times New Roman"/>
                <w:i/>
                <w:sz w:val="24"/>
                <w:szCs w:val="24"/>
              </w:rPr>
              <w:t>altum</w:t>
            </w:r>
            <w:proofErr w:type="spellEnd"/>
          </w:p>
        </w:tc>
        <w:tc>
          <w:tcPr>
            <w:tcW w:w="977" w:type="pct"/>
            <w:tcBorders>
              <w:bottom w:val="single" w:sz="4" w:space="0" w:color="auto"/>
            </w:tcBorders>
          </w:tcPr>
          <w:p w14:paraId="29C6A9DE" w14:textId="2B3C84AF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91" w:type="pct"/>
            <w:tcBorders>
              <w:bottom w:val="single" w:sz="4" w:space="0" w:color="auto"/>
            </w:tcBorders>
          </w:tcPr>
          <w:p w14:paraId="456F7EFE" w14:textId="7777777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77" w:type="pct"/>
            <w:tcBorders>
              <w:bottom w:val="single" w:sz="4" w:space="0" w:color="auto"/>
            </w:tcBorders>
          </w:tcPr>
          <w:p w14:paraId="6167ABD7" w14:textId="77777777" w:rsidR="00DC3544" w:rsidRPr="004B28A1" w:rsidRDefault="00DC3544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2B962EE8" w14:textId="2D56A796" w:rsidR="0031379D" w:rsidRPr="004B28A1" w:rsidRDefault="00DC3544" w:rsidP="004B28A1">
      <w:pPr>
        <w:spacing w:line="24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4B28A1">
        <w:rPr>
          <w:rFonts w:ascii="Times New Roman" w:hAnsi="Times New Roman" w:cs="Times New Roman"/>
          <w:color w:val="FF0000"/>
          <w:sz w:val="24"/>
          <w:szCs w:val="24"/>
        </w:rPr>
        <w:tab/>
      </w:r>
      <w:r w:rsidR="0031379D" w:rsidRPr="004B28A1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7FE5133" w14:textId="62F7D1DB" w:rsidR="003A76F0" w:rsidRDefault="003A76F0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4B28A1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B28A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amples included in the study.</w:t>
      </w:r>
    </w:p>
    <w:p w14:paraId="37B4774F" w14:textId="5B36A7CD" w:rsidR="003A76F0" w:rsidRDefault="003A76F0" w:rsidP="003A76F0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>(in separated file)</w:t>
      </w:r>
    </w:p>
    <w:p w14:paraId="4605A8C8" w14:textId="54EF3717" w:rsidR="006F35B3" w:rsidRPr="004B28A1" w:rsidRDefault="00A740CD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A76F0">
        <w:rPr>
          <w:rFonts w:ascii="Times New Roman" w:hAnsi="Times New Roman" w:cs="Times New Roman"/>
          <w:sz w:val="24"/>
          <w:szCs w:val="24"/>
        </w:rPr>
        <w:t>4</w:t>
      </w:r>
      <w:r w:rsidRPr="004B28A1">
        <w:rPr>
          <w:rFonts w:ascii="Times New Roman" w:hAnsi="Times New Roman" w:cs="Times New Roman"/>
          <w:sz w:val="24"/>
          <w:szCs w:val="24"/>
        </w:rPr>
        <w:t xml:space="preserve">. </w:t>
      </w:r>
      <w:r w:rsidR="00EE4D7F" w:rsidRPr="004B28A1">
        <w:rPr>
          <w:rFonts w:ascii="Times New Roman" w:hAnsi="Times New Roman" w:cs="Times New Roman"/>
          <w:sz w:val="24"/>
          <w:szCs w:val="24"/>
        </w:rPr>
        <w:t xml:space="preserve">Statistical comparison between alpha diversity </w:t>
      </w:r>
      <w:r w:rsidR="00E22DB2" w:rsidRPr="004B28A1">
        <w:rPr>
          <w:rFonts w:ascii="Times New Roman" w:hAnsi="Times New Roman" w:cs="Times New Roman"/>
          <w:sz w:val="24"/>
          <w:szCs w:val="24"/>
        </w:rPr>
        <w:t>metrics</w:t>
      </w:r>
      <w:r w:rsidR="00EE4D7F" w:rsidRPr="004B28A1">
        <w:rPr>
          <w:rFonts w:ascii="Times New Roman" w:hAnsi="Times New Roman" w:cs="Times New Roman"/>
          <w:sz w:val="24"/>
          <w:szCs w:val="24"/>
        </w:rPr>
        <w:t xml:space="preserve"> between HMA and LMA </w:t>
      </w:r>
      <w:r w:rsidR="001C5A7D" w:rsidRPr="004B28A1">
        <w:rPr>
          <w:rFonts w:ascii="Times New Roman" w:hAnsi="Times New Roman" w:cs="Times New Roman"/>
          <w:sz w:val="24"/>
          <w:szCs w:val="24"/>
        </w:rPr>
        <w:t>groups</w:t>
      </w:r>
      <w:r w:rsidR="00EE4D7F" w:rsidRPr="004B28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677"/>
        <w:gridCol w:w="2938"/>
        <w:gridCol w:w="4233"/>
      </w:tblGrid>
      <w:tr w:rsidR="00BA646C" w:rsidRPr="004B28A1" w14:paraId="211EA551" w14:textId="77777777" w:rsidTr="00C6085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70000" w14:textId="30620799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Meas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B382" w14:textId="01F3C53E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Likelihood ratio test comparison of full and null linear mixed models*</w:t>
            </w:r>
          </w:p>
        </w:tc>
      </w:tr>
      <w:tr w:rsidR="00BA646C" w:rsidRPr="004B28A1" w14:paraId="78220878" w14:textId="77777777" w:rsidTr="00C6085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995FC" w14:textId="77777777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34CD1" w14:textId="6C222770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4B28A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9462F" w14:textId="17D35D93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A646C" w:rsidRPr="004B28A1" w14:paraId="35874BE4" w14:textId="77777777" w:rsidTr="00C6085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8DF95" w14:textId="31BA0B95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OTU cou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6D92A" w14:textId="72D8BBF6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4FF6C" w14:textId="30BA4A32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A646C" w:rsidRPr="004B28A1" w14:paraId="47ECB86B" w14:textId="77777777" w:rsidTr="00C608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D151" w14:textId="0A45EE50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CDDE" w14:textId="11E6C13A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9564" w14:textId="1C0C3021" w:rsidR="00BA646C" w:rsidRPr="004B28A1" w:rsidRDefault="00A33FBF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646C" w:rsidRPr="004B28A1" w14:paraId="5EA73627" w14:textId="77777777" w:rsidTr="00C608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4BC3" w14:textId="37D41D3F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D6B0" w14:textId="08CB6523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7FB7" w14:textId="493CB40D" w:rsidR="00BA646C" w:rsidRPr="004B28A1" w:rsidRDefault="00A33FBF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646C" w:rsidRPr="004B28A1" w14:paraId="04B4BFF7" w14:textId="77777777" w:rsidTr="00C608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4A89" w14:textId="6060F99B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3407" w14:textId="08B6CA3B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A43F" w14:textId="3CF0B1A9" w:rsidR="00BA646C" w:rsidRPr="004B28A1" w:rsidRDefault="00A33FBF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646C" w:rsidRPr="004B28A1" w14:paraId="2EDB2A85" w14:textId="77777777" w:rsidTr="00C608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6835" w14:textId="5E7FD891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InvSimp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325E" w14:textId="281C562D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0ADD" w14:textId="3D27A305" w:rsidR="00BA646C" w:rsidRPr="004B28A1" w:rsidRDefault="00A33FBF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A646C" w:rsidRPr="004B28A1" w14:paraId="7BE7FDC7" w14:textId="77777777" w:rsidTr="00C6085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40B75" w14:textId="59F63949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Pielou's</w:t>
            </w:r>
            <w:proofErr w:type="spellEnd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87BF1" w14:textId="6B5D99AE" w:rsidR="00BA646C" w:rsidRPr="004B28A1" w:rsidRDefault="00BA646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4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7B0E0" w14:textId="59E07C14" w:rsidR="00BA646C" w:rsidRPr="004B28A1" w:rsidRDefault="00A33FBF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03249" w:rsidRPr="004B28A1" w14:paraId="59CF5626" w14:textId="77777777" w:rsidTr="00C6085C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391DC" w14:textId="693BB861" w:rsidR="00B2722C" w:rsidRPr="004B28A1" w:rsidRDefault="00B2722C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*Models are described in</w:t>
            </w:r>
            <w:r w:rsidR="00330879"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materials and methods session.</w:t>
            </w:r>
          </w:p>
        </w:tc>
      </w:tr>
    </w:tbl>
    <w:p w14:paraId="60BC6AAB" w14:textId="31EB615C" w:rsidR="007B29EA" w:rsidRPr="004B28A1" w:rsidRDefault="007B29EA" w:rsidP="004B28A1">
      <w:pPr>
        <w:spacing w:line="24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B28A1">
        <w:rPr>
          <w:rFonts w:ascii="Times New Roman" w:hAnsi="Times New Roman" w:cs="Times New Roman"/>
          <w:color w:val="FF0000"/>
          <w:sz w:val="24"/>
          <w:szCs w:val="24"/>
        </w:rPr>
        <w:br w:type="page"/>
      </w:r>
      <w:r w:rsidR="00D94228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6312A8" w:rsidRPr="004B28A1">
        <w:rPr>
          <w:rFonts w:ascii="Times New Roman" w:hAnsi="Times New Roman" w:cs="Times New Roman"/>
          <w:sz w:val="24"/>
          <w:szCs w:val="24"/>
        </w:rPr>
        <w:t xml:space="preserve"> Table </w:t>
      </w:r>
      <w:r w:rsidR="003A76F0">
        <w:rPr>
          <w:rFonts w:ascii="Times New Roman" w:hAnsi="Times New Roman" w:cs="Times New Roman"/>
          <w:sz w:val="24"/>
          <w:szCs w:val="24"/>
        </w:rPr>
        <w:t>5</w:t>
      </w:r>
      <w:r w:rsidR="006312A8" w:rsidRPr="004B28A1">
        <w:rPr>
          <w:rFonts w:ascii="Times New Roman" w:hAnsi="Times New Roman" w:cs="Times New Roman"/>
          <w:sz w:val="24"/>
          <w:szCs w:val="24"/>
        </w:rPr>
        <w:t>.</w:t>
      </w:r>
      <w:r w:rsidR="00830FFA" w:rsidRPr="004B28A1">
        <w:rPr>
          <w:rFonts w:ascii="Times New Roman" w:hAnsi="Times New Roman" w:cs="Times New Roman"/>
          <w:sz w:val="24"/>
          <w:szCs w:val="24"/>
        </w:rPr>
        <w:t xml:space="preserve"> Relative abundance of enriched phyla and classes in HMA </w:t>
      </w:r>
      <w:r w:rsidR="00D4230A" w:rsidRPr="004B28A1">
        <w:rPr>
          <w:rFonts w:ascii="Times New Roman" w:hAnsi="Times New Roman" w:cs="Times New Roman"/>
          <w:sz w:val="24"/>
          <w:szCs w:val="24"/>
        </w:rPr>
        <w:t>and</w:t>
      </w:r>
      <w:r w:rsidR="00830FFA" w:rsidRPr="004B28A1">
        <w:rPr>
          <w:rFonts w:ascii="Times New Roman" w:hAnsi="Times New Roman" w:cs="Times New Roman"/>
          <w:sz w:val="24"/>
          <w:szCs w:val="24"/>
        </w:rPr>
        <w:t xml:space="preserve"> LMA sponges.</w:t>
      </w:r>
    </w:p>
    <w:p w14:paraId="63AB3763" w14:textId="390578D2" w:rsidR="00830FFA" w:rsidRPr="004B28A1" w:rsidRDefault="007C39F7" w:rsidP="004B28A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>(in separated file)</w:t>
      </w:r>
    </w:p>
    <w:p w14:paraId="07F4D069" w14:textId="3E654765" w:rsidR="006312A8" w:rsidRPr="004B28A1" w:rsidRDefault="00D94228" w:rsidP="004B28A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6312A8" w:rsidRPr="004B28A1">
        <w:rPr>
          <w:rFonts w:ascii="Times New Roman" w:hAnsi="Times New Roman" w:cs="Times New Roman"/>
          <w:sz w:val="24"/>
          <w:szCs w:val="24"/>
        </w:rPr>
        <w:t xml:space="preserve"> Table </w:t>
      </w:r>
      <w:r w:rsidR="003A76F0">
        <w:rPr>
          <w:rFonts w:ascii="Times New Roman" w:hAnsi="Times New Roman" w:cs="Times New Roman"/>
          <w:sz w:val="24"/>
          <w:szCs w:val="24"/>
        </w:rPr>
        <w:t>6</w:t>
      </w:r>
      <w:r w:rsidR="006312A8" w:rsidRPr="004B28A1">
        <w:rPr>
          <w:rFonts w:ascii="Times New Roman" w:hAnsi="Times New Roman" w:cs="Times New Roman"/>
          <w:sz w:val="24"/>
          <w:szCs w:val="24"/>
        </w:rPr>
        <w:t>.</w:t>
      </w:r>
      <w:r w:rsidR="00830FFA" w:rsidRPr="004B28A1">
        <w:rPr>
          <w:rFonts w:ascii="Times New Roman" w:hAnsi="Times New Roman" w:cs="Times New Roman"/>
          <w:sz w:val="24"/>
          <w:szCs w:val="24"/>
        </w:rPr>
        <w:t xml:space="preserve"> Relative abundance of enriched </w:t>
      </w:r>
      <w:r w:rsidR="00500F91" w:rsidRPr="004B28A1">
        <w:rPr>
          <w:rFonts w:ascii="Times New Roman" w:hAnsi="Times New Roman" w:cs="Times New Roman"/>
          <w:sz w:val="24"/>
          <w:szCs w:val="24"/>
        </w:rPr>
        <w:t>OTUs</w:t>
      </w:r>
      <w:r w:rsidR="00830FFA" w:rsidRPr="004B28A1">
        <w:rPr>
          <w:rFonts w:ascii="Times New Roman" w:hAnsi="Times New Roman" w:cs="Times New Roman"/>
          <w:sz w:val="24"/>
          <w:szCs w:val="24"/>
        </w:rPr>
        <w:t xml:space="preserve"> in HMA </w:t>
      </w:r>
      <w:r w:rsidR="00D4230A" w:rsidRPr="004B28A1">
        <w:rPr>
          <w:rFonts w:ascii="Times New Roman" w:hAnsi="Times New Roman" w:cs="Times New Roman"/>
          <w:sz w:val="24"/>
          <w:szCs w:val="24"/>
        </w:rPr>
        <w:t>and</w:t>
      </w:r>
      <w:r w:rsidR="00830FFA" w:rsidRPr="004B28A1">
        <w:rPr>
          <w:rFonts w:ascii="Times New Roman" w:hAnsi="Times New Roman" w:cs="Times New Roman"/>
          <w:sz w:val="24"/>
          <w:szCs w:val="24"/>
        </w:rPr>
        <w:t xml:space="preserve"> LMA sponges.</w:t>
      </w:r>
    </w:p>
    <w:p w14:paraId="66C493F1" w14:textId="77777777" w:rsidR="007C39F7" w:rsidRPr="004B28A1" w:rsidRDefault="007C39F7" w:rsidP="004B28A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28A1">
        <w:rPr>
          <w:rFonts w:ascii="Times New Roman" w:hAnsi="Times New Roman" w:cs="Times New Roman"/>
          <w:sz w:val="24"/>
          <w:szCs w:val="24"/>
        </w:rPr>
        <w:t>(in separated file)</w:t>
      </w:r>
    </w:p>
    <w:p w14:paraId="7778338F" w14:textId="546D6310" w:rsidR="00F818A4" w:rsidRPr="004B28A1" w:rsidRDefault="00D94228" w:rsidP="004B28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CB6617" w:rsidRPr="004B28A1">
        <w:rPr>
          <w:rFonts w:ascii="Times New Roman" w:hAnsi="Times New Roman" w:cs="Times New Roman"/>
          <w:sz w:val="24"/>
          <w:szCs w:val="24"/>
        </w:rPr>
        <w:t xml:space="preserve"> Table </w:t>
      </w:r>
      <w:r w:rsidR="003A76F0">
        <w:rPr>
          <w:rFonts w:ascii="Times New Roman" w:hAnsi="Times New Roman" w:cs="Times New Roman"/>
          <w:sz w:val="24"/>
          <w:szCs w:val="24"/>
        </w:rPr>
        <w:t>7</w:t>
      </w:r>
      <w:r w:rsidR="00F818A4" w:rsidRPr="004B28A1">
        <w:rPr>
          <w:rFonts w:ascii="Times New Roman" w:hAnsi="Times New Roman" w:cs="Times New Roman"/>
          <w:sz w:val="24"/>
          <w:szCs w:val="24"/>
        </w:rPr>
        <w:t>. Performance o</w:t>
      </w:r>
      <w:r w:rsidR="00330879" w:rsidRPr="004B28A1">
        <w:rPr>
          <w:rFonts w:ascii="Times New Roman" w:hAnsi="Times New Roman" w:cs="Times New Roman"/>
          <w:sz w:val="24"/>
          <w:szCs w:val="24"/>
        </w:rPr>
        <w:t>f classifiers trained</w:t>
      </w:r>
      <w:r w:rsidR="00161DE9" w:rsidRPr="004B28A1">
        <w:rPr>
          <w:rFonts w:ascii="Times New Roman" w:hAnsi="Times New Roman" w:cs="Times New Roman"/>
          <w:sz w:val="24"/>
          <w:szCs w:val="24"/>
        </w:rPr>
        <w:t xml:space="preserve"> </w:t>
      </w:r>
      <w:r w:rsidR="00330879" w:rsidRPr="004B28A1">
        <w:rPr>
          <w:rFonts w:ascii="Times New Roman" w:hAnsi="Times New Roman" w:cs="Times New Roman"/>
          <w:sz w:val="24"/>
          <w:szCs w:val="24"/>
        </w:rPr>
        <w:t>with</w:t>
      </w:r>
      <w:r w:rsidR="00161DE9" w:rsidRPr="004B28A1">
        <w:rPr>
          <w:rFonts w:ascii="Times New Roman" w:hAnsi="Times New Roman" w:cs="Times New Roman"/>
          <w:sz w:val="24"/>
          <w:szCs w:val="24"/>
        </w:rPr>
        <w:t xml:space="preserve"> </w:t>
      </w:r>
      <w:r w:rsidR="00330879" w:rsidRPr="004B28A1">
        <w:rPr>
          <w:rFonts w:ascii="Times New Roman" w:hAnsi="Times New Roman" w:cs="Times New Roman"/>
          <w:sz w:val="24"/>
          <w:szCs w:val="24"/>
        </w:rPr>
        <w:t xml:space="preserve">phylum, class, and </w:t>
      </w:r>
      <w:r w:rsidR="00161DE9" w:rsidRPr="004B28A1">
        <w:rPr>
          <w:rFonts w:ascii="Times New Roman" w:hAnsi="Times New Roman" w:cs="Times New Roman"/>
          <w:sz w:val="24"/>
          <w:szCs w:val="24"/>
        </w:rPr>
        <w:t>OTU</w:t>
      </w:r>
      <w:r w:rsidR="00F818A4" w:rsidRPr="004B28A1">
        <w:rPr>
          <w:rFonts w:ascii="Times New Roman" w:hAnsi="Times New Roman" w:cs="Times New Roman"/>
          <w:sz w:val="24"/>
          <w:szCs w:val="24"/>
        </w:rPr>
        <w:t xml:space="preserve"> </w:t>
      </w:r>
      <w:r w:rsidR="003F3766" w:rsidRPr="004B28A1">
        <w:rPr>
          <w:rFonts w:ascii="Times New Roman" w:hAnsi="Times New Roman" w:cs="Times New Roman"/>
          <w:sz w:val="24"/>
          <w:szCs w:val="24"/>
        </w:rPr>
        <w:t>datasets</w:t>
      </w:r>
      <w:r w:rsidR="00F818A4" w:rsidRPr="004B28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88"/>
        <w:gridCol w:w="1928"/>
        <w:gridCol w:w="1928"/>
        <w:gridCol w:w="1928"/>
      </w:tblGrid>
      <w:tr w:rsidR="00BF6D37" w:rsidRPr="004B28A1" w14:paraId="704E6D7B" w14:textId="77777777" w:rsidTr="003308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B555E" w14:textId="67665323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Classif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6B1F7" w14:textId="2220C13A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64120" w14:textId="5DA199AC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D2DC9" w14:textId="1B913FE4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OTU</w:t>
            </w:r>
          </w:p>
        </w:tc>
      </w:tr>
      <w:tr w:rsidR="00BF6D37" w:rsidRPr="004B28A1" w14:paraId="29CD3911" w14:textId="77777777" w:rsidTr="003308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B07F7" w14:textId="53829D08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D4103" w14:textId="5861B374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4.67±11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3BEFF" w14:textId="093BD5C6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1.11±18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30B3C" w14:textId="1E096299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91.35±19.63</w:t>
            </w:r>
          </w:p>
        </w:tc>
      </w:tr>
      <w:tr w:rsidR="00BF6D37" w:rsidRPr="004B28A1" w14:paraId="5FA1116C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2FD91" w14:textId="6249EF58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Decision Tree (</w:t>
            </w: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dt</w:t>
            </w:r>
            <w:proofErr w:type="spellEnd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68CF4" w14:textId="2916F1A0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0.73±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A27FB" w14:textId="6BA79105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9.65±2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CC2FD" w14:textId="625B8AE5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7.86±21.59</w:t>
            </w:r>
          </w:p>
        </w:tc>
      </w:tr>
      <w:tr w:rsidR="00BF6D37" w:rsidRPr="004B28A1" w14:paraId="3759FE31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638B2" w14:textId="59A0565E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inear Discriminant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9E40C" w14:textId="1B73EF44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3.42±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E82F6" w14:textId="509EDB66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5.87±2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31911" w14:textId="194A01F9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2.95±27.40</w:t>
            </w:r>
          </w:p>
        </w:tc>
      </w:tr>
      <w:tr w:rsidR="00BF6D37" w:rsidRPr="004B28A1" w14:paraId="05336834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96F67" w14:textId="31C57371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Linear SVM (C=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36E7A" w14:textId="23CDDB84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1.74±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210AB" w14:textId="456D64C5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1.80±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63B7F" w14:textId="251EB0C8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60.16±42.91</w:t>
            </w:r>
          </w:p>
        </w:tc>
      </w:tr>
      <w:tr w:rsidR="00BF6D37" w:rsidRPr="004B28A1" w14:paraId="3358594F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14625" w14:textId="63A422A9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Naive B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CB636" w14:textId="6814B80B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8.14±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6F503" w14:textId="65333E36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6.36±2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21AD4" w14:textId="1AE60524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2.65±28.42</w:t>
            </w:r>
          </w:p>
        </w:tc>
      </w:tr>
      <w:tr w:rsidR="00BF6D37" w:rsidRPr="004B28A1" w14:paraId="4D96A7F7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70709" w14:textId="63B9701E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Nearest </w:t>
            </w: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Neighbors</w:t>
            </w:r>
            <w:proofErr w:type="spellEnd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neighbors</w:t>
            </w:r>
            <w:proofErr w:type="spellEnd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5CE39" w14:textId="7619811F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92.87±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50E0A" w14:textId="5C995D5B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88.59±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86B59" w14:textId="3437EF7E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7.11±47.48</w:t>
            </w:r>
          </w:p>
        </w:tc>
      </w:tr>
      <w:tr w:rsidR="00BF6D37" w:rsidRPr="004B28A1" w14:paraId="10C758CD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695AF" w14:textId="38B36B7E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Quadratic Discriminant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92415" w14:textId="6211409A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4.20±3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9F45F" w14:textId="498A3A2C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7.54±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0C9EF" w14:textId="64EBC0DB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79.08±25.93</w:t>
            </w:r>
          </w:p>
        </w:tc>
      </w:tr>
      <w:tr w:rsidR="00BF6D37" w:rsidRPr="004B28A1" w14:paraId="59FD70C1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65988" w14:textId="2C4B2263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Random Forest (</w:t>
            </w: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dt</w:t>
            </w:r>
            <w:proofErr w:type="spellEnd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=5, t=10, f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5A4EC" w14:textId="69F604AA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96.90±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4EEDE" w14:textId="7B16E0DE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b/>
                <w:sz w:val="24"/>
                <w:szCs w:val="24"/>
              </w:rPr>
              <w:t>94.75±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C7B50" w14:textId="7F30EA8C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0.00±50.71</w:t>
            </w:r>
          </w:p>
        </w:tc>
      </w:tr>
      <w:tr w:rsidR="00BF6D37" w:rsidRPr="004B28A1" w14:paraId="58D3CB77" w14:textId="77777777" w:rsidTr="003308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B85E9" w14:textId="4EA0689E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RBF SVM (gamma=2, C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D27C5" w14:textId="2AB2C2B8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0.00±5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B683D" w14:textId="3652FAAB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0.00±5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AC46E" w14:textId="1ED402CA" w:rsidR="00BF6D37" w:rsidRPr="004B28A1" w:rsidRDefault="00BF6D37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50.00±50.71</w:t>
            </w:r>
          </w:p>
        </w:tc>
      </w:tr>
      <w:tr w:rsidR="00CB37AF" w:rsidRPr="004B28A1" w14:paraId="2B3ED037" w14:textId="77777777" w:rsidTr="0033087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31980" w14:textId="7ADA4498" w:rsidR="00754229" w:rsidRPr="004B28A1" w:rsidRDefault="00754229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Classifiers were carried out with default parameters, except when specified in brackets.</w:t>
            </w:r>
          </w:p>
          <w:p w14:paraId="639E2283" w14:textId="17D1592E" w:rsidR="000F55FD" w:rsidRPr="004B28A1" w:rsidRDefault="00556671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 w:rsidR="001E34BB"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0F55FD"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percentage of correctly classified samples per species </w:t>
            </w:r>
            <w:r w:rsidR="00B82859" w:rsidRPr="004B28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F55FD"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  <w:r w:rsidR="000F55FD" w:rsidRPr="004B28A1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  <w:r w:rsidR="00B82859"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B82859" w:rsidRPr="004B28A1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="00B82859"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shown</w:t>
            </w:r>
            <w:r w:rsidR="000F55FD" w:rsidRPr="004B28A1">
              <w:rPr>
                <w:rFonts w:ascii="Times New Roman" w:hAnsi="Times New Roman" w:cs="Times New Roman"/>
                <w:sz w:val="24"/>
                <w:szCs w:val="24"/>
              </w:rPr>
              <w:t>. Highest value in each column is in bold font.</w:t>
            </w:r>
          </w:p>
          <w:p w14:paraId="4675AB70" w14:textId="74462C9E" w:rsidR="00754229" w:rsidRPr="004B28A1" w:rsidRDefault="004A5358" w:rsidP="004B28A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54229" w:rsidRPr="004B28A1">
              <w:rPr>
                <w:rFonts w:ascii="Times New Roman" w:hAnsi="Times New Roman" w:cs="Times New Roman"/>
                <w:sz w:val="24"/>
                <w:szCs w:val="24"/>
              </w:rPr>
              <w:t>bbreviated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  <w:r w:rsidR="00754229"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are: support vector machine (SVM), Radial Basis Function (RBF)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, maximum depth of the tree (</w:t>
            </w:r>
            <w:proofErr w:type="spellStart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>mdt</w:t>
            </w:r>
            <w:proofErr w:type="spellEnd"/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), trees in the forest (t), </w:t>
            </w:r>
            <w:r w:rsidR="006311C8" w:rsidRPr="004B28A1">
              <w:rPr>
                <w:rFonts w:ascii="Times New Roman" w:hAnsi="Times New Roman" w:cs="Times New Roman"/>
                <w:sz w:val="24"/>
                <w:szCs w:val="24"/>
              </w:rPr>
              <w:t>and features</w:t>
            </w:r>
            <w:r w:rsidRPr="004B28A1">
              <w:rPr>
                <w:rFonts w:ascii="Times New Roman" w:hAnsi="Times New Roman" w:cs="Times New Roman"/>
                <w:sz w:val="24"/>
                <w:szCs w:val="24"/>
              </w:rPr>
              <w:t xml:space="preserve"> to consider when looking for the best split (f)</w:t>
            </w:r>
            <w:r w:rsidR="006311C8" w:rsidRPr="004B28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E061D81" w14:textId="77777777" w:rsidR="00E14BD7" w:rsidRPr="004B28A1" w:rsidRDefault="00E14BD7" w:rsidP="004B28A1">
      <w:pPr>
        <w:spacing w:line="240" w:lineRule="auto"/>
        <w:ind w:left="720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E14BD7" w:rsidRPr="004B28A1" w:rsidSect="008A62C2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74822" w14:textId="77777777" w:rsidR="009F2CCF" w:rsidRDefault="009F2CCF" w:rsidP="009B5A74">
      <w:pPr>
        <w:spacing w:after="0" w:line="240" w:lineRule="auto"/>
      </w:pPr>
      <w:r>
        <w:separator/>
      </w:r>
    </w:p>
  </w:endnote>
  <w:endnote w:type="continuationSeparator" w:id="0">
    <w:p w14:paraId="59451C2D" w14:textId="77777777" w:rsidR="009F2CCF" w:rsidRDefault="009F2CCF" w:rsidP="009B5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696962"/>
      <w:docPartObj>
        <w:docPartGallery w:val="Page Numbers (Bottom of Page)"/>
        <w:docPartUnique/>
      </w:docPartObj>
    </w:sdtPr>
    <w:sdtEndPr/>
    <w:sdtContent>
      <w:p w14:paraId="0A68C827" w14:textId="74457205" w:rsidR="00BA0B3A" w:rsidRDefault="00BA0B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2FA" w:rsidRPr="00AA22FA">
          <w:rPr>
            <w:noProof/>
            <w:lang w:val="de-DE"/>
          </w:rPr>
          <w:t>1</w:t>
        </w:r>
        <w:r>
          <w:fldChar w:fldCharType="end"/>
        </w:r>
      </w:p>
    </w:sdtContent>
  </w:sdt>
  <w:p w14:paraId="0B83D53B" w14:textId="77777777" w:rsidR="00BA0B3A" w:rsidRDefault="00BA0B3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B0BCC9" w14:textId="77777777" w:rsidR="009F2CCF" w:rsidRDefault="009F2CCF" w:rsidP="009B5A74">
      <w:pPr>
        <w:spacing w:after="0" w:line="240" w:lineRule="auto"/>
      </w:pPr>
      <w:r>
        <w:separator/>
      </w:r>
    </w:p>
  </w:footnote>
  <w:footnote w:type="continuationSeparator" w:id="0">
    <w:p w14:paraId="1982C519" w14:textId="77777777" w:rsidR="009F2CCF" w:rsidRDefault="009F2CCF" w:rsidP="009B5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4A6CB" w14:textId="22F9700E" w:rsidR="00BA0B3A" w:rsidRDefault="00BA0B3A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4C8EFE" wp14:editId="5216922B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CC3BB8"/>
    <w:multiLevelType w:val="hybridMultilevel"/>
    <w:tmpl w:val="5BFE93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992E4B"/>
    <w:multiLevelType w:val="hybridMultilevel"/>
    <w:tmpl w:val="80ACE1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4201A8"/>
    <w:multiLevelType w:val="hybridMultilevel"/>
    <w:tmpl w:val="DDDAB768"/>
    <w:lvl w:ilvl="0" w:tplc="17AC6FE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3A6D89"/>
    <w:multiLevelType w:val="hybridMultilevel"/>
    <w:tmpl w:val="C67AA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5601"/>
    <w:rsid w:val="00007DE1"/>
    <w:rsid w:val="000102E9"/>
    <w:rsid w:val="00024E7F"/>
    <w:rsid w:val="00030337"/>
    <w:rsid w:val="00031170"/>
    <w:rsid w:val="00031197"/>
    <w:rsid w:val="00032DD1"/>
    <w:rsid w:val="00036EEE"/>
    <w:rsid w:val="00042661"/>
    <w:rsid w:val="00042C8F"/>
    <w:rsid w:val="00045349"/>
    <w:rsid w:val="00045C93"/>
    <w:rsid w:val="00053950"/>
    <w:rsid w:val="00054C18"/>
    <w:rsid w:val="0005533B"/>
    <w:rsid w:val="00064AFB"/>
    <w:rsid w:val="00064DCE"/>
    <w:rsid w:val="00066218"/>
    <w:rsid w:val="0007168E"/>
    <w:rsid w:val="000732A9"/>
    <w:rsid w:val="00077745"/>
    <w:rsid w:val="000806B1"/>
    <w:rsid w:val="000861CC"/>
    <w:rsid w:val="00086343"/>
    <w:rsid w:val="00094C8D"/>
    <w:rsid w:val="00097A86"/>
    <w:rsid w:val="000A00C0"/>
    <w:rsid w:val="000A1BBB"/>
    <w:rsid w:val="000A58DD"/>
    <w:rsid w:val="000A673D"/>
    <w:rsid w:val="000A7ECC"/>
    <w:rsid w:val="000B3986"/>
    <w:rsid w:val="000C0F27"/>
    <w:rsid w:val="000D08AC"/>
    <w:rsid w:val="000D134B"/>
    <w:rsid w:val="000D5E46"/>
    <w:rsid w:val="000F55FD"/>
    <w:rsid w:val="000F5680"/>
    <w:rsid w:val="0010740D"/>
    <w:rsid w:val="001116C7"/>
    <w:rsid w:val="00112078"/>
    <w:rsid w:val="00115BBD"/>
    <w:rsid w:val="00120921"/>
    <w:rsid w:val="00122451"/>
    <w:rsid w:val="00127484"/>
    <w:rsid w:val="0013390F"/>
    <w:rsid w:val="001346F1"/>
    <w:rsid w:val="00135A30"/>
    <w:rsid w:val="001427D7"/>
    <w:rsid w:val="0015147A"/>
    <w:rsid w:val="0015158A"/>
    <w:rsid w:val="0015214F"/>
    <w:rsid w:val="00152DE6"/>
    <w:rsid w:val="001569B6"/>
    <w:rsid w:val="0016135A"/>
    <w:rsid w:val="00161B34"/>
    <w:rsid w:val="00161DE9"/>
    <w:rsid w:val="00161DF2"/>
    <w:rsid w:val="001626A9"/>
    <w:rsid w:val="00163963"/>
    <w:rsid w:val="00164B7E"/>
    <w:rsid w:val="00166063"/>
    <w:rsid w:val="0016766E"/>
    <w:rsid w:val="00175AA5"/>
    <w:rsid w:val="001779A6"/>
    <w:rsid w:val="0018069E"/>
    <w:rsid w:val="001843C3"/>
    <w:rsid w:val="00186F86"/>
    <w:rsid w:val="0019560D"/>
    <w:rsid w:val="00195D93"/>
    <w:rsid w:val="001A01FE"/>
    <w:rsid w:val="001A3590"/>
    <w:rsid w:val="001A362F"/>
    <w:rsid w:val="001A57CB"/>
    <w:rsid w:val="001B0446"/>
    <w:rsid w:val="001B16BA"/>
    <w:rsid w:val="001B5F73"/>
    <w:rsid w:val="001C5A7D"/>
    <w:rsid w:val="001D0E63"/>
    <w:rsid w:val="001D1D8E"/>
    <w:rsid w:val="001D3A0A"/>
    <w:rsid w:val="001E1223"/>
    <w:rsid w:val="001E2414"/>
    <w:rsid w:val="001E34BB"/>
    <w:rsid w:val="001E5354"/>
    <w:rsid w:val="001F6C13"/>
    <w:rsid w:val="001F702B"/>
    <w:rsid w:val="00200599"/>
    <w:rsid w:val="00203382"/>
    <w:rsid w:val="0020441B"/>
    <w:rsid w:val="0020791A"/>
    <w:rsid w:val="00207926"/>
    <w:rsid w:val="002339B7"/>
    <w:rsid w:val="00234E6F"/>
    <w:rsid w:val="00235CCF"/>
    <w:rsid w:val="002468BF"/>
    <w:rsid w:val="0025289F"/>
    <w:rsid w:val="002541F6"/>
    <w:rsid w:val="00260A67"/>
    <w:rsid w:val="00262EFC"/>
    <w:rsid w:val="00263279"/>
    <w:rsid w:val="002655A8"/>
    <w:rsid w:val="00270FD9"/>
    <w:rsid w:val="0027323E"/>
    <w:rsid w:val="002747A0"/>
    <w:rsid w:val="00277555"/>
    <w:rsid w:val="002775A6"/>
    <w:rsid w:val="00280DA1"/>
    <w:rsid w:val="00286131"/>
    <w:rsid w:val="00286ED7"/>
    <w:rsid w:val="002907FA"/>
    <w:rsid w:val="00292D9E"/>
    <w:rsid w:val="00295D94"/>
    <w:rsid w:val="00297498"/>
    <w:rsid w:val="0029778C"/>
    <w:rsid w:val="00297BCC"/>
    <w:rsid w:val="002A04F1"/>
    <w:rsid w:val="002A0B67"/>
    <w:rsid w:val="002A6753"/>
    <w:rsid w:val="002B2CB9"/>
    <w:rsid w:val="002D1706"/>
    <w:rsid w:val="002D2BFE"/>
    <w:rsid w:val="002D3270"/>
    <w:rsid w:val="002D399F"/>
    <w:rsid w:val="002E021A"/>
    <w:rsid w:val="002E2CC3"/>
    <w:rsid w:val="002E405A"/>
    <w:rsid w:val="002E79E6"/>
    <w:rsid w:val="002F0FEE"/>
    <w:rsid w:val="002F53AC"/>
    <w:rsid w:val="00301919"/>
    <w:rsid w:val="003128F2"/>
    <w:rsid w:val="0031379D"/>
    <w:rsid w:val="0031617A"/>
    <w:rsid w:val="00323BD3"/>
    <w:rsid w:val="00323E16"/>
    <w:rsid w:val="00324D60"/>
    <w:rsid w:val="00330879"/>
    <w:rsid w:val="00332326"/>
    <w:rsid w:val="0033483B"/>
    <w:rsid w:val="0034029E"/>
    <w:rsid w:val="00343547"/>
    <w:rsid w:val="00345252"/>
    <w:rsid w:val="0035305F"/>
    <w:rsid w:val="00357D17"/>
    <w:rsid w:val="00357FF1"/>
    <w:rsid w:val="00360985"/>
    <w:rsid w:val="00362064"/>
    <w:rsid w:val="00362C63"/>
    <w:rsid w:val="003705F5"/>
    <w:rsid w:val="00371507"/>
    <w:rsid w:val="00377695"/>
    <w:rsid w:val="0038103F"/>
    <w:rsid w:val="00382A90"/>
    <w:rsid w:val="00383237"/>
    <w:rsid w:val="003849BB"/>
    <w:rsid w:val="00394B46"/>
    <w:rsid w:val="00394E1A"/>
    <w:rsid w:val="00396CE1"/>
    <w:rsid w:val="003A1585"/>
    <w:rsid w:val="003A2E62"/>
    <w:rsid w:val="003A4EC6"/>
    <w:rsid w:val="003A76F0"/>
    <w:rsid w:val="003B0718"/>
    <w:rsid w:val="003B7785"/>
    <w:rsid w:val="003C00EA"/>
    <w:rsid w:val="003C0367"/>
    <w:rsid w:val="003C095E"/>
    <w:rsid w:val="003C0A4E"/>
    <w:rsid w:val="003C0DE9"/>
    <w:rsid w:val="003C558E"/>
    <w:rsid w:val="003D1FE8"/>
    <w:rsid w:val="003D5158"/>
    <w:rsid w:val="003D5BEF"/>
    <w:rsid w:val="003F3766"/>
    <w:rsid w:val="003F57B2"/>
    <w:rsid w:val="00405277"/>
    <w:rsid w:val="00406809"/>
    <w:rsid w:val="004166FB"/>
    <w:rsid w:val="0043315E"/>
    <w:rsid w:val="004336B2"/>
    <w:rsid w:val="00435B88"/>
    <w:rsid w:val="004370A6"/>
    <w:rsid w:val="004402ED"/>
    <w:rsid w:val="00442D68"/>
    <w:rsid w:val="0045023B"/>
    <w:rsid w:val="0045610A"/>
    <w:rsid w:val="0045766C"/>
    <w:rsid w:val="0046130D"/>
    <w:rsid w:val="004617EF"/>
    <w:rsid w:val="004738B6"/>
    <w:rsid w:val="00473ED0"/>
    <w:rsid w:val="0047403D"/>
    <w:rsid w:val="0047787F"/>
    <w:rsid w:val="00481600"/>
    <w:rsid w:val="00486095"/>
    <w:rsid w:val="00487C3B"/>
    <w:rsid w:val="00493B37"/>
    <w:rsid w:val="004A01D6"/>
    <w:rsid w:val="004A04A1"/>
    <w:rsid w:val="004A5358"/>
    <w:rsid w:val="004A696B"/>
    <w:rsid w:val="004B2234"/>
    <w:rsid w:val="004B28A1"/>
    <w:rsid w:val="004B399E"/>
    <w:rsid w:val="004B426D"/>
    <w:rsid w:val="004B5FC8"/>
    <w:rsid w:val="004B78E3"/>
    <w:rsid w:val="004D0314"/>
    <w:rsid w:val="004D21CD"/>
    <w:rsid w:val="004D45D4"/>
    <w:rsid w:val="004D51FB"/>
    <w:rsid w:val="004D5E79"/>
    <w:rsid w:val="004E1441"/>
    <w:rsid w:val="004E1EC8"/>
    <w:rsid w:val="004E2EBB"/>
    <w:rsid w:val="004E4146"/>
    <w:rsid w:val="004E57FD"/>
    <w:rsid w:val="004E6C9C"/>
    <w:rsid w:val="004E6DA4"/>
    <w:rsid w:val="004F7AB5"/>
    <w:rsid w:val="00500F91"/>
    <w:rsid w:val="00501561"/>
    <w:rsid w:val="00510AFC"/>
    <w:rsid w:val="005117A2"/>
    <w:rsid w:val="005146C0"/>
    <w:rsid w:val="00515CD5"/>
    <w:rsid w:val="00523312"/>
    <w:rsid w:val="00525590"/>
    <w:rsid w:val="0053086D"/>
    <w:rsid w:val="00536357"/>
    <w:rsid w:val="0053664B"/>
    <w:rsid w:val="005478AE"/>
    <w:rsid w:val="00551565"/>
    <w:rsid w:val="0055263C"/>
    <w:rsid w:val="005540BE"/>
    <w:rsid w:val="00554B10"/>
    <w:rsid w:val="00556671"/>
    <w:rsid w:val="005566C6"/>
    <w:rsid w:val="005609F0"/>
    <w:rsid w:val="00576E40"/>
    <w:rsid w:val="00581150"/>
    <w:rsid w:val="00581BE5"/>
    <w:rsid w:val="0058292C"/>
    <w:rsid w:val="00582C2F"/>
    <w:rsid w:val="00582E76"/>
    <w:rsid w:val="00585117"/>
    <w:rsid w:val="00585A45"/>
    <w:rsid w:val="00587538"/>
    <w:rsid w:val="00590459"/>
    <w:rsid w:val="00593A01"/>
    <w:rsid w:val="00597136"/>
    <w:rsid w:val="005A1E1A"/>
    <w:rsid w:val="005A6CF5"/>
    <w:rsid w:val="005B1D3A"/>
    <w:rsid w:val="005B361D"/>
    <w:rsid w:val="005B56DC"/>
    <w:rsid w:val="005B5E66"/>
    <w:rsid w:val="005B65FB"/>
    <w:rsid w:val="005B6EA4"/>
    <w:rsid w:val="005C277A"/>
    <w:rsid w:val="005C27E8"/>
    <w:rsid w:val="005C4BD5"/>
    <w:rsid w:val="005D014E"/>
    <w:rsid w:val="005E213F"/>
    <w:rsid w:val="005E4C51"/>
    <w:rsid w:val="005E52E7"/>
    <w:rsid w:val="005E7095"/>
    <w:rsid w:val="005F18C9"/>
    <w:rsid w:val="005F7058"/>
    <w:rsid w:val="00601CBB"/>
    <w:rsid w:val="00605318"/>
    <w:rsid w:val="00607B9A"/>
    <w:rsid w:val="0061046D"/>
    <w:rsid w:val="00614091"/>
    <w:rsid w:val="00617DA3"/>
    <w:rsid w:val="00620550"/>
    <w:rsid w:val="006267C0"/>
    <w:rsid w:val="00630945"/>
    <w:rsid w:val="00630FC7"/>
    <w:rsid w:val="006311C8"/>
    <w:rsid w:val="006312A8"/>
    <w:rsid w:val="00633502"/>
    <w:rsid w:val="006345BA"/>
    <w:rsid w:val="00636EE5"/>
    <w:rsid w:val="006406C0"/>
    <w:rsid w:val="00640AE6"/>
    <w:rsid w:val="00640F7B"/>
    <w:rsid w:val="00641532"/>
    <w:rsid w:val="00643651"/>
    <w:rsid w:val="006606E2"/>
    <w:rsid w:val="00661894"/>
    <w:rsid w:val="006724F4"/>
    <w:rsid w:val="0068072E"/>
    <w:rsid w:val="00682DFB"/>
    <w:rsid w:val="0068347D"/>
    <w:rsid w:val="00683715"/>
    <w:rsid w:val="00690B36"/>
    <w:rsid w:val="006912E1"/>
    <w:rsid w:val="006926D1"/>
    <w:rsid w:val="00692862"/>
    <w:rsid w:val="00692A06"/>
    <w:rsid w:val="00696E0A"/>
    <w:rsid w:val="006A233D"/>
    <w:rsid w:val="006A5C11"/>
    <w:rsid w:val="006B18BE"/>
    <w:rsid w:val="006B529E"/>
    <w:rsid w:val="006B7A12"/>
    <w:rsid w:val="006C288F"/>
    <w:rsid w:val="006C44D8"/>
    <w:rsid w:val="006C6274"/>
    <w:rsid w:val="006D14C6"/>
    <w:rsid w:val="006D5635"/>
    <w:rsid w:val="006D6D38"/>
    <w:rsid w:val="006E179E"/>
    <w:rsid w:val="006E4469"/>
    <w:rsid w:val="006F1CFC"/>
    <w:rsid w:val="006F30F6"/>
    <w:rsid w:val="006F35B3"/>
    <w:rsid w:val="006F7A9E"/>
    <w:rsid w:val="00700078"/>
    <w:rsid w:val="007048F9"/>
    <w:rsid w:val="00704EE3"/>
    <w:rsid w:val="0071682C"/>
    <w:rsid w:val="0072628B"/>
    <w:rsid w:val="007320C0"/>
    <w:rsid w:val="00733543"/>
    <w:rsid w:val="00734D4A"/>
    <w:rsid w:val="007377DE"/>
    <w:rsid w:val="007404F7"/>
    <w:rsid w:val="00744F4E"/>
    <w:rsid w:val="007474C7"/>
    <w:rsid w:val="00747C69"/>
    <w:rsid w:val="0075144E"/>
    <w:rsid w:val="007528BC"/>
    <w:rsid w:val="00752C72"/>
    <w:rsid w:val="00754229"/>
    <w:rsid w:val="00754E5B"/>
    <w:rsid w:val="007555F8"/>
    <w:rsid w:val="0075684E"/>
    <w:rsid w:val="00756FDD"/>
    <w:rsid w:val="00771605"/>
    <w:rsid w:val="007721EC"/>
    <w:rsid w:val="00772BE3"/>
    <w:rsid w:val="00781CAC"/>
    <w:rsid w:val="00786415"/>
    <w:rsid w:val="00786B4A"/>
    <w:rsid w:val="0079158B"/>
    <w:rsid w:val="00795BF8"/>
    <w:rsid w:val="007979AB"/>
    <w:rsid w:val="007A0B65"/>
    <w:rsid w:val="007A0F8D"/>
    <w:rsid w:val="007A3FB2"/>
    <w:rsid w:val="007A4A07"/>
    <w:rsid w:val="007B11D7"/>
    <w:rsid w:val="007B20F5"/>
    <w:rsid w:val="007B29EA"/>
    <w:rsid w:val="007B67C3"/>
    <w:rsid w:val="007C233A"/>
    <w:rsid w:val="007C3587"/>
    <w:rsid w:val="007C39F7"/>
    <w:rsid w:val="007C5728"/>
    <w:rsid w:val="007C5CAD"/>
    <w:rsid w:val="007D415F"/>
    <w:rsid w:val="007D75CD"/>
    <w:rsid w:val="007E0EF3"/>
    <w:rsid w:val="007E3507"/>
    <w:rsid w:val="007E39E6"/>
    <w:rsid w:val="007E7461"/>
    <w:rsid w:val="007F0043"/>
    <w:rsid w:val="007F1F56"/>
    <w:rsid w:val="007F40E5"/>
    <w:rsid w:val="008010B7"/>
    <w:rsid w:val="00803266"/>
    <w:rsid w:val="00810CF5"/>
    <w:rsid w:val="00812B2F"/>
    <w:rsid w:val="00815676"/>
    <w:rsid w:val="0082284F"/>
    <w:rsid w:val="0082293C"/>
    <w:rsid w:val="00830FFA"/>
    <w:rsid w:val="00831539"/>
    <w:rsid w:val="008330BE"/>
    <w:rsid w:val="0083439B"/>
    <w:rsid w:val="00835EE3"/>
    <w:rsid w:val="00837295"/>
    <w:rsid w:val="0084194A"/>
    <w:rsid w:val="008419A0"/>
    <w:rsid w:val="00845587"/>
    <w:rsid w:val="00850EEF"/>
    <w:rsid w:val="0086070C"/>
    <w:rsid w:val="00864611"/>
    <w:rsid w:val="0086622E"/>
    <w:rsid w:val="0086669F"/>
    <w:rsid w:val="0087044B"/>
    <w:rsid w:val="008736C4"/>
    <w:rsid w:val="008741C7"/>
    <w:rsid w:val="008A006F"/>
    <w:rsid w:val="008A03C4"/>
    <w:rsid w:val="008A2F82"/>
    <w:rsid w:val="008A4A05"/>
    <w:rsid w:val="008A62C2"/>
    <w:rsid w:val="008A663F"/>
    <w:rsid w:val="008B186F"/>
    <w:rsid w:val="008B2DA8"/>
    <w:rsid w:val="008B56FF"/>
    <w:rsid w:val="008D08F2"/>
    <w:rsid w:val="008D09A8"/>
    <w:rsid w:val="008D5BD7"/>
    <w:rsid w:val="008D648A"/>
    <w:rsid w:val="008E164D"/>
    <w:rsid w:val="008E36B7"/>
    <w:rsid w:val="008E5056"/>
    <w:rsid w:val="008E60F7"/>
    <w:rsid w:val="008E69D0"/>
    <w:rsid w:val="008E7D65"/>
    <w:rsid w:val="008F45AC"/>
    <w:rsid w:val="008F67DB"/>
    <w:rsid w:val="008F76DE"/>
    <w:rsid w:val="009018E0"/>
    <w:rsid w:val="009021BF"/>
    <w:rsid w:val="00903CF8"/>
    <w:rsid w:val="0090639E"/>
    <w:rsid w:val="009101DA"/>
    <w:rsid w:val="00910221"/>
    <w:rsid w:val="00910982"/>
    <w:rsid w:val="00912BD2"/>
    <w:rsid w:val="00913193"/>
    <w:rsid w:val="009214FB"/>
    <w:rsid w:val="00925D8E"/>
    <w:rsid w:val="00935FC6"/>
    <w:rsid w:val="0094036E"/>
    <w:rsid w:val="0094086F"/>
    <w:rsid w:val="00941577"/>
    <w:rsid w:val="00942BE1"/>
    <w:rsid w:val="00964009"/>
    <w:rsid w:val="00967280"/>
    <w:rsid w:val="00967567"/>
    <w:rsid w:val="009704F8"/>
    <w:rsid w:val="009723E0"/>
    <w:rsid w:val="0097548B"/>
    <w:rsid w:val="00987D65"/>
    <w:rsid w:val="00997CBC"/>
    <w:rsid w:val="009A3D45"/>
    <w:rsid w:val="009A40F1"/>
    <w:rsid w:val="009A45C2"/>
    <w:rsid w:val="009A495F"/>
    <w:rsid w:val="009A5C75"/>
    <w:rsid w:val="009B432D"/>
    <w:rsid w:val="009B4932"/>
    <w:rsid w:val="009B5A74"/>
    <w:rsid w:val="009B6A03"/>
    <w:rsid w:val="009B77E5"/>
    <w:rsid w:val="009C08F7"/>
    <w:rsid w:val="009C13CB"/>
    <w:rsid w:val="009C17FA"/>
    <w:rsid w:val="009C2BAB"/>
    <w:rsid w:val="009D14CC"/>
    <w:rsid w:val="009D3E45"/>
    <w:rsid w:val="009D407B"/>
    <w:rsid w:val="009E07BE"/>
    <w:rsid w:val="009F2CCF"/>
    <w:rsid w:val="009F31E4"/>
    <w:rsid w:val="009F43AF"/>
    <w:rsid w:val="009F4654"/>
    <w:rsid w:val="009F5601"/>
    <w:rsid w:val="009F5C2C"/>
    <w:rsid w:val="00A00931"/>
    <w:rsid w:val="00A01028"/>
    <w:rsid w:val="00A033C9"/>
    <w:rsid w:val="00A0577B"/>
    <w:rsid w:val="00A0673A"/>
    <w:rsid w:val="00A11A0F"/>
    <w:rsid w:val="00A1284F"/>
    <w:rsid w:val="00A13A9B"/>
    <w:rsid w:val="00A17711"/>
    <w:rsid w:val="00A22707"/>
    <w:rsid w:val="00A2622A"/>
    <w:rsid w:val="00A27DA4"/>
    <w:rsid w:val="00A30818"/>
    <w:rsid w:val="00A31DBD"/>
    <w:rsid w:val="00A33FBF"/>
    <w:rsid w:val="00A34DA7"/>
    <w:rsid w:val="00A36868"/>
    <w:rsid w:val="00A40295"/>
    <w:rsid w:val="00A45416"/>
    <w:rsid w:val="00A45CE0"/>
    <w:rsid w:val="00A45F8A"/>
    <w:rsid w:val="00A51D5C"/>
    <w:rsid w:val="00A543D0"/>
    <w:rsid w:val="00A645C9"/>
    <w:rsid w:val="00A679AA"/>
    <w:rsid w:val="00A708F6"/>
    <w:rsid w:val="00A740CD"/>
    <w:rsid w:val="00A75D0F"/>
    <w:rsid w:val="00A82906"/>
    <w:rsid w:val="00A839A5"/>
    <w:rsid w:val="00A86660"/>
    <w:rsid w:val="00A868DB"/>
    <w:rsid w:val="00A9041C"/>
    <w:rsid w:val="00A92BBA"/>
    <w:rsid w:val="00A93E3A"/>
    <w:rsid w:val="00A96DD8"/>
    <w:rsid w:val="00AA22FA"/>
    <w:rsid w:val="00AC2009"/>
    <w:rsid w:val="00AC2C21"/>
    <w:rsid w:val="00AC2D2A"/>
    <w:rsid w:val="00AC2D99"/>
    <w:rsid w:val="00AC4B1A"/>
    <w:rsid w:val="00AC6169"/>
    <w:rsid w:val="00AD0C15"/>
    <w:rsid w:val="00AD18CB"/>
    <w:rsid w:val="00AD1FB3"/>
    <w:rsid w:val="00AD4CC2"/>
    <w:rsid w:val="00AE022D"/>
    <w:rsid w:val="00AE1EC8"/>
    <w:rsid w:val="00AE5E2D"/>
    <w:rsid w:val="00AF178B"/>
    <w:rsid w:val="00AF1B73"/>
    <w:rsid w:val="00AF306D"/>
    <w:rsid w:val="00AF441F"/>
    <w:rsid w:val="00AF61B8"/>
    <w:rsid w:val="00AF7967"/>
    <w:rsid w:val="00AF7C54"/>
    <w:rsid w:val="00B07648"/>
    <w:rsid w:val="00B20DC8"/>
    <w:rsid w:val="00B22B21"/>
    <w:rsid w:val="00B2722C"/>
    <w:rsid w:val="00B315DD"/>
    <w:rsid w:val="00B31807"/>
    <w:rsid w:val="00B32482"/>
    <w:rsid w:val="00B3727E"/>
    <w:rsid w:val="00B402C2"/>
    <w:rsid w:val="00B504DF"/>
    <w:rsid w:val="00B511E0"/>
    <w:rsid w:val="00B54FBD"/>
    <w:rsid w:val="00B61E6C"/>
    <w:rsid w:val="00B80DC2"/>
    <w:rsid w:val="00B81DA0"/>
    <w:rsid w:val="00B82859"/>
    <w:rsid w:val="00B84112"/>
    <w:rsid w:val="00B85259"/>
    <w:rsid w:val="00B866C8"/>
    <w:rsid w:val="00B90A13"/>
    <w:rsid w:val="00B92814"/>
    <w:rsid w:val="00BA0B3A"/>
    <w:rsid w:val="00BA3EAB"/>
    <w:rsid w:val="00BA646C"/>
    <w:rsid w:val="00BA737D"/>
    <w:rsid w:val="00BC09F9"/>
    <w:rsid w:val="00BC22DD"/>
    <w:rsid w:val="00BC2407"/>
    <w:rsid w:val="00BC4D85"/>
    <w:rsid w:val="00BC4FBF"/>
    <w:rsid w:val="00BC6297"/>
    <w:rsid w:val="00BE41BF"/>
    <w:rsid w:val="00BF54C5"/>
    <w:rsid w:val="00BF59F1"/>
    <w:rsid w:val="00BF5DBA"/>
    <w:rsid w:val="00BF6D37"/>
    <w:rsid w:val="00C01C85"/>
    <w:rsid w:val="00C01FA2"/>
    <w:rsid w:val="00C02A5E"/>
    <w:rsid w:val="00C0538B"/>
    <w:rsid w:val="00C13DD9"/>
    <w:rsid w:val="00C15C29"/>
    <w:rsid w:val="00C175C3"/>
    <w:rsid w:val="00C21A01"/>
    <w:rsid w:val="00C227F4"/>
    <w:rsid w:val="00C23903"/>
    <w:rsid w:val="00C32F20"/>
    <w:rsid w:val="00C43459"/>
    <w:rsid w:val="00C5255B"/>
    <w:rsid w:val="00C55CA0"/>
    <w:rsid w:val="00C6085C"/>
    <w:rsid w:val="00C61AED"/>
    <w:rsid w:val="00C717CF"/>
    <w:rsid w:val="00C73ED4"/>
    <w:rsid w:val="00C84C49"/>
    <w:rsid w:val="00C8607B"/>
    <w:rsid w:val="00C91E25"/>
    <w:rsid w:val="00C924CD"/>
    <w:rsid w:val="00C97B16"/>
    <w:rsid w:val="00C97CC4"/>
    <w:rsid w:val="00C97E38"/>
    <w:rsid w:val="00CA1DD1"/>
    <w:rsid w:val="00CA2F22"/>
    <w:rsid w:val="00CA3C36"/>
    <w:rsid w:val="00CA404C"/>
    <w:rsid w:val="00CA5863"/>
    <w:rsid w:val="00CB0BE6"/>
    <w:rsid w:val="00CB37AF"/>
    <w:rsid w:val="00CB6617"/>
    <w:rsid w:val="00CC641E"/>
    <w:rsid w:val="00CD0F49"/>
    <w:rsid w:val="00CD12FA"/>
    <w:rsid w:val="00CD2C43"/>
    <w:rsid w:val="00CD3658"/>
    <w:rsid w:val="00CE0DC1"/>
    <w:rsid w:val="00CE16CB"/>
    <w:rsid w:val="00CE36DB"/>
    <w:rsid w:val="00CE5103"/>
    <w:rsid w:val="00CE5B57"/>
    <w:rsid w:val="00CE6EDB"/>
    <w:rsid w:val="00CF10FD"/>
    <w:rsid w:val="00CF1D21"/>
    <w:rsid w:val="00D0182C"/>
    <w:rsid w:val="00D02F02"/>
    <w:rsid w:val="00D0507E"/>
    <w:rsid w:val="00D106CD"/>
    <w:rsid w:val="00D12245"/>
    <w:rsid w:val="00D178F2"/>
    <w:rsid w:val="00D2125F"/>
    <w:rsid w:val="00D22124"/>
    <w:rsid w:val="00D23043"/>
    <w:rsid w:val="00D33360"/>
    <w:rsid w:val="00D37DE1"/>
    <w:rsid w:val="00D40C7F"/>
    <w:rsid w:val="00D41690"/>
    <w:rsid w:val="00D4230A"/>
    <w:rsid w:val="00D4453C"/>
    <w:rsid w:val="00D44557"/>
    <w:rsid w:val="00D50C6B"/>
    <w:rsid w:val="00D54C64"/>
    <w:rsid w:val="00D56D1B"/>
    <w:rsid w:val="00D60197"/>
    <w:rsid w:val="00D64001"/>
    <w:rsid w:val="00D64213"/>
    <w:rsid w:val="00D65F72"/>
    <w:rsid w:val="00D70280"/>
    <w:rsid w:val="00D714BC"/>
    <w:rsid w:val="00D761A4"/>
    <w:rsid w:val="00D761F6"/>
    <w:rsid w:val="00D776C5"/>
    <w:rsid w:val="00D8687A"/>
    <w:rsid w:val="00D87F5B"/>
    <w:rsid w:val="00D912D6"/>
    <w:rsid w:val="00D94228"/>
    <w:rsid w:val="00D97A75"/>
    <w:rsid w:val="00DA2043"/>
    <w:rsid w:val="00DA2BA5"/>
    <w:rsid w:val="00DA5581"/>
    <w:rsid w:val="00DB3D51"/>
    <w:rsid w:val="00DB49BF"/>
    <w:rsid w:val="00DB530B"/>
    <w:rsid w:val="00DB5A16"/>
    <w:rsid w:val="00DB627D"/>
    <w:rsid w:val="00DC055B"/>
    <w:rsid w:val="00DC089E"/>
    <w:rsid w:val="00DC3544"/>
    <w:rsid w:val="00DC3A80"/>
    <w:rsid w:val="00DC4586"/>
    <w:rsid w:val="00DC4CC9"/>
    <w:rsid w:val="00DD1AC6"/>
    <w:rsid w:val="00DD375C"/>
    <w:rsid w:val="00DD3F30"/>
    <w:rsid w:val="00DE0329"/>
    <w:rsid w:val="00DE06FF"/>
    <w:rsid w:val="00DE2B50"/>
    <w:rsid w:val="00DE31C2"/>
    <w:rsid w:val="00DE5420"/>
    <w:rsid w:val="00DE542A"/>
    <w:rsid w:val="00DE75E5"/>
    <w:rsid w:val="00DF701C"/>
    <w:rsid w:val="00DF7A56"/>
    <w:rsid w:val="00E0109A"/>
    <w:rsid w:val="00E02878"/>
    <w:rsid w:val="00E06DE5"/>
    <w:rsid w:val="00E1023A"/>
    <w:rsid w:val="00E1027C"/>
    <w:rsid w:val="00E125E6"/>
    <w:rsid w:val="00E1487A"/>
    <w:rsid w:val="00E14BD7"/>
    <w:rsid w:val="00E17F8B"/>
    <w:rsid w:val="00E22DB2"/>
    <w:rsid w:val="00E2565F"/>
    <w:rsid w:val="00E26B7F"/>
    <w:rsid w:val="00E30022"/>
    <w:rsid w:val="00E30D90"/>
    <w:rsid w:val="00E331C6"/>
    <w:rsid w:val="00E37C94"/>
    <w:rsid w:val="00E37EAE"/>
    <w:rsid w:val="00E40429"/>
    <w:rsid w:val="00E42806"/>
    <w:rsid w:val="00E439F6"/>
    <w:rsid w:val="00E50CC8"/>
    <w:rsid w:val="00E51459"/>
    <w:rsid w:val="00E52195"/>
    <w:rsid w:val="00E54913"/>
    <w:rsid w:val="00E60731"/>
    <w:rsid w:val="00E6096A"/>
    <w:rsid w:val="00E661E0"/>
    <w:rsid w:val="00E72807"/>
    <w:rsid w:val="00E73C04"/>
    <w:rsid w:val="00E74886"/>
    <w:rsid w:val="00E74F1D"/>
    <w:rsid w:val="00E76738"/>
    <w:rsid w:val="00E82BC5"/>
    <w:rsid w:val="00E87351"/>
    <w:rsid w:val="00E87825"/>
    <w:rsid w:val="00E91232"/>
    <w:rsid w:val="00E934D1"/>
    <w:rsid w:val="00E970B5"/>
    <w:rsid w:val="00EA35CC"/>
    <w:rsid w:val="00EA5F13"/>
    <w:rsid w:val="00EB4A94"/>
    <w:rsid w:val="00EC1BF2"/>
    <w:rsid w:val="00EC55C6"/>
    <w:rsid w:val="00EC5A52"/>
    <w:rsid w:val="00ED0DAD"/>
    <w:rsid w:val="00ED1355"/>
    <w:rsid w:val="00ED2BAE"/>
    <w:rsid w:val="00ED3D83"/>
    <w:rsid w:val="00ED5FC9"/>
    <w:rsid w:val="00EE0518"/>
    <w:rsid w:val="00EE286A"/>
    <w:rsid w:val="00EE393E"/>
    <w:rsid w:val="00EE4D7F"/>
    <w:rsid w:val="00EE50D9"/>
    <w:rsid w:val="00EE687B"/>
    <w:rsid w:val="00EF0BCF"/>
    <w:rsid w:val="00EF0F80"/>
    <w:rsid w:val="00EF4358"/>
    <w:rsid w:val="00EF53ED"/>
    <w:rsid w:val="00EF75D6"/>
    <w:rsid w:val="00F019D9"/>
    <w:rsid w:val="00F03249"/>
    <w:rsid w:val="00F049BC"/>
    <w:rsid w:val="00F1041A"/>
    <w:rsid w:val="00F1464E"/>
    <w:rsid w:val="00F23B80"/>
    <w:rsid w:val="00F33586"/>
    <w:rsid w:val="00F34CDB"/>
    <w:rsid w:val="00F4349A"/>
    <w:rsid w:val="00F45D93"/>
    <w:rsid w:val="00F51D22"/>
    <w:rsid w:val="00F53619"/>
    <w:rsid w:val="00F60792"/>
    <w:rsid w:val="00F61507"/>
    <w:rsid w:val="00F667AF"/>
    <w:rsid w:val="00F66BBA"/>
    <w:rsid w:val="00F70C6D"/>
    <w:rsid w:val="00F70DAD"/>
    <w:rsid w:val="00F77075"/>
    <w:rsid w:val="00F772ED"/>
    <w:rsid w:val="00F81487"/>
    <w:rsid w:val="00F818A4"/>
    <w:rsid w:val="00F87348"/>
    <w:rsid w:val="00F87E0C"/>
    <w:rsid w:val="00F913B7"/>
    <w:rsid w:val="00F93D04"/>
    <w:rsid w:val="00F93D59"/>
    <w:rsid w:val="00F967FD"/>
    <w:rsid w:val="00FA247E"/>
    <w:rsid w:val="00FA76B2"/>
    <w:rsid w:val="00FB3393"/>
    <w:rsid w:val="00FC1467"/>
    <w:rsid w:val="00FC3ECD"/>
    <w:rsid w:val="00FC6FC3"/>
    <w:rsid w:val="00FC77E6"/>
    <w:rsid w:val="00FD21F4"/>
    <w:rsid w:val="00FD5823"/>
    <w:rsid w:val="00FD67BD"/>
    <w:rsid w:val="00FD7706"/>
    <w:rsid w:val="00FE0F21"/>
    <w:rsid w:val="00FF2E50"/>
    <w:rsid w:val="00FF3078"/>
    <w:rsid w:val="00FF31B4"/>
    <w:rsid w:val="00FF468E"/>
    <w:rsid w:val="00FF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225DB"/>
  <w15:docId w15:val="{A1EFA06A-BB0E-44BD-9391-E84FA6AA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2DF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F70C6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2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5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5E6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935F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92B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5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A74"/>
  </w:style>
  <w:style w:type="paragraph" w:styleId="Footer">
    <w:name w:val="footer"/>
    <w:basedOn w:val="Normal"/>
    <w:link w:val="FooterChar"/>
    <w:uiPriority w:val="99"/>
    <w:unhideWhenUsed/>
    <w:rsid w:val="009B5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A74"/>
  </w:style>
  <w:style w:type="paragraph" w:styleId="Revision">
    <w:name w:val="Revision"/>
    <w:hidden/>
    <w:uiPriority w:val="99"/>
    <w:semiHidden/>
    <w:rsid w:val="00C13DD9"/>
    <w:pPr>
      <w:spacing w:after="0" w:line="240" w:lineRule="auto"/>
    </w:pPr>
  </w:style>
  <w:style w:type="table" w:styleId="TableGrid">
    <w:name w:val="Table Grid"/>
    <w:basedOn w:val="TableNormal"/>
    <w:uiPriority w:val="39"/>
    <w:rsid w:val="00297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60731"/>
  </w:style>
  <w:style w:type="character" w:styleId="Hyperlink">
    <w:name w:val="Hyperlink"/>
    <w:basedOn w:val="DefaultParagraphFont"/>
    <w:uiPriority w:val="99"/>
    <w:unhideWhenUsed/>
    <w:rsid w:val="00E6073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9749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49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749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7498"/>
    <w:rPr>
      <w:rFonts w:ascii="Calibri" w:hAnsi="Calibri"/>
      <w:noProof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A1284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128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8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4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2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8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19A1D-8D05-4F8C-A49E-53F842CAB8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0CA7BDF-6CE9-4189-8253-8CB51CA1E3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C71C9-7794-4FF7-9B1A-9CDF634D3FE6}">
  <ds:schemaRefs>
    <ds:schemaRef ds:uri="http://schemas.microsoft.com/office/2006/metadata/properties"/>
    <ds:schemaRef ds:uri="b833066a-7bcb-4a41-ba3a-c0ee0ef8dc7c"/>
  </ds:schemaRefs>
</ds:datastoreItem>
</file>

<file path=customXml/itemProps4.xml><?xml version="1.0" encoding="utf-8"?>
<ds:datastoreItem xmlns:ds="http://schemas.openxmlformats.org/officeDocument/2006/customXml" ds:itemID="{B00549AB-FB22-3F40-87DE-8845EA39C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9</Pages>
  <Words>1271</Words>
  <Characters>7248</Characters>
  <Application>Microsoft Macintosh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EOMAR</Company>
  <LinksUpToDate>false</LinksUpToDate>
  <CharactersWithSpaces>8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MS</dc:creator>
  <cp:lastModifiedBy>Lucas M-S</cp:lastModifiedBy>
  <cp:revision>23</cp:revision>
  <cp:lastPrinted>2016-12-16T14:09:00Z</cp:lastPrinted>
  <dcterms:created xsi:type="dcterms:W3CDTF">2016-12-30T04:34:00Z</dcterms:created>
  <dcterms:modified xsi:type="dcterms:W3CDTF">2017-05-0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